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9DDAC9" w14:textId="07052476" w:rsidR="000A7756" w:rsidRPr="008F0F5E" w:rsidRDefault="00654E8F" w:rsidP="000E41DD">
      <w:pPr>
        <w:pStyle w:val="SupplementaryMaterial"/>
        <w:rPr>
          <w:b w:val="0"/>
        </w:rPr>
      </w:pPr>
      <w:r w:rsidRPr="008F0F5E">
        <w:t>Supplementary Material</w:t>
      </w:r>
    </w:p>
    <w:p w14:paraId="6711595B" w14:textId="77777777" w:rsidR="000A7756" w:rsidRPr="008F0F5E" w:rsidRDefault="000A7756" w:rsidP="00654E8F">
      <w:pPr>
        <w:spacing w:before="240"/>
        <w:rPr>
          <w:b/>
          <w:bCs/>
        </w:rPr>
      </w:pPr>
    </w:p>
    <w:p w14:paraId="3A5FBF45" w14:textId="5803E850" w:rsidR="000E41DD" w:rsidRPr="008F0F5E" w:rsidRDefault="000A7756" w:rsidP="00A600C5">
      <w:pPr>
        <w:spacing w:before="240"/>
        <w:jc w:val="both"/>
      </w:pPr>
      <w:r w:rsidRPr="008F0F5E">
        <w:rPr>
          <w:b/>
          <w:bCs/>
        </w:rPr>
        <w:t>Supplementary Figure 1.</w:t>
      </w:r>
      <w:r w:rsidR="00C362D2" w:rsidRPr="008F0F5E">
        <w:rPr>
          <w:b/>
          <w:bCs/>
        </w:rPr>
        <w:t xml:space="preserve"> Clot lysis assay </w:t>
      </w:r>
      <w:r w:rsidR="009B471B" w:rsidRPr="008F0F5E">
        <w:rPr>
          <w:b/>
          <w:bCs/>
        </w:rPr>
        <w:t>performed in</w:t>
      </w:r>
      <w:r w:rsidR="00A62688" w:rsidRPr="008F0F5E">
        <w:rPr>
          <w:b/>
          <w:bCs/>
        </w:rPr>
        <w:t xml:space="preserve"> the absence </w:t>
      </w:r>
      <w:r w:rsidR="0021404A" w:rsidRPr="008F0F5E">
        <w:rPr>
          <w:b/>
          <w:bCs/>
        </w:rPr>
        <w:t xml:space="preserve">(CLA) </w:t>
      </w:r>
      <w:r w:rsidR="00A62688" w:rsidRPr="008F0F5E">
        <w:rPr>
          <w:b/>
          <w:bCs/>
        </w:rPr>
        <w:t>or</w:t>
      </w:r>
      <w:r w:rsidR="009B471B" w:rsidRPr="008F0F5E">
        <w:rPr>
          <w:b/>
          <w:bCs/>
        </w:rPr>
        <w:t xml:space="preserve"> presence of c</w:t>
      </w:r>
      <w:r w:rsidR="0021404A" w:rsidRPr="008F0F5E">
        <w:rPr>
          <w:b/>
          <w:bCs/>
        </w:rPr>
        <w:t xml:space="preserve">ell </w:t>
      </w:r>
      <w:r w:rsidR="009B471B" w:rsidRPr="008F0F5E">
        <w:rPr>
          <w:b/>
          <w:bCs/>
        </w:rPr>
        <w:t>f</w:t>
      </w:r>
      <w:r w:rsidR="0021404A" w:rsidRPr="008F0F5E">
        <w:rPr>
          <w:b/>
          <w:bCs/>
        </w:rPr>
        <w:t xml:space="preserve">ree </w:t>
      </w:r>
      <w:r w:rsidR="009B471B" w:rsidRPr="008F0F5E">
        <w:rPr>
          <w:b/>
          <w:bCs/>
        </w:rPr>
        <w:t>DNA and histones</w:t>
      </w:r>
      <w:r w:rsidR="0021404A" w:rsidRPr="008F0F5E">
        <w:rPr>
          <w:b/>
          <w:bCs/>
        </w:rPr>
        <w:t xml:space="preserve"> (modified CLA)</w:t>
      </w:r>
      <w:r w:rsidR="009B471B" w:rsidRPr="008F0F5E">
        <w:rPr>
          <w:b/>
          <w:bCs/>
        </w:rPr>
        <w:t xml:space="preserve">. </w:t>
      </w:r>
      <w:r w:rsidR="0021404A" w:rsidRPr="008F0F5E">
        <w:rPr>
          <w:bCs/>
        </w:rPr>
        <w:t>Clot lysis</w:t>
      </w:r>
      <w:r w:rsidR="009B471B" w:rsidRPr="008F0F5E">
        <w:rPr>
          <w:bCs/>
        </w:rPr>
        <w:t xml:space="preserve"> curves </w:t>
      </w:r>
      <w:r w:rsidR="0021404A" w:rsidRPr="008F0F5E">
        <w:rPr>
          <w:bCs/>
        </w:rPr>
        <w:t xml:space="preserve">of CLA (Figure 1A) and modified CLA (Figure 1B) together with the </w:t>
      </w:r>
      <w:r w:rsidR="009B471B" w:rsidRPr="008F0F5E">
        <w:rPr>
          <w:bCs/>
        </w:rPr>
        <w:t>main parameters of the curves are shown</w:t>
      </w:r>
      <w:r w:rsidR="00FF1136" w:rsidRPr="008F0F5E">
        <w:rPr>
          <w:bCs/>
        </w:rPr>
        <w:t xml:space="preserve">. </w:t>
      </w:r>
      <w:r w:rsidR="009B471B" w:rsidRPr="008F0F5E">
        <w:t>Various colors represent parallel measurements of the same representative sample. All samples were run in quadruplicates.</w:t>
      </w:r>
      <w:r w:rsidR="009B471B" w:rsidRPr="008F0F5E">
        <w:rPr>
          <w:b/>
          <w:bCs/>
        </w:rPr>
        <w:t xml:space="preserve"> </w:t>
      </w:r>
      <w:r w:rsidR="00C362D2" w:rsidRPr="008F0F5E">
        <w:t>AUC; area under the curve, 10%CLT; 10% clot lysis time, 50%CLT; 50% clot lysis time</w:t>
      </w:r>
      <w:r w:rsidR="009B471B" w:rsidRPr="008F0F5E">
        <w:t xml:space="preserve">, 90%CLT; 90% clot lysis time. </w:t>
      </w:r>
    </w:p>
    <w:p w14:paraId="722D1EFB" w14:textId="490F8624" w:rsidR="009B471B" w:rsidRPr="008F0F5E" w:rsidRDefault="00496571" w:rsidP="00A600C5">
      <w:pPr>
        <w:spacing w:before="240"/>
        <w:ind w:right="-4"/>
        <w:jc w:val="center"/>
        <w:rPr>
          <w:b/>
          <w:bCs/>
        </w:rPr>
      </w:pPr>
      <w:r w:rsidRPr="008F0F5E">
        <w:rPr>
          <w:b/>
          <w:bCs/>
          <w:noProof/>
        </w:rPr>
        <w:drawing>
          <wp:inline distT="0" distB="0" distL="0" distR="0" wp14:anchorId="4888D2C0" wp14:editId="04D15C11">
            <wp:extent cx="6202680" cy="2773680"/>
            <wp:effectExtent l="0" t="0" r="7620" b="7620"/>
            <wp:docPr id="4" name="Kép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426" b="25902"/>
                    <a:stretch/>
                  </pic:blipFill>
                  <pic:spPr bwMode="auto">
                    <a:xfrm>
                      <a:off x="0" y="0"/>
                      <a:ext cx="6202680" cy="2773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763DAD" w14:textId="77777777" w:rsidR="009B471B" w:rsidRPr="008F0F5E" w:rsidRDefault="009B471B">
      <w:pPr>
        <w:spacing w:before="0" w:after="200" w:line="276" w:lineRule="auto"/>
        <w:rPr>
          <w:b/>
          <w:bCs/>
        </w:rPr>
      </w:pPr>
      <w:r w:rsidRPr="008F0F5E">
        <w:rPr>
          <w:b/>
          <w:bCs/>
        </w:rPr>
        <w:br w:type="page"/>
      </w:r>
    </w:p>
    <w:p w14:paraId="3F9FABA7" w14:textId="4548EFC5" w:rsidR="009B471B" w:rsidRPr="008F0F5E" w:rsidRDefault="009B471B" w:rsidP="009B471B">
      <w:pPr>
        <w:spacing w:before="240"/>
        <w:ind w:left="-142"/>
        <w:rPr>
          <w:b/>
          <w:bCs/>
        </w:rPr>
      </w:pPr>
      <w:r w:rsidRPr="008F0F5E">
        <w:rPr>
          <w:b/>
          <w:bCs/>
        </w:rPr>
        <w:lastRenderedPageBreak/>
        <w:t>Supplementary Table 1.</w:t>
      </w:r>
      <w:r w:rsidRPr="008F0F5E">
        <w:t xml:space="preserve"> </w:t>
      </w:r>
      <w:r w:rsidR="001660DD">
        <w:t>Clot lysis assay (CLA) and m</w:t>
      </w:r>
      <w:r w:rsidRPr="008F0F5E">
        <w:t>odified clot lysis assay (</w:t>
      </w:r>
      <w:proofErr w:type="spellStart"/>
      <w:r w:rsidR="008F4A57" w:rsidRPr="008F0F5E">
        <w:t>m</w:t>
      </w:r>
      <w:r w:rsidRPr="008F0F5E">
        <w:t>CLA</w:t>
      </w:r>
      <w:proofErr w:type="spellEnd"/>
      <w:r w:rsidRPr="008F0F5E">
        <w:t>)</w:t>
      </w:r>
      <w:r w:rsidR="00DD25BA" w:rsidRPr="008F0F5E">
        <w:t>*</w:t>
      </w:r>
      <w:r w:rsidRPr="008F0F5E">
        <w:t xml:space="preserve"> parameters in healthy </w:t>
      </w:r>
      <w:r w:rsidR="00DD25BA" w:rsidRPr="008F0F5E">
        <w:t>reference individuals</w:t>
      </w:r>
      <w:r w:rsidRPr="008F0F5E">
        <w:t xml:space="preserve"> vs. patients with intracranial hemorrhage (ICH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83"/>
        <w:gridCol w:w="2226"/>
        <w:gridCol w:w="2156"/>
        <w:gridCol w:w="1012"/>
      </w:tblGrid>
      <w:tr w:rsidR="008F0F5E" w:rsidRPr="008F0F5E" w14:paraId="10967888" w14:textId="77777777" w:rsidTr="00DD25BA">
        <w:tc>
          <w:tcPr>
            <w:tcW w:w="4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88FB3C" w14:textId="77777777" w:rsidR="009B471B" w:rsidRPr="008F0F5E" w:rsidRDefault="009B471B" w:rsidP="000E41DD">
            <w:pPr>
              <w:spacing w:before="240" w:after="0"/>
            </w:pPr>
          </w:p>
        </w:tc>
        <w:tc>
          <w:tcPr>
            <w:tcW w:w="2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589041" w14:textId="799B7E9E" w:rsidR="009B471B" w:rsidRPr="008F0F5E" w:rsidRDefault="009B471B" w:rsidP="00DD25BA">
            <w:pPr>
              <w:spacing w:before="240" w:after="0"/>
              <w:jc w:val="center"/>
              <w:rPr>
                <w:b/>
                <w:bCs/>
              </w:rPr>
            </w:pPr>
            <w:r w:rsidRPr="008F0F5E">
              <w:rPr>
                <w:b/>
                <w:bCs/>
              </w:rPr>
              <w:t xml:space="preserve">Healthy </w:t>
            </w:r>
            <w:r w:rsidR="00DD25BA" w:rsidRPr="008F0F5E">
              <w:rPr>
                <w:b/>
                <w:bCs/>
              </w:rPr>
              <w:t>reference individuals</w:t>
            </w:r>
          </w:p>
        </w:tc>
        <w:tc>
          <w:tcPr>
            <w:tcW w:w="2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A2CD73" w14:textId="77777777" w:rsidR="009B471B" w:rsidRPr="008F0F5E" w:rsidRDefault="009B471B" w:rsidP="000E41DD">
            <w:pPr>
              <w:spacing w:before="240" w:after="0"/>
              <w:jc w:val="center"/>
              <w:rPr>
                <w:b/>
                <w:bCs/>
              </w:rPr>
            </w:pPr>
            <w:r w:rsidRPr="008F0F5E">
              <w:rPr>
                <w:b/>
                <w:bCs/>
              </w:rPr>
              <w:t>ICH patients</w:t>
            </w:r>
          </w:p>
          <w:p w14:paraId="5FB0B730" w14:textId="77777777" w:rsidR="009B471B" w:rsidRPr="008F0F5E" w:rsidRDefault="009B471B" w:rsidP="000E41DD">
            <w:pPr>
              <w:spacing w:before="240" w:after="0"/>
              <w:jc w:val="center"/>
              <w:rPr>
                <w:b/>
                <w:bCs/>
              </w:rPr>
            </w:pP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709F28" w14:textId="77777777" w:rsidR="009B471B" w:rsidRPr="008F0F5E" w:rsidRDefault="009B471B" w:rsidP="000E41DD">
            <w:pPr>
              <w:spacing w:before="240" w:after="0"/>
              <w:jc w:val="center"/>
              <w:rPr>
                <w:b/>
                <w:bCs/>
              </w:rPr>
            </w:pPr>
            <w:r w:rsidRPr="008F0F5E">
              <w:rPr>
                <w:b/>
                <w:bCs/>
              </w:rPr>
              <w:t>p</w:t>
            </w:r>
          </w:p>
        </w:tc>
      </w:tr>
      <w:tr w:rsidR="008F0F5E" w:rsidRPr="008F0F5E" w14:paraId="0AB60876" w14:textId="77777777" w:rsidTr="00DD25BA">
        <w:trPr>
          <w:trHeight w:val="531"/>
        </w:trPr>
        <w:tc>
          <w:tcPr>
            <w:tcW w:w="4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9AB951" w14:textId="77777777" w:rsidR="00C876E9" w:rsidRPr="008F0F5E" w:rsidRDefault="00C876E9" w:rsidP="00C876E9">
            <w:pPr>
              <w:spacing w:before="0"/>
            </w:pPr>
            <w:r w:rsidRPr="008F0F5E">
              <w:t>Number of patients, n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C4564F" w14:textId="5EFECCB8" w:rsidR="00C876E9" w:rsidRPr="008F0F5E" w:rsidRDefault="00C876E9" w:rsidP="00C876E9">
            <w:pPr>
              <w:spacing w:before="0"/>
              <w:jc w:val="center"/>
            </w:pPr>
            <w:r w:rsidRPr="008F0F5E">
              <w:t>29</w:t>
            </w:r>
          </w:p>
        </w:tc>
        <w:tc>
          <w:tcPr>
            <w:tcW w:w="21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2FCE2B" w14:textId="5B9B3954" w:rsidR="00C876E9" w:rsidRPr="008F0F5E" w:rsidRDefault="00B813DA" w:rsidP="00C876E9">
            <w:pPr>
              <w:spacing w:before="0"/>
              <w:jc w:val="center"/>
            </w:pPr>
            <w:r w:rsidRPr="008F0F5E">
              <w:t>89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052DAD" w14:textId="77777777" w:rsidR="00C876E9" w:rsidRPr="008F0F5E" w:rsidRDefault="00C876E9" w:rsidP="00C876E9">
            <w:pPr>
              <w:spacing w:before="0"/>
              <w:jc w:val="center"/>
              <w:rPr>
                <w:b/>
                <w:bCs/>
              </w:rPr>
            </w:pPr>
          </w:p>
        </w:tc>
      </w:tr>
      <w:tr w:rsidR="008F0F5E" w:rsidRPr="008F0F5E" w14:paraId="150785F3" w14:textId="77777777" w:rsidTr="00DD25BA"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</w:tcPr>
          <w:p w14:paraId="046F5CB4" w14:textId="44BBF554" w:rsidR="00C876E9" w:rsidRPr="008F0F5E" w:rsidRDefault="00C876E9" w:rsidP="00C876E9">
            <w:pPr>
              <w:spacing w:before="0"/>
            </w:pPr>
            <w:r w:rsidRPr="008F0F5E">
              <w:t xml:space="preserve">Age, y, </w:t>
            </w:r>
            <w:r w:rsidR="001660DD">
              <w:t>mean</w:t>
            </w:r>
            <w:r w:rsidR="001660DD">
              <w:sym w:font="Symbol" w:char="F0B1"/>
            </w:r>
            <w:r w:rsidR="001660DD">
              <w:t>SD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3F4423F5" w14:textId="63D84195" w:rsidR="00C876E9" w:rsidRPr="008F0F5E" w:rsidRDefault="00C876E9" w:rsidP="00C876E9">
            <w:pPr>
              <w:spacing w:before="0"/>
              <w:jc w:val="center"/>
            </w:pPr>
            <w:r w:rsidRPr="008F0F5E">
              <w:t>44 (</w:t>
            </w:r>
            <w:r w:rsidRPr="008F0F5E">
              <w:rPr>
                <w:rFonts w:cs="Times New Roman"/>
              </w:rPr>
              <w:t>±11.7)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34243B2E" w14:textId="6CC9B1FC" w:rsidR="00C876E9" w:rsidRPr="008F0F5E" w:rsidRDefault="00C876E9" w:rsidP="00C876E9">
            <w:pPr>
              <w:spacing w:before="0"/>
              <w:jc w:val="center"/>
            </w:pPr>
            <w:r w:rsidRPr="008F0F5E">
              <w:t>68</w:t>
            </w:r>
            <w:r w:rsidR="00DB4B34" w:rsidRPr="008F0F5E">
              <w:t xml:space="preserve"> </w:t>
            </w:r>
            <w:r w:rsidRPr="008F0F5E">
              <w:rPr>
                <w:rFonts w:cs="Times New Roman"/>
              </w:rPr>
              <w:t>(</w:t>
            </w:r>
            <w:r w:rsidR="00AD1F90" w:rsidRPr="008F0F5E">
              <w:rPr>
                <w:rFonts w:cs="Times New Roman"/>
              </w:rPr>
              <w:t>±11.6</w:t>
            </w:r>
            <w:r w:rsidRPr="008F0F5E">
              <w:rPr>
                <w:rFonts w:cs="Times New Roman"/>
              </w:rPr>
              <w:t>)</w:t>
            </w:r>
            <w:r w:rsidRPr="008F0F5E">
              <w:t xml:space="preserve">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6CFF30FF" w14:textId="77777777" w:rsidR="00C876E9" w:rsidRPr="008F0F5E" w:rsidRDefault="00C876E9" w:rsidP="00C876E9">
            <w:pPr>
              <w:spacing w:before="0"/>
              <w:jc w:val="center"/>
            </w:pPr>
            <w:r w:rsidRPr="008F0F5E">
              <w:t>&lt;0.0001</w:t>
            </w:r>
          </w:p>
        </w:tc>
      </w:tr>
      <w:tr w:rsidR="008F0F5E" w:rsidRPr="008F0F5E" w14:paraId="49BC921F" w14:textId="77777777" w:rsidTr="00DD25BA"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</w:tcPr>
          <w:p w14:paraId="5CAA708D" w14:textId="77777777" w:rsidR="00C876E9" w:rsidRPr="008F0F5E" w:rsidRDefault="00C876E9" w:rsidP="00C876E9">
            <w:pPr>
              <w:spacing w:before="0"/>
            </w:pPr>
            <w:r w:rsidRPr="008F0F5E">
              <w:t>Male sex, n (%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11ACB0AF" w14:textId="3FB3AC9F" w:rsidR="00C876E9" w:rsidRPr="008F0F5E" w:rsidRDefault="00C876E9" w:rsidP="00C876E9">
            <w:pPr>
              <w:spacing w:before="0"/>
              <w:jc w:val="center"/>
            </w:pPr>
            <w:r w:rsidRPr="008F0F5E">
              <w:t>8 (27.6)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2902ECC9" w14:textId="01237AA8" w:rsidR="00C876E9" w:rsidRPr="008F0F5E" w:rsidRDefault="00C876E9" w:rsidP="00C876E9">
            <w:pPr>
              <w:spacing w:before="0"/>
              <w:jc w:val="center"/>
            </w:pPr>
            <w:r w:rsidRPr="008F0F5E">
              <w:t>57 (6</w:t>
            </w:r>
            <w:r w:rsidR="00AD1F90" w:rsidRPr="008F0F5E">
              <w:t>4.0</w:t>
            </w:r>
            <w:r w:rsidRPr="008F0F5E">
              <w:t>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7042B23C" w14:textId="6EEF2A0E" w:rsidR="00C876E9" w:rsidRPr="008F0F5E" w:rsidRDefault="00C876E9" w:rsidP="00C876E9">
            <w:pPr>
              <w:spacing w:before="0"/>
              <w:jc w:val="center"/>
            </w:pPr>
            <w:r w:rsidRPr="008F0F5E">
              <w:t>0.017</w:t>
            </w:r>
          </w:p>
        </w:tc>
      </w:tr>
      <w:tr w:rsidR="008F0F5E" w:rsidRPr="008F0F5E" w14:paraId="12AE8CAD" w14:textId="77777777" w:rsidTr="00DD25BA">
        <w:tc>
          <w:tcPr>
            <w:tcW w:w="977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23E7F82" w14:textId="4D35077A" w:rsidR="00C876E9" w:rsidRPr="008F0F5E" w:rsidRDefault="00C876E9" w:rsidP="00C876E9">
            <w:pPr>
              <w:spacing w:before="0"/>
              <w:rPr>
                <w:b/>
                <w:bCs/>
              </w:rPr>
            </w:pPr>
            <w:r w:rsidRPr="008F0F5E">
              <w:t>Clot lysis assay (CLA) parameters</w:t>
            </w:r>
          </w:p>
        </w:tc>
      </w:tr>
      <w:tr w:rsidR="008F0F5E" w:rsidRPr="008F0F5E" w14:paraId="7B757803" w14:textId="77777777" w:rsidTr="00DD25BA">
        <w:trPr>
          <w:trHeight w:val="631"/>
        </w:trPr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</w:tcPr>
          <w:p w14:paraId="4D577248" w14:textId="77777777" w:rsidR="00C876E9" w:rsidRPr="008F0F5E" w:rsidRDefault="00C876E9" w:rsidP="00C876E9">
            <w:pPr>
              <w:spacing w:before="0"/>
              <w:ind w:left="567"/>
            </w:pPr>
            <w:r w:rsidRPr="008F0F5E">
              <w:rPr>
                <w:rFonts w:cs="Times New Roman"/>
                <w:szCs w:val="24"/>
              </w:rPr>
              <w:t xml:space="preserve">maximal absorbance (OD) 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2EC81F28" w14:textId="4BAA3DA7" w:rsidR="00C876E9" w:rsidRPr="008F0F5E" w:rsidRDefault="00C876E9" w:rsidP="00C876E9">
            <w:pPr>
              <w:spacing w:before="0"/>
              <w:jc w:val="center"/>
            </w:pPr>
            <w:r w:rsidRPr="008F0F5E">
              <w:t>1.3</w:t>
            </w:r>
            <w:r w:rsidR="00642690" w:rsidRPr="008F0F5E">
              <w:t xml:space="preserve"> (1.2-1.4)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4E6003B1" w14:textId="3AEAB98F" w:rsidR="00C876E9" w:rsidRPr="008F0F5E" w:rsidRDefault="00C876E9" w:rsidP="00C876E9">
            <w:pPr>
              <w:spacing w:before="0"/>
              <w:jc w:val="center"/>
            </w:pPr>
            <w:r w:rsidRPr="008F0F5E">
              <w:rPr>
                <w:rFonts w:cs="Times New Roman"/>
              </w:rPr>
              <w:t>1.4</w:t>
            </w:r>
            <w:r w:rsidR="00642690" w:rsidRPr="008F0F5E">
              <w:rPr>
                <w:rFonts w:cs="Times New Roman"/>
              </w:rPr>
              <w:t xml:space="preserve"> (1.3-1.6)</w:t>
            </w:r>
            <w:r w:rsidRPr="008F0F5E">
              <w:rPr>
                <w:rFonts w:cs="Times New Roman"/>
              </w:rPr>
              <w:t xml:space="preserve">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547A860D" w14:textId="5D1AD118" w:rsidR="00C876E9" w:rsidRPr="008F0F5E" w:rsidRDefault="00DB4B34" w:rsidP="00C876E9">
            <w:pPr>
              <w:spacing w:before="0"/>
              <w:jc w:val="center"/>
            </w:pPr>
            <w:r w:rsidRPr="008F0F5E">
              <w:t>0.0</w:t>
            </w:r>
            <w:r w:rsidR="00642690" w:rsidRPr="008F0F5E">
              <w:t>06</w:t>
            </w:r>
          </w:p>
        </w:tc>
      </w:tr>
      <w:tr w:rsidR="008F0F5E" w:rsidRPr="008F0F5E" w14:paraId="2F6B4980" w14:textId="77777777" w:rsidTr="00DD25BA"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</w:tcPr>
          <w:p w14:paraId="6489FC61" w14:textId="77777777" w:rsidR="00DB4B34" w:rsidRPr="008F0F5E" w:rsidRDefault="00DB4B34" w:rsidP="00DB4B34">
            <w:pPr>
              <w:spacing w:before="0"/>
              <w:ind w:left="567"/>
            </w:pPr>
            <w:r w:rsidRPr="008F0F5E">
              <w:rPr>
                <w:rFonts w:cs="Times New Roman"/>
                <w:szCs w:val="24"/>
              </w:rPr>
              <w:t>time to maximal absorbance (min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1CA407A8" w14:textId="2BDEA14B" w:rsidR="00DB4B34" w:rsidRPr="008F0F5E" w:rsidRDefault="00642690" w:rsidP="00DB4B34">
            <w:pPr>
              <w:spacing w:before="0"/>
              <w:jc w:val="center"/>
            </w:pPr>
            <w:r w:rsidRPr="008F0F5E">
              <w:t>18.5</w:t>
            </w:r>
            <w:r w:rsidR="00DB4B34" w:rsidRPr="008F0F5E">
              <w:t xml:space="preserve"> (1</w:t>
            </w:r>
            <w:r w:rsidRPr="008F0F5E">
              <w:t>3</w:t>
            </w:r>
            <w:r w:rsidR="00DB4B34" w:rsidRPr="008F0F5E">
              <w:t>.0-</w:t>
            </w:r>
            <w:r w:rsidRPr="008F0F5E">
              <w:t>29.0</w:t>
            </w:r>
            <w:r w:rsidR="00DB4B34" w:rsidRPr="008F0F5E">
              <w:t>)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5BC67984" w14:textId="244F5793" w:rsidR="00DB4B34" w:rsidRPr="008F0F5E" w:rsidRDefault="00DB4B34" w:rsidP="00DB4B34">
            <w:pPr>
              <w:spacing w:before="0"/>
              <w:jc w:val="center"/>
            </w:pPr>
            <w:r w:rsidRPr="008F0F5E">
              <w:rPr>
                <w:rFonts w:cs="Times New Roman"/>
              </w:rPr>
              <w:t>1</w:t>
            </w:r>
            <w:r w:rsidR="00642690" w:rsidRPr="008F0F5E">
              <w:rPr>
                <w:rFonts w:cs="Times New Roman"/>
              </w:rPr>
              <w:t>0.5</w:t>
            </w:r>
            <w:r w:rsidRPr="008F0F5E">
              <w:rPr>
                <w:rFonts w:cs="Times New Roman"/>
              </w:rPr>
              <w:t xml:space="preserve"> (</w:t>
            </w:r>
            <w:r w:rsidR="00642690" w:rsidRPr="008F0F5E">
              <w:rPr>
                <w:rFonts w:cs="Times New Roman"/>
              </w:rPr>
              <w:t>9</w:t>
            </w:r>
            <w:r w:rsidRPr="008F0F5E">
              <w:rPr>
                <w:rFonts w:cs="Times New Roman"/>
              </w:rPr>
              <w:t>.0-1</w:t>
            </w:r>
            <w:r w:rsidR="00642690" w:rsidRPr="008F0F5E">
              <w:rPr>
                <w:rFonts w:cs="Times New Roman"/>
              </w:rPr>
              <w:t>4</w:t>
            </w:r>
            <w:r w:rsidRPr="008F0F5E">
              <w:rPr>
                <w:rFonts w:cs="Times New Roman"/>
              </w:rPr>
              <w:t>.0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6830B3B6" w14:textId="75581128" w:rsidR="00DB4B34" w:rsidRPr="008F0F5E" w:rsidRDefault="00DB4B34" w:rsidP="00DB4B34">
            <w:pPr>
              <w:spacing w:before="0"/>
              <w:jc w:val="center"/>
            </w:pPr>
            <w:r w:rsidRPr="008F0F5E">
              <w:t>&lt;0.0001</w:t>
            </w:r>
          </w:p>
        </w:tc>
      </w:tr>
      <w:tr w:rsidR="008F0F5E" w:rsidRPr="008F0F5E" w14:paraId="03D76DB2" w14:textId="77777777" w:rsidTr="00DD25BA"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</w:tcPr>
          <w:p w14:paraId="41EF7B0F" w14:textId="77777777" w:rsidR="00DB4B34" w:rsidRPr="008F0F5E" w:rsidRDefault="00DB4B34" w:rsidP="00DB4B34">
            <w:pPr>
              <w:spacing w:before="0"/>
              <w:ind w:left="567"/>
            </w:pPr>
            <w:r w:rsidRPr="008F0F5E">
              <w:rPr>
                <w:rFonts w:cs="Times New Roman"/>
                <w:szCs w:val="24"/>
              </w:rPr>
              <w:t>10%CLT (min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1B50B3D6" w14:textId="135B0738" w:rsidR="00DB4B34" w:rsidRPr="008F0F5E" w:rsidRDefault="00642690" w:rsidP="00DB4B34">
            <w:pPr>
              <w:spacing w:before="0"/>
              <w:jc w:val="center"/>
            </w:pPr>
            <w:r w:rsidRPr="008F0F5E">
              <w:t>49</w:t>
            </w:r>
            <w:r w:rsidR="00DB4B34" w:rsidRPr="008F0F5E">
              <w:t>.0 (</w:t>
            </w:r>
            <w:r w:rsidRPr="008F0F5E">
              <w:t>14.5</w:t>
            </w:r>
            <w:r w:rsidR="00DB4B34" w:rsidRPr="008F0F5E">
              <w:t>-</w:t>
            </w:r>
            <w:r w:rsidRPr="008F0F5E">
              <w:t>60.0</w:t>
            </w:r>
            <w:r w:rsidR="00DB4B34" w:rsidRPr="008F0F5E">
              <w:t>)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020FD3DD" w14:textId="149CB239" w:rsidR="00DB4B34" w:rsidRPr="008F0F5E" w:rsidRDefault="00DB4B34" w:rsidP="00DB4B34">
            <w:pPr>
              <w:spacing w:before="0"/>
              <w:jc w:val="center"/>
            </w:pPr>
            <w:r w:rsidRPr="008F0F5E">
              <w:rPr>
                <w:rFonts w:cs="Times New Roman"/>
              </w:rPr>
              <w:t>2</w:t>
            </w:r>
            <w:r w:rsidR="00642690" w:rsidRPr="008F0F5E">
              <w:rPr>
                <w:rFonts w:cs="Times New Roman"/>
              </w:rPr>
              <w:t>3.</w:t>
            </w:r>
            <w:r w:rsidR="00446D94" w:rsidRPr="008F0F5E">
              <w:rPr>
                <w:rFonts w:cs="Times New Roman"/>
              </w:rPr>
              <w:t>5</w:t>
            </w:r>
            <w:r w:rsidRPr="008F0F5E">
              <w:rPr>
                <w:rFonts w:cs="Times New Roman"/>
              </w:rPr>
              <w:t xml:space="preserve"> (1</w:t>
            </w:r>
            <w:r w:rsidR="00446D94" w:rsidRPr="008F0F5E">
              <w:rPr>
                <w:rFonts w:cs="Times New Roman"/>
              </w:rPr>
              <w:t>5.5</w:t>
            </w:r>
            <w:r w:rsidRPr="008F0F5E">
              <w:rPr>
                <w:rFonts w:cs="Times New Roman"/>
              </w:rPr>
              <w:t>-3</w:t>
            </w:r>
            <w:r w:rsidR="00642690" w:rsidRPr="008F0F5E">
              <w:rPr>
                <w:rFonts w:cs="Times New Roman"/>
              </w:rPr>
              <w:t>3</w:t>
            </w:r>
            <w:r w:rsidRPr="008F0F5E">
              <w:rPr>
                <w:rFonts w:cs="Times New Roman"/>
              </w:rPr>
              <w:t>.0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343F84D3" w14:textId="4620DAC7" w:rsidR="00DB4B34" w:rsidRPr="008F0F5E" w:rsidRDefault="00DB4B34" w:rsidP="00DB4B34">
            <w:pPr>
              <w:spacing w:before="0"/>
            </w:pPr>
            <w:r w:rsidRPr="008F0F5E">
              <w:t>0.00</w:t>
            </w:r>
            <w:r w:rsidR="00642690" w:rsidRPr="008F0F5E">
              <w:t>6</w:t>
            </w:r>
          </w:p>
        </w:tc>
      </w:tr>
      <w:tr w:rsidR="008F0F5E" w:rsidRPr="008F0F5E" w14:paraId="54626296" w14:textId="77777777" w:rsidTr="00DD25BA"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</w:tcPr>
          <w:p w14:paraId="7A980460" w14:textId="77777777" w:rsidR="00DB4B34" w:rsidRPr="008F0F5E" w:rsidRDefault="00DB4B34" w:rsidP="00DB4B34">
            <w:pPr>
              <w:spacing w:before="0"/>
              <w:ind w:left="567"/>
            </w:pPr>
            <w:r w:rsidRPr="008F0F5E">
              <w:rPr>
                <w:rFonts w:cs="Times New Roman"/>
                <w:szCs w:val="24"/>
              </w:rPr>
              <w:t>50%CLT (min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34ECD85A" w14:textId="10965B37" w:rsidR="00DB4B34" w:rsidRPr="008F0F5E" w:rsidRDefault="00642690" w:rsidP="00DB4B34">
            <w:pPr>
              <w:spacing w:before="0"/>
              <w:jc w:val="center"/>
            </w:pPr>
            <w:r w:rsidRPr="008F0F5E">
              <w:t>73.55</w:t>
            </w:r>
            <w:r w:rsidR="00DB4B34" w:rsidRPr="008F0F5E">
              <w:t xml:space="preserve"> (</w:t>
            </w:r>
            <w:r w:rsidRPr="008F0F5E">
              <w:t>59.5</w:t>
            </w:r>
            <w:r w:rsidR="00DB4B34" w:rsidRPr="008F0F5E">
              <w:t>-1</w:t>
            </w:r>
            <w:r w:rsidRPr="008F0F5E">
              <w:t>02.0</w:t>
            </w:r>
            <w:r w:rsidR="00DB4B34" w:rsidRPr="008F0F5E">
              <w:t>)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7D34C9BC" w14:textId="712A8859" w:rsidR="00DB4B34" w:rsidRPr="008F0F5E" w:rsidRDefault="00DB4B34" w:rsidP="00DB4B34">
            <w:pPr>
              <w:spacing w:before="0"/>
              <w:jc w:val="center"/>
            </w:pPr>
            <w:r w:rsidRPr="008F0F5E">
              <w:rPr>
                <w:rFonts w:cs="Times New Roman"/>
              </w:rPr>
              <w:t>3</w:t>
            </w:r>
            <w:r w:rsidR="00642690" w:rsidRPr="008F0F5E">
              <w:rPr>
                <w:rFonts w:cs="Times New Roman"/>
              </w:rPr>
              <w:t>4</w:t>
            </w:r>
            <w:r w:rsidRPr="008F0F5E">
              <w:rPr>
                <w:rFonts w:cs="Times New Roman"/>
              </w:rPr>
              <w:t>.5 (2</w:t>
            </w:r>
            <w:r w:rsidR="00642690" w:rsidRPr="008F0F5E">
              <w:rPr>
                <w:rFonts w:cs="Times New Roman"/>
              </w:rPr>
              <w:t>4.5</w:t>
            </w:r>
            <w:r w:rsidRPr="008F0F5E">
              <w:rPr>
                <w:rFonts w:cs="Times New Roman"/>
              </w:rPr>
              <w:t>-4</w:t>
            </w:r>
            <w:r w:rsidR="00642690" w:rsidRPr="008F0F5E">
              <w:rPr>
                <w:rFonts w:cs="Times New Roman"/>
              </w:rPr>
              <w:t>4.0</w:t>
            </w:r>
            <w:r w:rsidRPr="008F0F5E">
              <w:rPr>
                <w:rFonts w:cs="Times New Roman"/>
              </w:rPr>
              <w:t>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6D2C37B7" w14:textId="142C6F73" w:rsidR="00DB4B34" w:rsidRPr="008F0F5E" w:rsidRDefault="00DB4B34" w:rsidP="00DB4B34">
            <w:pPr>
              <w:spacing w:before="0"/>
              <w:jc w:val="center"/>
            </w:pPr>
            <w:r w:rsidRPr="008F0F5E">
              <w:t>&lt;0.0001</w:t>
            </w:r>
          </w:p>
        </w:tc>
      </w:tr>
      <w:tr w:rsidR="008F0F5E" w:rsidRPr="008F0F5E" w14:paraId="740387BF" w14:textId="77777777" w:rsidTr="00DD25BA">
        <w:trPr>
          <w:trHeight w:val="601"/>
        </w:trPr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</w:tcPr>
          <w:p w14:paraId="5D6CFF1D" w14:textId="77777777" w:rsidR="00DB4B34" w:rsidRPr="008F0F5E" w:rsidRDefault="00DB4B34" w:rsidP="00DB4B34">
            <w:pPr>
              <w:spacing w:before="0"/>
              <w:ind w:left="567"/>
            </w:pPr>
            <w:r w:rsidRPr="008F0F5E">
              <w:rPr>
                <w:rFonts w:cs="Times New Roman"/>
                <w:szCs w:val="24"/>
              </w:rPr>
              <w:t>90%CLT (min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3983E795" w14:textId="4A18727A" w:rsidR="00DB4B34" w:rsidRPr="008F0F5E" w:rsidRDefault="00DB4B34" w:rsidP="00DB4B34">
            <w:pPr>
              <w:spacing w:before="0"/>
              <w:jc w:val="center"/>
            </w:pPr>
            <w:r w:rsidRPr="008F0F5E">
              <w:t>1</w:t>
            </w:r>
            <w:r w:rsidR="00642690" w:rsidRPr="008F0F5E">
              <w:t>06</w:t>
            </w:r>
            <w:r w:rsidRPr="008F0F5E">
              <w:t xml:space="preserve">.0 </w:t>
            </w:r>
            <w:r w:rsidR="00642690" w:rsidRPr="008F0F5E">
              <w:t>(85.</w:t>
            </w:r>
            <w:r w:rsidRPr="008F0F5E">
              <w:t>0.0-1</w:t>
            </w:r>
            <w:r w:rsidR="00642690" w:rsidRPr="008F0F5E">
              <w:t>36.5</w:t>
            </w:r>
            <w:r w:rsidRPr="008F0F5E">
              <w:t>)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14581620" w14:textId="45BEC141" w:rsidR="00DB4B34" w:rsidRPr="008F0F5E" w:rsidRDefault="00DB4B34" w:rsidP="00DB4B34">
            <w:pPr>
              <w:spacing w:before="0"/>
              <w:jc w:val="center"/>
            </w:pPr>
            <w:r w:rsidRPr="008F0F5E">
              <w:rPr>
                <w:rFonts w:cs="Times New Roman"/>
              </w:rPr>
              <w:t>7</w:t>
            </w:r>
            <w:r w:rsidR="00642690" w:rsidRPr="008F0F5E">
              <w:rPr>
                <w:rFonts w:cs="Times New Roman"/>
              </w:rPr>
              <w:t>6.</w:t>
            </w:r>
            <w:r w:rsidR="00446D94" w:rsidRPr="008F0F5E">
              <w:rPr>
                <w:rFonts w:cs="Times New Roman"/>
              </w:rPr>
              <w:t>0</w:t>
            </w:r>
            <w:r w:rsidRPr="008F0F5E">
              <w:rPr>
                <w:rFonts w:cs="Times New Roman"/>
              </w:rPr>
              <w:t xml:space="preserve"> (6</w:t>
            </w:r>
            <w:r w:rsidR="00642690" w:rsidRPr="008F0F5E">
              <w:rPr>
                <w:rFonts w:cs="Times New Roman"/>
              </w:rPr>
              <w:t>6</w:t>
            </w:r>
            <w:r w:rsidRPr="008F0F5E">
              <w:rPr>
                <w:rFonts w:cs="Times New Roman"/>
              </w:rPr>
              <w:t>.0-87.0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125578AF" w14:textId="54C6F24F" w:rsidR="00DB4B34" w:rsidRPr="008F0F5E" w:rsidRDefault="00DB4B34" w:rsidP="00DB4B34">
            <w:pPr>
              <w:spacing w:before="0"/>
              <w:jc w:val="center"/>
            </w:pPr>
            <w:r w:rsidRPr="008F0F5E">
              <w:t>&lt;0.0001</w:t>
            </w:r>
          </w:p>
        </w:tc>
      </w:tr>
      <w:tr w:rsidR="008F0F5E" w:rsidRPr="008F0F5E" w14:paraId="4B23B714" w14:textId="77777777" w:rsidTr="00DD25BA">
        <w:trPr>
          <w:trHeight w:val="697"/>
        </w:trPr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</w:tcPr>
          <w:p w14:paraId="467B90BD" w14:textId="77777777" w:rsidR="00DB4B34" w:rsidRPr="008F0F5E" w:rsidRDefault="00DB4B34" w:rsidP="00DB4B34">
            <w:pPr>
              <w:spacing w:before="0"/>
              <w:ind w:left="567"/>
            </w:pPr>
            <w:r w:rsidRPr="008F0F5E">
              <w:rPr>
                <w:rFonts w:cs="Times New Roman"/>
                <w:szCs w:val="24"/>
              </w:rPr>
              <w:t>CLA AUC (OD*min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0D6C814C" w14:textId="3991CF6C" w:rsidR="00DB4B34" w:rsidRPr="008F0F5E" w:rsidRDefault="00DB4B34" w:rsidP="00DB4B34">
            <w:pPr>
              <w:spacing w:before="0"/>
              <w:jc w:val="center"/>
            </w:pPr>
            <w:r w:rsidRPr="008F0F5E">
              <w:t>4</w:t>
            </w:r>
            <w:r w:rsidR="00642690" w:rsidRPr="008F0F5E">
              <w:t>1.0</w:t>
            </w:r>
            <w:r w:rsidRPr="008F0F5E">
              <w:t xml:space="preserve"> (3</w:t>
            </w:r>
            <w:r w:rsidR="00642690" w:rsidRPr="008F0F5E">
              <w:t>4.5-</w:t>
            </w:r>
            <w:r w:rsidR="006F360E" w:rsidRPr="008F0F5E">
              <w:t>47.0</w:t>
            </w:r>
            <w:r w:rsidRPr="008F0F5E">
              <w:t>)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16A903E6" w14:textId="5CD02901" w:rsidR="00DB4B34" w:rsidRPr="008F0F5E" w:rsidRDefault="00DB4B34" w:rsidP="00DB4B34">
            <w:pPr>
              <w:spacing w:before="0"/>
              <w:jc w:val="center"/>
            </w:pPr>
            <w:r w:rsidRPr="008F0F5E">
              <w:rPr>
                <w:rFonts w:cs="Times New Roman"/>
              </w:rPr>
              <w:t>2</w:t>
            </w:r>
            <w:r w:rsidR="006F360E" w:rsidRPr="008F0F5E">
              <w:rPr>
                <w:rFonts w:cs="Times New Roman"/>
              </w:rPr>
              <w:t>4.</w:t>
            </w:r>
            <w:r w:rsidR="00446D94" w:rsidRPr="008F0F5E">
              <w:rPr>
                <w:rFonts w:cs="Times New Roman"/>
              </w:rPr>
              <w:t>2</w:t>
            </w:r>
            <w:r w:rsidRPr="008F0F5E">
              <w:rPr>
                <w:rFonts w:cs="Times New Roman"/>
              </w:rPr>
              <w:t xml:space="preserve"> (1</w:t>
            </w:r>
            <w:r w:rsidR="006F360E" w:rsidRPr="008F0F5E">
              <w:rPr>
                <w:rFonts w:cs="Times New Roman"/>
              </w:rPr>
              <w:t>8.</w:t>
            </w:r>
            <w:r w:rsidR="00446D94" w:rsidRPr="008F0F5E">
              <w:rPr>
                <w:rFonts w:cs="Times New Roman"/>
              </w:rPr>
              <w:t>4</w:t>
            </w:r>
            <w:r w:rsidRPr="008F0F5E">
              <w:rPr>
                <w:rFonts w:cs="Times New Roman"/>
              </w:rPr>
              <w:t>-</w:t>
            </w:r>
            <w:r w:rsidR="006F360E" w:rsidRPr="008F0F5E">
              <w:rPr>
                <w:rFonts w:cs="Times New Roman"/>
              </w:rPr>
              <w:t>28.</w:t>
            </w:r>
            <w:r w:rsidR="00446D94" w:rsidRPr="008F0F5E">
              <w:rPr>
                <w:rFonts w:cs="Times New Roman"/>
              </w:rPr>
              <w:t>3</w:t>
            </w:r>
            <w:r w:rsidRPr="008F0F5E">
              <w:rPr>
                <w:rFonts w:cs="Times New Roman"/>
              </w:rPr>
              <w:t>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6D074660" w14:textId="1644E5A0" w:rsidR="00DB4B34" w:rsidRPr="008F0F5E" w:rsidRDefault="00DB4B34" w:rsidP="00DB4B34">
            <w:pPr>
              <w:spacing w:before="0"/>
              <w:jc w:val="center"/>
            </w:pPr>
            <w:r w:rsidRPr="008F0F5E">
              <w:t>&lt;0.0001</w:t>
            </w:r>
          </w:p>
        </w:tc>
      </w:tr>
      <w:tr w:rsidR="008F0F5E" w:rsidRPr="008F0F5E" w14:paraId="57C357CF" w14:textId="77777777" w:rsidTr="00DD25BA">
        <w:tc>
          <w:tcPr>
            <w:tcW w:w="977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983FE65" w14:textId="7944531A" w:rsidR="00BB1ECD" w:rsidRPr="008F0F5E" w:rsidRDefault="008F4A57" w:rsidP="004E2B1F">
            <w:pPr>
              <w:spacing w:before="0"/>
              <w:rPr>
                <w:b/>
                <w:bCs/>
              </w:rPr>
            </w:pPr>
            <w:r w:rsidRPr="008F0F5E">
              <w:t>Modified c</w:t>
            </w:r>
            <w:r w:rsidR="00BB1ECD" w:rsidRPr="008F0F5E">
              <w:t>lot lysis assay (</w:t>
            </w:r>
            <w:proofErr w:type="spellStart"/>
            <w:r w:rsidRPr="008F0F5E">
              <w:t>m</w:t>
            </w:r>
            <w:r w:rsidR="00BB1ECD" w:rsidRPr="008F0F5E">
              <w:t>CLA</w:t>
            </w:r>
            <w:proofErr w:type="spellEnd"/>
            <w:r w:rsidR="00BB1ECD" w:rsidRPr="008F0F5E">
              <w:t xml:space="preserve">) parameters </w:t>
            </w:r>
          </w:p>
        </w:tc>
      </w:tr>
      <w:tr w:rsidR="008F0F5E" w:rsidRPr="008F0F5E" w14:paraId="770C517D" w14:textId="77777777" w:rsidTr="00DD25BA">
        <w:trPr>
          <w:trHeight w:val="631"/>
        </w:trPr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</w:tcPr>
          <w:p w14:paraId="7C0C886C" w14:textId="77777777" w:rsidR="00BB1ECD" w:rsidRPr="008F0F5E" w:rsidRDefault="00BB1ECD" w:rsidP="004E2B1F">
            <w:pPr>
              <w:spacing w:before="0"/>
              <w:ind w:left="567"/>
            </w:pPr>
            <w:r w:rsidRPr="008F0F5E">
              <w:rPr>
                <w:rFonts w:cs="Times New Roman"/>
                <w:szCs w:val="24"/>
              </w:rPr>
              <w:t xml:space="preserve">maximal absorbance (OD) 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07DA8A7A" w14:textId="77777777" w:rsidR="00BB1ECD" w:rsidRPr="008F0F5E" w:rsidRDefault="00BB1ECD" w:rsidP="004E2B1F">
            <w:pPr>
              <w:spacing w:before="0"/>
              <w:jc w:val="center"/>
            </w:pPr>
            <w:r w:rsidRPr="008F0F5E">
              <w:t>1.32</w:t>
            </w:r>
            <w:r w:rsidRPr="008F0F5E">
              <w:rPr>
                <w:rFonts w:cs="Times New Roman"/>
                <w:szCs w:val="24"/>
              </w:rPr>
              <w:t>±0.15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65FF2BE1" w14:textId="77777777" w:rsidR="00BB1ECD" w:rsidRPr="008F0F5E" w:rsidRDefault="00BB1ECD" w:rsidP="004E2B1F">
            <w:pPr>
              <w:spacing w:before="0"/>
              <w:jc w:val="center"/>
            </w:pPr>
            <w:r w:rsidRPr="008F0F5E">
              <w:rPr>
                <w:rFonts w:cs="Times New Roman"/>
              </w:rPr>
              <w:t>1.4 (1.3-1.6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09435479" w14:textId="77777777" w:rsidR="00BB1ECD" w:rsidRPr="008F0F5E" w:rsidRDefault="00BB1ECD" w:rsidP="004E2B1F">
            <w:pPr>
              <w:spacing w:before="0"/>
              <w:jc w:val="center"/>
            </w:pPr>
            <w:r w:rsidRPr="008F0F5E">
              <w:t>0.002</w:t>
            </w:r>
          </w:p>
        </w:tc>
      </w:tr>
      <w:tr w:rsidR="008F0F5E" w:rsidRPr="008F0F5E" w14:paraId="239290B0" w14:textId="77777777" w:rsidTr="00DD25BA"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</w:tcPr>
          <w:p w14:paraId="2E9F16B5" w14:textId="77777777" w:rsidR="00BB1ECD" w:rsidRPr="008F0F5E" w:rsidRDefault="00BB1ECD" w:rsidP="004E2B1F">
            <w:pPr>
              <w:spacing w:before="0"/>
              <w:ind w:left="567"/>
            </w:pPr>
            <w:r w:rsidRPr="008F0F5E">
              <w:rPr>
                <w:rFonts w:cs="Times New Roman"/>
                <w:szCs w:val="24"/>
              </w:rPr>
              <w:t>time to maximal absorbance (min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2836DF9E" w14:textId="77777777" w:rsidR="00BB1ECD" w:rsidRPr="008F0F5E" w:rsidRDefault="00BB1ECD" w:rsidP="004E2B1F">
            <w:pPr>
              <w:spacing w:before="0"/>
              <w:jc w:val="center"/>
            </w:pPr>
            <w:r w:rsidRPr="008F0F5E">
              <w:t>24.0 (16.0-34.5)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5C2D7D46" w14:textId="77777777" w:rsidR="00BB1ECD" w:rsidRPr="008F0F5E" w:rsidRDefault="00BB1ECD" w:rsidP="004E2B1F">
            <w:pPr>
              <w:spacing w:before="0"/>
              <w:jc w:val="center"/>
            </w:pPr>
            <w:r w:rsidRPr="008F0F5E">
              <w:rPr>
                <w:rFonts w:cs="Times New Roman"/>
              </w:rPr>
              <w:t>11.5 (8.0-15.0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582BCE34" w14:textId="77777777" w:rsidR="00BB1ECD" w:rsidRPr="008F0F5E" w:rsidRDefault="00BB1ECD" w:rsidP="004E2B1F">
            <w:pPr>
              <w:spacing w:before="0"/>
              <w:jc w:val="center"/>
            </w:pPr>
            <w:r w:rsidRPr="008F0F5E">
              <w:t>&lt;0.0001</w:t>
            </w:r>
          </w:p>
        </w:tc>
      </w:tr>
      <w:tr w:rsidR="008F0F5E" w:rsidRPr="008F0F5E" w14:paraId="213D7BB7" w14:textId="77777777" w:rsidTr="00DD25BA"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</w:tcPr>
          <w:p w14:paraId="48C563B6" w14:textId="77777777" w:rsidR="00BB1ECD" w:rsidRPr="008F0F5E" w:rsidRDefault="00BB1ECD" w:rsidP="004E2B1F">
            <w:pPr>
              <w:spacing w:before="0"/>
              <w:ind w:left="567"/>
            </w:pPr>
            <w:r w:rsidRPr="008F0F5E">
              <w:rPr>
                <w:rFonts w:cs="Times New Roman"/>
                <w:szCs w:val="24"/>
              </w:rPr>
              <w:t>10%CLT (min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578F2AA9" w14:textId="77777777" w:rsidR="00BB1ECD" w:rsidRPr="008F0F5E" w:rsidRDefault="00BB1ECD" w:rsidP="004E2B1F">
            <w:pPr>
              <w:spacing w:before="0"/>
              <w:jc w:val="center"/>
            </w:pPr>
            <w:r w:rsidRPr="008F0F5E">
              <w:t>57.0 (21.5-71.5)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2A6484AA" w14:textId="77777777" w:rsidR="00BB1ECD" w:rsidRPr="008F0F5E" w:rsidRDefault="00BB1ECD" w:rsidP="004E2B1F">
            <w:pPr>
              <w:spacing w:before="0"/>
              <w:jc w:val="center"/>
            </w:pPr>
            <w:r w:rsidRPr="008F0F5E">
              <w:rPr>
                <w:rFonts w:cs="Times New Roman"/>
              </w:rPr>
              <w:t>25.5 (18.5-35.0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6D423D7B" w14:textId="77777777" w:rsidR="00BB1ECD" w:rsidRPr="008F0F5E" w:rsidRDefault="00BB1ECD" w:rsidP="004E2B1F">
            <w:pPr>
              <w:spacing w:before="0"/>
            </w:pPr>
            <w:r w:rsidRPr="008F0F5E">
              <w:t>0.0001</w:t>
            </w:r>
          </w:p>
        </w:tc>
      </w:tr>
      <w:tr w:rsidR="008F0F5E" w:rsidRPr="008F0F5E" w14:paraId="6EA4D8B4" w14:textId="77777777" w:rsidTr="00DD25BA"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</w:tcPr>
          <w:p w14:paraId="4EBFE1D6" w14:textId="77777777" w:rsidR="00BB1ECD" w:rsidRPr="008F0F5E" w:rsidRDefault="00BB1ECD" w:rsidP="004E2B1F">
            <w:pPr>
              <w:spacing w:before="0"/>
              <w:ind w:left="567"/>
            </w:pPr>
            <w:r w:rsidRPr="008F0F5E">
              <w:rPr>
                <w:rFonts w:cs="Times New Roman"/>
                <w:szCs w:val="24"/>
              </w:rPr>
              <w:t>50%CLT (min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3247BE16" w14:textId="77777777" w:rsidR="00BB1ECD" w:rsidRPr="008F0F5E" w:rsidRDefault="00BB1ECD" w:rsidP="004E2B1F">
            <w:pPr>
              <w:spacing w:before="0"/>
              <w:jc w:val="center"/>
            </w:pPr>
            <w:r w:rsidRPr="008F0F5E">
              <w:t>89.0 (70.0-111.5)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055428B0" w14:textId="77777777" w:rsidR="00BB1ECD" w:rsidRPr="008F0F5E" w:rsidRDefault="00BB1ECD" w:rsidP="004E2B1F">
            <w:pPr>
              <w:spacing w:before="0"/>
              <w:jc w:val="center"/>
            </w:pPr>
            <w:r w:rsidRPr="008F0F5E">
              <w:rPr>
                <w:rFonts w:cs="Times New Roman"/>
              </w:rPr>
              <w:t>35.5 (28.0-49.5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08A9A17C" w14:textId="77777777" w:rsidR="00BB1ECD" w:rsidRPr="008F0F5E" w:rsidRDefault="00BB1ECD" w:rsidP="004E2B1F">
            <w:pPr>
              <w:spacing w:before="0"/>
              <w:jc w:val="center"/>
            </w:pPr>
            <w:r w:rsidRPr="008F0F5E">
              <w:t>&lt;0.0001</w:t>
            </w:r>
          </w:p>
        </w:tc>
      </w:tr>
      <w:tr w:rsidR="008F0F5E" w:rsidRPr="008F0F5E" w14:paraId="00E4C285" w14:textId="77777777" w:rsidTr="00DD25BA">
        <w:trPr>
          <w:trHeight w:val="601"/>
        </w:trPr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</w:tcPr>
          <w:p w14:paraId="451A563E" w14:textId="77777777" w:rsidR="00BB1ECD" w:rsidRPr="008F0F5E" w:rsidRDefault="00BB1ECD" w:rsidP="004E2B1F">
            <w:pPr>
              <w:spacing w:before="0"/>
              <w:ind w:left="567"/>
            </w:pPr>
            <w:r w:rsidRPr="008F0F5E">
              <w:rPr>
                <w:rFonts w:cs="Times New Roman"/>
                <w:szCs w:val="24"/>
              </w:rPr>
              <w:t>90%CLT (min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1E6B753F" w14:textId="77777777" w:rsidR="00BB1ECD" w:rsidRPr="008F0F5E" w:rsidRDefault="00BB1ECD" w:rsidP="004E2B1F">
            <w:pPr>
              <w:spacing w:before="0"/>
              <w:jc w:val="center"/>
            </w:pPr>
            <w:r w:rsidRPr="008F0F5E">
              <w:t>119.0 (100.0-145.5)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1B7DBADF" w14:textId="77777777" w:rsidR="00BB1ECD" w:rsidRPr="008F0F5E" w:rsidRDefault="00BB1ECD" w:rsidP="004E2B1F">
            <w:pPr>
              <w:spacing w:before="0"/>
              <w:jc w:val="center"/>
            </w:pPr>
            <w:r w:rsidRPr="008F0F5E">
              <w:rPr>
                <w:rFonts w:cs="Times New Roman"/>
              </w:rPr>
              <w:t>75.0 (68.0-87.0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4176AD57" w14:textId="77777777" w:rsidR="00BB1ECD" w:rsidRPr="008F0F5E" w:rsidRDefault="00BB1ECD" w:rsidP="004E2B1F">
            <w:pPr>
              <w:spacing w:before="0"/>
              <w:jc w:val="center"/>
            </w:pPr>
            <w:r w:rsidRPr="008F0F5E">
              <w:t>&lt;0.0001</w:t>
            </w:r>
          </w:p>
        </w:tc>
      </w:tr>
      <w:tr w:rsidR="008F0F5E" w:rsidRPr="008F0F5E" w14:paraId="036E973E" w14:textId="77777777" w:rsidTr="00DD25BA">
        <w:trPr>
          <w:trHeight w:val="697"/>
        </w:trPr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07089C" w14:textId="5D555ED8" w:rsidR="00BB1ECD" w:rsidRPr="008F0F5E" w:rsidRDefault="00BB1ECD" w:rsidP="004E2B1F">
            <w:pPr>
              <w:spacing w:before="0"/>
              <w:ind w:left="567"/>
            </w:pPr>
            <w:r w:rsidRPr="008F0F5E">
              <w:rPr>
                <w:rFonts w:cs="Times New Roman"/>
                <w:szCs w:val="24"/>
              </w:rPr>
              <w:t>CLA AUC (OD*min)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E22D87" w14:textId="77777777" w:rsidR="00BB1ECD" w:rsidRPr="008F0F5E" w:rsidRDefault="00BB1ECD" w:rsidP="004E2B1F">
            <w:pPr>
              <w:spacing w:before="0"/>
              <w:jc w:val="center"/>
            </w:pPr>
            <w:r w:rsidRPr="008F0F5E">
              <w:t>43.0 (37.9-51.4)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F965B7" w14:textId="77777777" w:rsidR="00BB1ECD" w:rsidRPr="008F0F5E" w:rsidRDefault="00BB1ECD" w:rsidP="004E2B1F">
            <w:pPr>
              <w:spacing w:before="0"/>
              <w:jc w:val="center"/>
            </w:pPr>
            <w:r w:rsidRPr="008F0F5E">
              <w:rPr>
                <w:rFonts w:cs="Times New Roman"/>
              </w:rPr>
              <w:t>25.2 (19.6-30.0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BFF6DE" w14:textId="77777777" w:rsidR="00BB1ECD" w:rsidRPr="008F0F5E" w:rsidRDefault="00BB1ECD" w:rsidP="004E2B1F">
            <w:pPr>
              <w:spacing w:before="0"/>
              <w:jc w:val="center"/>
            </w:pPr>
            <w:r w:rsidRPr="008F0F5E">
              <w:t>&lt;0.0001</w:t>
            </w:r>
          </w:p>
        </w:tc>
      </w:tr>
    </w:tbl>
    <w:p w14:paraId="34334AD1" w14:textId="40C8D65F" w:rsidR="009B471B" w:rsidRPr="008F0F5E" w:rsidRDefault="00DD25BA" w:rsidP="009B471B">
      <w:pPr>
        <w:spacing w:before="240"/>
      </w:pPr>
      <w:r w:rsidRPr="008F0F5E">
        <w:rPr>
          <w:rFonts w:cs="Times New Roman"/>
          <w:bCs/>
        </w:rPr>
        <w:t>*</w:t>
      </w:r>
      <w:proofErr w:type="spellStart"/>
      <w:r w:rsidRPr="008F0F5E">
        <w:rPr>
          <w:rFonts w:cs="Times New Roman"/>
          <w:bCs/>
        </w:rPr>
        <w:t>mCLA</w:t>
      </w:r>
      <w:proofErr w:type="spellEnd"/>
      <w:r w:rsidRPr="008F0F5E">
        <w:rPr>
          <w:rFonts w:cs="Times New Roman"/>
          <w:bCs/>
        </w:rPr>
        <w:t xml:space="preserve"> is performed in the presence of cell-free DNA and histones. </w:t>
      </w:r>
      <w:r w:rsidR="009B471B" w:rsidRPr="008F0F5E">
        <w:rPr>
          <w:rFonts w:cs="Times New Roman"/>
        </w:rPr>
        <w:t xml:space="preserve">Data are </w:t>
      </w:r>
      <w:proofErr w:type="spellStart"/>
      <w:r w:rsidR="009B471B" w:rsidRPr="008F0F5E">
        <w:rPr>
          <w:rFonts w:cs="Times New Roman"/>
        </w:rPr>
        <w:t>means±SD</w:t>
      </w:r>
      <w:proofErr w:type="spellEnd"/>
      <w:r w:rsidR="009B471B" w:rsidRPr="008F0F5E">
        <w:rPr>
          <w:rFonts w:cs="Times New Roman"/>
        </w:rPr>
        <w:t xml:space="preserve"> or medians (interquartile ranges). </w:t>
      </w:r>
      <w:r w:rsidR="009B471B" w:rsidRPr="008F0F5E">
        <w:t xml:space="preserve"> CLA</w:t>
      </w:r>
      <w:r w:rsidR="001660DD">
        <w:t>,</w:t>
      </w:r>
      <w:r w:rsidR="009B471B" w:rsidRPr="008F0F5E">
        <w:t xml:space="preserve"> clot lysis assay</w:t>
      </w:r>
      <w:r w:rsidR="001660DD">
        <w:t>;</w:t>
      </w:r>
      <w:r w:rsidR="009B471B" w:rsidRPr="008F0F5E">
        <w:t xml:space="preserve"> CLA AUC</w:t>
      </w:r>
      <w:r w:rsidR="001660DD">
        <w:t>,</w:t>
      </w:r>
      <w:r w:rsidR="009B471B" w:rsidRPr="008F0F5E">
        <w:t xml:space="preserve"> clot lysis assay area under the curve</w:t>
      </w:r>
      <w:r w:rsidR="001660DD">
        <w:t>;</w:t>
      </w:r>
      <w:r w:rsidR="005443C5" w:rsidRPr="008F0F5E">
        <w:t xml:space="preserve"> </w:t>
      </w:r>
      <w:proofErr w:type="spellStart"/>
      <w:r w:rsidR="008F4A57" w:rsidRPr="008F0F5E">
        <w:t>mCLA</w:t>
      </w:r>
      <w:proofErr w:type="spellEnd"/>
      <w:r w:rsidR="001660DD">
        <w:t>,</w:t>
      </w:r>
      <w:r w:rsidR="008F4A57" w:rsidRPr="008F0F5E">
        <w:t xml:space="preserve"> </w:t>
      </w:r>
      <w:r w:rsidRPr="008F0F5E">
        <w:t xml:space="preserve">modified </w:t>
      </w:r>
      <w:r w:rsidR="008F4A57" w:rsidRPr="008F0F5E">
        <w:t>clot lysis assay</w:t>
      </w:r>
      <w:r w:rsidR="001660DD">
        <w:t xml:space="preserve">; </w:t>
      </w:r>
      <w:r w:rsidR="009B471B" w:rsidRPr="008F0F5E">
        <w:t>10%CLT</w:t>
      </w:r>
      <w:r w:rsidR="001660DD">
        <w:t>,</w:t>
      </w:r>
      <w:r w:rsidR="009B471B" w:rsidRPr="008F0F5E">
        <w:t xml:space="preserve"> 10% clot lysis time</w:t>
      </w:r>
      <w:r w:rsidR="001660DD">
        <w:t>;</w:t>
      </w:r>
      <w:r w:rsidR="009B471B" w:rsidRPr="008F0F5E">
        <w:t xml:space="preserve"> 50%CLT</w:t>
      </w:r>
      <w:r w:rsidR="001660DD">
        <w:t>,</w:t>
      </w:r>
      <w:r w:rsidR="009B471B" w:rsidRPr="008F0F5E">
        <w:t xml:space="preserve"> 50% clot lysis time</w:t>
      </w:r>
      <w:r w:rsidR="001660DD">
        <w:t>;</w:t>
      </w:r>
      <w:r w:rsidR="009B471B" w:rsidRPr="008F0F5E">
        <w:t xml:space="preserve"> 90%CLT</w:t>
      </w:r>
      <w:r w:rsidR="001660DD">
        <w:t>,</w:t>
      </w:r>
      <w:r w:rsidR="009B471B" w:rsidRPr="008F0F5E">
        <w:t xml:space="preserve"> 90% clot lysis time</w:t>
      </w:r>
      <w:r w:rsidR="001660DD">
        <w:t>;</w:t>
      </w:r>
      <w:r w:rsidR="009B471B" w:rsidRPr="008F0F5E">
        <w:t xml:space="preserve"> ICH</w:t>
      </w:r>
      <w:r w:rsidR="001660DD">
        <w:t>,</w:t>
      </w:r>
      <w:r w:rsidR="009B471B" w:rsidRPr="008F0F5E">
        <w:t xml:space="preserve"> intracerebral hemorrhage</w:t>
      </w:r>
    </w:p>
    <w:p w14:paraId="7259A429" w14:textId="31F02CF9" w:rsidR="00C362D2" w:rsidRPr="008F0F5E" w:rsidRDefault="00C362D2" w:rsidP="00654E8F">
      <w:pPr>
        <w:spacing w:before="240"/>
      </w:pPr>
    </w:p>
    <w:p w14:paraId="65FA25B2" w14:textId="1D02DF71" w:rsidR="00AF05BA" w:rsidRPr="008F0F5E" w:rsidRDefault="00AF05BA">
      <w:pPr>
        <w:spacing w:before="0" w:after="200" w:line="276" w:lineRule="auto"/>
      </w:pPr>
    </w:p>
    <w:p w14:paraId="206D45D2" w14:textId="77777777" w:rsidR="00AF05BA" w:rsidRPr="008F0F5E" w:rsidRDefault="00AF05BA" w:rsidP="00654E8F">
      <w:pPr>
        <w:spacing w:before="240"/>
      </w:pPr>
    </w:p>
    <w:p w14:paraId="32036B6C" w14:textId="24606137" w:rsidR="00AF05BA" w:rsidRPr="008F0F5E" w:rsidRDefault="00AF05BA" w:rsidP="00E03689">
      <w:pPr>
        <w:rPr>
          <w:rFonts w:ascii="Arial" w:hAnsi="Arial" w:cs="Arial"/>
          <w:b/>
          <w:sz w:val="22"/>
        </w:rPr>
      </w:pPr>
      <w:r w:rsidRPr="008F0F5E">
        <w:rPr>
          <w:b/>
          <w:bCs/>
        </w:rPr>
        <w:t xml:space="preserve">Supplementary Table </w:t>
      </w:r>
      <w:r w:rsidR="005F21B9" w:rsidRPr="008F0F5E">
        <w:rPr>
          <w:b/>
          <w:bCs/>
        </w:rPr>
        <w:t>2</w:t>
      </w:r>
      <w:r w:rsidRPr="008F0F5E">
        <w:rPr>
          <w:b/>
          <w:bCs/>
        </w:rPr>
        <w:t>.</w:t>
      </w:r>
      <w:r w:rsidRPr="008F0F5E">
        <w:t xml:space="preserve"> </w:t>
      </w:r>
      <w:r w:rsidR="00C14524" w:rsidRPr="008F0F5E">
        <w:t xml:space="preserve"> </w:t>
      </w:r>
      <w:r w:rsidR="0041004F" w:rsidRPr="008F0F5E">
        <w:rPr>
          <w:rFonts w:cs="Times New Roman"/>
          <w:bCs/>
        </w:rPr>
        <w:t>C</w:t>
      </w:r>
      <w:r w:rsidR="00C14524" w:rsidRPr="008F0F5E">
        <w:rPr>
          <w:rFonts w:cs="Times New Roman"/>
          <w:bCs/>
        </w:rPr>
        <w:t>lot lysis assay (CLA) parameters according to stroke severity (NIHSS) on admission</w:t>
      </w:r>
      <w:r w:rsidR="0041004F" w:rsidRPr="008F0F5E">
        <w:rPr>
          <w:rFonts w:cs="Times New Roman"/>
          <w:bCs/>
        </w:rPr>
        <w:t>.</w:t>
      </w:r>
    </w:p>
    <w:tbl>
      <w:tblPr>
        <w:tblW w:w="9747" w:type="dxa"/>
        <w:tblLook w:val="04A0" w:firstRow="1" w:lastRow="0" w:firstColumn="1" w:lastColumn="0" w:noHBand="0" w:noVBand="1"/>
      </w:tblPr>
      <w:tblGrid>
        <w:gridCol w:w="4077"/>
        <w:gridCol w:w="1843"/>
        <w:gridCol w:w="2268"/>
        <w:gridCol w:w="1559"/>
      </w:tblGrid>
      <w:tr w:rsidR="008F0F5E" w:rsidRPr="008F0F5E" w14:paraId="327681C3" w14:textId="77777777" w:rsidTr="00587F92">
        <w:trPr>
          <w:trHeight w:val="861"/>
        </w:trPr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0EF6B6" w14:textId="77777777" w:rsidR="00AF05BA" w:rsidRPr="008F0F5E" w:rsidRDefault="00AF05BA" w:rsidP="002F6716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1B9988" w14:textId="77777777" w:rsidR="00AF05BA" w:rsidRPr="008F0F5E" w:rsidRDefault="00AF05BA" w:rsidP="002F6716">
            <w:pPr>
              <w:jc w:val="center"/>
              <w:rPr>
                <w:rFonts w:cs="Times New Roman"/>
                <w:b/>
                <w:bCs/>
              </w:rPr>
            </w:pPr>
            <w:r w:rsidRPr="008F0F5E">
              <w:rPr>
                <w:rFonts w:cs="Times New Roman"/>
                <w:b/>
                <w:bCs/>
              </w:rPr>
              <w:t>NIHSS</w:t>
            </w:r>
          </w:p>
          <w:p w14:paraId="5DDDC228" w14:textId="77777777" w:rsidR="00AF05BA" w:rsidRPr="008F0F5E" w:rsidRDefault="00AF05BA" w:rsidP="002F6716">
            <w:pPr>
              <w:jc w:val="center"/>
              <w:rPr>
                <w:rFonts w:cs="Times New Roman"/>
                <w:b/>
                <w:bCs/>
              </w:rPr>
            </w:pPr>
            <w:r w:rsidRPr="008F0F5E">
              <w:rPr>
                <w:rFonts w:cs="Times New Roman"/>
                <w:b/>
                <w:bCs/>
              </w:rPr>
              <w:t>0-10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6E6AE0" w14:textId="77777777" w:rsidR="00AF05BA" w:rsidRPr="008F0F5E" w:rsidRDefault="00AF05BA" w:rsidP="002F6716">
            <w:pPr>
              <w:jc w:val="center"/>
              <w:rPr>
                <w:rFonts w:cs="Times New Roman"/>
                <w:b/>
                <w:bCs/>
              </w:rPr>
            </w:pPr>
            <w:r w:rsidRPr="008F0F5E">
              <w:rPr>
                <w:rFonts w:cs="Times New Roman"/>
                <w:b/>
                <w:bCs/>
              </w:rPr>
              <w:t>NIHSS</w:t>
            </w:r>
          </w:p>
          <w:p w14:paraId="6A06CDE4" w14:textId="77777777" w:rsidR="00AF05BA" w:rsidRPr="008F0F5E" w:rsidRDefault="00AF05BA" w:rsidP="002F6716">
            <w:pPr>
              <w:jc w:val="center"/>
              <w:rPr>
                <w:rFonts w:cs="Times New Roman"/>
                <w:b/>
                <w:bCs/>
              </w:rPr>
            </w:pPr>
            <w:r w:rsidRPr="008F0F5E">
              <w:rPr>
                <w:rFonts w:cs="Times New Roman"/>
                <w:b/>
                <w:bCs/>
              </w:rPr>
              <w:t>&gt;1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159EB6" w14:textId="77777777" w:rsidR="00AF05BA" w:rsidRPr="008F0F5E" w:rsidRDefault="00AF05BA" w:rsidP="002F6716">
            <w:pPr>
              <w:jc w:val="center"/>
              <w:rPr>
                <w:rFonts w:cs="Times New Roman"/>
                <w:b/>
                <w:bCs/>
              </w:rPr>
            </w:pPr>
            <w:r w:rsidRPr="008F0F5E">
              <w:rPr>
                <w:rFonts w:cs="Times New Roman"/>
                <w:b/>
                <w:bCs/>
              </w:rPr>
              <w:t>p</w:t>
            </w:r>
          </w:p>
        </w:tc>
      </w:tr>
      <w:tr w:rsidR="008F0F5E" w:rsidRPr="008F0F5E" w14:paraId="5D11F1CF" w14:textId="77777777" w:rsidTr="00587F92">
        <w:tc>
          <w:tcPr>
            <w:tcW w:w="4077" w:type="dxa"/>
            <w:shd w:val="clear" w:color="auto" w:fill="auto"/>
          </w:tcPr>
          <w:p w14:paraId="1762B608" w14:textId="77777777" w:rsidR="00AF05BA" w:rsidRPr="008F0F5E" w:rsidRDefault="00AF05BA" w:rsidP="00970044">
            <w:pPr>
              <w:ind w:left="142"/>
              <w:rPr>
                <w:rFonts w:cs="Times New Roman"/>
              </w:rPr>
            </w:pPr>
            <w:r w:rsidRPr="008F0F5E">
              <w:rPr>
                <w:rFonts w:cs="Times New Roman"/>
              </w:rPr>
              <w:t xml:space="preserve">maximal absorbance </w:t>
            </w:r>
          </w:p>
        </w:tc>
        <w:tc>
          <w:tcPr>
            <w:tcW w:w="1843" w:type="dxa"/>
            <w:shd w:val="clear" w:color="auto" w:fill="auto"/>
          </w:tcPr>
          <w:p w14:paraId="40EE220E" w14:textId="77777777" w:rsidR="00AF05BA" w:rsidRPr="008F0F5E" w:rsidRDefault="00AF05BA" w:rsidP="002F6716">
            <w:pPr>
              <w:ind w:left="173" w:right="-124"/>
              <w:jc w:val="center"/>
              <w:rPr>
                <w:rFonts w:cs="Times New Roman"/>
              </w:rPr>
            </w:pPr>
            <w:r w:rsidRPr="008F0F5E">
              <w:rPr>
                <w:rFonts w:cs="Times New Roman"/>
              </w:rPr>
              <w:t>1.51±0.28</w:t>
            </w:r>
          </w:p>
        </w:tc>
        <w:tc>
          <w:tcPr>
            <w:tcW w:w="2268" w:type="dxa"/>
            <w:shd w:val="clear" w:color="auto" w:fill="auto"/>
          </w:tcPr>
          <w:p w14:paraId="0A9D4210" w14:textId="77777777" w:rsidR="00AF05BA" w:rsidRPr="008F0F5E" w:rsidRDefault="00AF05BA" w:rsidP="002F6716">
            <w:pPr>
              <w:ind w:left="173" w:right="-124"/>
              <w:jc w:val="center"/>
              <w:rPr>
                <w:rFonts w:cs="Times New Roman"/>
              </w:rPr>
            </w:pPr>
            <w:r w:rsidRPr="008F0F5E">
              <w:rPr>
                <w:rFonts w:cs="Times New Roman"/>
              </w:rPr>
              <w:t>1.42 ±0.21</w:t>
            </w:r>
          </w:p>
        </w:tc>
        <w:tc>
          <w:tcPr>
            <w:tcW w:w="1559" w:type="dxa"/>
            <w:shd w:val="clear" w:color="auto" w:fill="auto"/>
          </w:tcPr>
          <w:p w14:paraId="4DFC2485" w14:textId="77777777" w:rsidR="00AF05BA" w:rsidRPr="008F0F5E" w:rsidRDefault="00AF05BA" w:rsidP="002F6716">
            <w:pPr>
              <w:ind w:left="38" w:right="-124"/>
              <w:jc w:val="center"/>
              <w:rPr>
                <w:rFonts w:cs="Times New Roman"/>
              </w:rPr>
            </w:pPr>
            <w:r w:rsidRPr="008F0F5E">
              <w:rPr>
                <w:rFonts w:cs="Times New Roman"/>
              </w:rPr>
              <w:t>0.081</w:t>
            </w:r>
          </w:p>
        </w:tc>
      </w:tr>
      <w:tr w:rsidR="008F0F5E" w:rsidRPr="008F0F5E" w14:paraId="2B33AE00" w14:textId="77777777" w:rsidTr="00587F92">
        <w:tc>
          <w:tcPr>
            <w:tcW w:w="4077" w:type="dxa"/>
            <w:shd w:val="clear" w:color="auto" w:fill="auto"/>
          </w:tcPr>
          <w:p w14:paraId="147676D5" w14:textId="77777777" w:rsidR="00AF05BA" w:rsidRPr="008F0F5E" w:rsidRDefault="00AF05BA" w:rsidP="00970044">
            <w:pPr>
              <w:ind w:left="142"/>
              <w:rPr>
                <w:rFonts w:cs="Times New Roman"/>
              </w:rPr>
            </w:pPr>
            <w:r w:rsidRPr="008F0F5E">
              <w:rPr>
                <w:rFonts w:cs="Times New Roman"/>
              </w:rPr>
              <w:t>time to maximal absorbance (min)</w:t>
            </w:r>
          </w:p>
        </w:tc>
        <w:tc>
          <w:tcPr>
            <w:tcW w:w="1843" w:type="dxa"/>
            <w:shd w:val="clear" w:color="auto" w:fill="auto"/>
          </w:tcPr>
          <w:p w14:paraId="1FB97AAF" w14:textId="77777777" w:rsidR="00AF05BA" w:rsidRPr="008F0F5E" w:rsidRDefault="00AF05BA" w:rsidP="002F6716">
            <w:pPr>
              <w:ind w:left="173" w:right="-124"/>
              <w:rPr>
                <w:rFonts w:cs="Times New Roman"/>
              </w:rPr>
            </w:pPr>
            <w:r w:rsidRPr="008F0F5E">
              <w:rPr>
                <w:rFonts w:cs="Times New Roman"/>
              </w:rPr>
              <w:t>12.0 (9.0-16.5)</w:t>
            </w:r>
          </w:p>
        </w:tc>
        <w:tc>
          <w:tcPr>
            <w:tcW w:w="2268" w:type="dxa"/>
            <w:shd w:val="clear" w:color="auto" w:fill="auto"/>
          </w:tcPr>
          <w:p w14:paraId="29A452FC" w14:textId="77777777" w:rsidR="00AF05BA" w:rsidRPr="008F0F5E" w:rsidRDefault="00AF05BA" w:rsidP="002F6716">
            <w:pPr>
              <w:ind w:left="173" w:right="-124"/>
              <w:rPr>
                <w:rFonts w:cs="Times New Roman"/>
              </w:rPr>
            </w:pPr>
            <w:r w:rsidRPr="008F0F5E">
              <w:rPr>
                <w:rFonts w:cs="Times New Roman"/>
              </w:rPr>
              <w:t xml:space="preserve">    10.0 (8.0-13.5)</w:t>
            </w:r>
          </w:p>
        </w:tc>
        <w:tc>
          <w:tcPr>
            <w:tcW w:w="1559" w:type="dxa"/>
            <w:shd w:val="clear" w:color="auto" w:fill="auto"/>
          </w:tcPr>
          <w:p w14:paraId="201044FF" w14:textId="77777777" w:rsidR="00AF05BA" w:rsidRPr="008F0F5E" w:rsidRDefault="00AF05BA" w:rsidP="002F6716">
            <w:pPr>
              <w:ind w:left="38" w:right="-124"/>
              <w:jc w:val="center"/>
              <w:rPr>
                <w:rFonts w:cs="Times New Roman"/>
              </w:rPr>
            </w:pPr>
            <w:r w:rsidRPr="008F0F5E">
              <w:rPr>
                <w:rFonts w:cs="Times New Roman"/>
              </w:rPr>
              <w:t>0.101</w:t>
            </w:r>
          </w:p>
        </w:tc>
      </w:tr>
      <w:tr w:rsidR="008F0F5E" w:rsidRPr="008F0F5E" w14:paraId="7BEE73E8" w14:textId="77777777" w:rsidTr="00587F92">
        <w:tc>
          <w:tcPr>
            <w:tcW w:w="4077" w:type="dxa"/>
            <w:shd w:val="clear" w:color="auto" w:fill="auto"/>
          </w:tcPr>
          <w:p w14:paraId="78A6F4C9" w14:textId="77777777" w:rsidR="00AF05BA" w:rsidRPr="008F0F5E" w:rsidRDefault="00AF05BA" w:rsidP="00970044">
            <w:pPr>
              <w:ind w:left="142"/>
              <w:rPr>
                <w:rFonts w:cs="Times New Roman"/>
              </w:rPr>
            </w:pPr>
            <w:r w:rsidRPr="008F0F5E">
              <w:rPr>
                <w:rFonts w:cs="Times New Roman"/>
              </w:rPr>
              <w:t>10%CLT (min)</w:t>
            </w:r>
          </w:p>
        </w:tc>
        <w:tc>
          <w:tcPr>
            <w:tcW w:w="1843" w:type="dxa"/>
            <w:shd w:val="clear" w:color="auto" w:fill="auto"/>
          </w:tcPr>
          <w:p w14:paraId="3809CB77" w14:textId="77777777" w:rsidR="00AF05BA" w:rsidRPr="008F0F5E" w:rsidRDefault="00AF05BA" w:rsidP="002F6716">
            <w:pPr>
              <w:ind w:left="173" w:right="-124"/>
              <w:jc w:val="center"/>
              <w:rPr>
                <w:rFonts w:cs="Times New Roman"/>
              </w:rPr>
            </w:pPr>
            <w:r w:rsidRPr="008F0F5E">
              <w:rPr>
                <w:rFonts w:cs="Times New Roman"/>
              </w:rPr>
              <w:t>27.0 (18.0-35.5)</w:t>
            </w:r>
          </w:p>
        </w:tc>
        <w:tc>
          <w:tcPr>
            <w:tcW w:w="2268" w:type="dxa"/>
            <w:shd w:val="clear" w:color="auto" w:fill="auto"/>
          </w:tcPr>
          <w:p w14:paraId="6ACF653A" w14:textId="77777777" w:rsidR="00AF05BA" w:rsidRPr="008F0F5E" w:rsidRDefault="00AF05BA" w:rsidP="002F6716">
            <w:pPr>
              <w:ind w:left="173" w:right="-124"/>
              <w:jc w:val="center"/>
              <w:rPr>
                <w:rFonts w:cs="Times New Roman"/>
              </w:rPr>
            </w:pPr>
            <w:r w:rsidRPr="008F0F5E">
              <w:rPr>
                <w:rFonts w:cs="Times New Roman"/>
              </w:rPr>
              <w:t>22.0 (15.5-33.0)</w:t>
            </w:r>
          </w:p>
        </w:tc>
        <w:tc>
          <w:tcPr>
            <w:tcW w:w="1559" w:type="dxa"/>
            <w:shd w:val="clear" w:color="auto" w:fill="auto"/>
          </w:tcPr>
          <w:p w14:paraId="316B4979" w14:textId="77777777" w:rsidR="00AF05BA" w:rsidRPr="008F0F5E" w:rsidRDefault="00AF05BA" w:rsidP="002F6716">
            <w:pPr>
              <w:ind w:left="38" w:right="-124"/>
              <w:jc w:val="center"/>
              <w:rPr>
                <w:rFonts w:cs="Times New Roman"/>
              </w:rPr>
            </w:pPr>
            <w:r w:rsidRPr="008F0F5E">
              <w:rPr>
                <w:rFonts w:cs="Times New Roman"/>
              </w:rPr>
              <w:t>0.169</w:t>
            </w:r>
          </w:p>
        </w:tc>
      </w:tr>
      <w:tr w:rsidR="008F0F5E" w:rsidRPr="008F0F5E" w14:paraId="784AAE5C" w14:textId="77777777" w:rsidTr="00587F92">
        <w:tc>
          <w:tcPr>
            <w:tcW w:w="4077" w:type="dxa"/>
            <w:shd w:val="clear" w:color="auto" w:fill="auto"/>
          </w:tcPr>
          <w:p w14:paraId="05E17A07" w14:textId="77777777" w:rsidR="00AF05BA" w:rsidRPr="008F0F5E" w:rsidRDefault="00AF05BA" w:rsidP="00970044">
            <w:pPr>
              <w:ind w:left="142"/>
              <w:rPr>
                <w:rFonts w:cs="Times New Roman"/>
              </w:rPr>
            </w:pPr>
            <w:r w:rsidRPr="008F0F5E">
              <w:rPr>
                <w:rFonts w:cs="Times New Roman"/>
              </w:rPr>
              <w:t>50%CLT (min)</w:t>
            </w:r>
          </w:p>
        </w:tc>
        <w:tc>
          <w:tcPr>
            <w:tcW w:w="1843" w:type="dxa"/>
            <w:shd w:val="clear" w:color="auto" w:fill="auto"/>
          </w:tcPr>
          <w:p w14:paraId="36132401" w14:textId="73D4C7E9" w:rsidR="00AF05BA" w:rsidRPr="008F0F5E" w:rsidRDefault="00AF05BA" w:rsidP="002F6716">
            <w:pPr>
              <w:ind w:left="173" w:right="-124"/>
              <w:jc w:val="center"/>
              <w:rPr>
                <w:rFonts w:cs="Times New Roman"/>
              </w:rPr>
            </w:pPr>
            <w:r w:rsidRPr="008F0F5E">
              <w:rPr>
                <w:rFonts w:cs="Times New Roman"/>
              </w:rPr>
              <w:t>39.0 (26.</w:t>
            </w:r>
            <w:r w:rsidR="001660DD">
              <w:rPr>
                <w:rFonts w:cs="Times New Roman"/>
              </w:rPr>
              <w:t>0</w:t>
            </w:r>
            <w:r w:rsidRPr="008F0F5E">
              <w:rPr>
                <w:rFonts w:cs="Times New Roman"/>
              </w:rPr>
              <w:t>-45.5)</w:t>
            </w:r>
          </w:p>
        </w:tc>
        <w:tc>
          <w:tcPr>
            <w:tcW w:w="2268" w:type="dxa"/>
            <w:shd w:val="clear" w:color="auto" w:fill="auto"/>
          </w:tcPr>
          <w:p w14:paraId="1758FC74" w14:textId="77777777" w:rsidR="00AF05BA" w:rsidRPr="008F0F5E" w:rsidRDefault="00AF05BA" w:rsidP="002F6716">
            <w:pPr>
              <w:ind w:left="173" w:right="-124"/>
              <w:jc w:val="center"/>
              <w:rPr>
                <w:rFonts w:cs="Times New Roman"/>
              </w:rPr>
            </w:pPr>
            <w:r w:rsidRPr="008F0F5E">
              <w:rPr>
                <w:rFonts w:cs="Times New Roman"/>
              </w:rPr>
              <w:t>31.5 (24.5-45.0)</w:t>
            </w:r>
          </w:p>
        </w:tc>
        <w:tc>
          <w:tcPr>
            <w:tcW w:w="1559" w:type="dxa"/>
            <w:shd w:val="clear" w:color="auto" w:fill="auto"/>
          </w:tcPr>
          <w:p w14:paraId="4BD9A98F" w14:textId="77777777" w:rsidR="00AF05BA" w:rsidRPr="008F0F5E" w:rsidRDefault="00AF05BA" w:rsidP="002F6716">
            <w:pPr>
              <w:ind w:left="38" w:right="-124"/>
              <w:jc w:val="center"/>
              <w:rPr>
                <w:rFonts w:cs="Times New Roman"/>
              </w:rPr>
            </w:pPr>
            <w:r w:rsidRPr="008F0F5E">
              <w:rPr>
                <w:rFonts w:cs="Times New Roman"/>
              </w:rPr>
              <w:t>0.430</w:t>
            </w:r>
          </w:p>
        </w:tc>
      </w:tr>
      <w:tr w:rsidR="008F0F5E" w:rsidRPr="008F0F5E" w14:paraId="405E1140" w14:textId="77777777" w:rsidTr="00587F92">
        <w:tc>
          <w:tcPr>
            <w:tcW w:w="4077" w:type="dxa"/>
            <w:shd w:val="clear" w:color="auto" w:fill="auto"/>
          </w:tcPr>
          <w:p w14:paraId="640FF056" w14:textId="77777777" w:rsidR="00AF05BA" w:rsidRPr="008F0F5E" w:rsidRDefault="00AF05BA" w:rsidP="00970044">
            <w:pPr>
              <w:ind w:left="142"/>
              <w:rPr>
                <w:rFonts w:cs="Times New Roman"/>
              </w:rPr>
            </w:pPr>
            <w:r w:rsidRPr="008F0F5E">
              <w:rPr>
                <w:rFonts w:cs="Times New Roman"/>
              </w:rPr>
              <w:t>90%CLT (min)</w:t>
            </w:r>
          </w:p>
        </w:tc>
        <w:tc>
          <w:tcPr>
            <w:tcW w:w="1843" w:type="dxa"/>
            <w:shd w:val="clear" w:color="auto" w:fill="auto"/>
          </w:tcPr>
          <w:p w14:paraId="52840941" w14:textId="77777777" w:rsidR="00AF05BA" w:rsidRPr="008F0F5E" w:rsidRDefault="00AF05BA" w:rsidP="002F6716">
            <w:pPr>
              <w:ind w:left="173" w:right="-124"/>
              <w:jc w:val="center"/>
              <w:rPr>
                <w:rFonts w:cs="Times New Roman"/>
              </w:rPr>
            </w:pPr>
            <w:r w:rsidRPr="008F0F5E">
              <w:rPr>
                <w:rFonts w:cs="Times New Roman"/>
              </w:rPr>
              <w:t>77.0 (57.5-87.0)</w:t>
            </w:r>
          </w:p>
        </w:tc>
        <w:tc>
          <w:tcPr>
            <w:tcW w:w="2268" w:type="dxa"/>
            <w:shd w:val="clear" w:color="auto" w:fill="auto"/>
          </w:tcPr>
          <w:p w14:paraId="2E63DFAD" w14:textId="77777777" w:rsidR="00AF05BA" w:rsidRPr="008F0F5E" w:rsidRDefault="00AF05BA" w:rsidP="002F6716">
            <w:pPr>
              <w:ind w:left="173" w:right="-124"/>
              <w:jc w:val="center"/>
              <w:rPr>
                <w:rFonts w:cs="Times New Roman"/>
              </w:rPr>
            </w:pPr>
            <w:r w:rsidRPr="008F0F5E">
              <w:rPr>
                <w:rFonts w:cs="Times New Roman"/>
              </w:rPr>
              <w:t>76.0 (69.0-87.0)</w:t>
            </w:r>
          </w:p>
        </w:tc>
        <w:tc>
          <w:tcPr>
            <w:tcW w:w="1559" w:type="dxa"/>
            <w:shd w:val="clear" w:color="auto" w:fill="auto"/>
          </w:tcPr>
          <w:p w14:paraId="4888BA40" w14:textId="77777777" w:rsidR="00AF05BA" w:rsidRPr="008F0F5E" w:rsidRDefault="00AF05BA" w:rsidP="002F6716">
            <w:pPr>
              <w:ind w:left="38" w:right="-124"/>
              <w:jc w:val="center"/>
              <w:rPr>
                <w:rFonts w:cs="Times New Roman"/>
              </w:rPr>
            </w:pPr>
            <w:r w:rsidRPr="008F0F5E">
              <w:rPr>
                <w:rFonts w:cs="Times New Roman"/>
              </w:rPr>
              <w:t>0.759</w:t>
            </w:r>
          </w:p>
        </w:tc>
      </w:tr>
      <w:tr w:rsidR="008F0F5E" w:rsidRPr="008F0F5E" w14:paraId="3F5ACE44" w14:textId="77777777" w:rsidTr="00587F92">
        <w:trPr>
          <w:trHeight w:val="409"/>
        </w:trPr>
        <w:tc>
          <w:tcPr>
            <w:tcW w:w="4077" w:type="dxa"/>
            <w:tcBorders>
              <w:bottom w:val="single" w:sz="4" w:space="0" w:color="auto"/>
            </w:tcBorders>
            <w:shd w:val="clear" w:color="auto" w:fill="auto"/>
          </w:tcPr>
          <w:p w14:paraId="73C8A295" w14:textId="77777777" w:rsidR="00AF05BA" w:rsidRPr="008F0F5E" w:rsidRDefault="00AF05BA" w:rsidP="00970044">
            <w:pPr>
              <w:ind w:left="142"/>
              <w:rPr>
                <w:rFonts w:cs="Times New Roman"/>
              </w:rPr>
            </w:pPr>
            <w:r w:rsidRPr="008F0F5E">
              <w:rPr>
                <w:rFonts w:cs="Times New Roman"/>
              </w:rPr>
              <w:t>CLA AUC (OD*min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73122244" w14:textId="77777777" w:rsidR="00AF05BA" w:rsidRPr="008F0F5E" w:rsidRDefault="00AF05BA" w:rsidP="002F6716">
            <w:pPr>
              <w:ind w:left="173" w:right="-124"/>
              <w:jc w:val="center"/>
              <w:rPr>
                <w:rFonts w:cs="Times New Roman"/>
              </w:rPr>
            </w:pPr>
            <w:r w:rsidRPr="008F0F5E">
              <w:rPr>
                <w:rFonts w:cs="Times New Roman"/>
              </w:rPr>
              <w:t>24.4 (20.5-31.7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19B97986" w14:textId="77777777" w:rsidR="00AF05BA" w:rsidRPr="008F0F5E" w:rsidRDefault="00AF05BA" w:rsidP="002F6716">
            <w:pPr>
              <w:ind w:left="173" w:right="-124"/>
              <w:jc w:val="center"/>
              <w:rPr>
                <w:rFonts w:cs="Times New Roman"/>
              </w:rPr>
            </w:pPr>
            <w:r w:rsidRPr="008F0F5E">
              <w:rPr>
                <w:rFonts w:cs="Times New Roman"/>
              </w:rPr>
              <w:t>24.0 (18.2-28.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7B77D607" w14:textId="77777777" w:rsidR="00AF05BA" w:rsidRPr="008F0F5E" w:rsidRDefault="00AF05BA" w:rsidP="002F6716">
            <w:pPr>
              <w:ind w:left="38" w:right="-124"/>
              <w:jc w:val="center"/>
              <w:rPr>
                <w:rFonts w:cs="Times New Roman"/>
              </w:rPr>
            </w:pPr>
            <w:r w:rsidRPr="008F0F5E">
              <w:rPr>
                <w:rFonts w:cs="Times New Roman"/>
              </w:rPr>
              <w:t>0.284</w:t>
            </w:r>
          </w:p>
        </w:tc>
      </w:tr>
    </w:tbl>
    <w:p w14:paraId="21BFCECE" w14:textId="20AF67D0" w:rsidR="0041004F" w:rsidRPr="008F0F5E" w:rsidRDefault="0041004F" w:rsidP="0041004F">
      <w:pPr>
        <w:jc w:val="both"/>
        <w:rPr>
          <w:rFonts w:cs="Times New Roman"/>
          <w:bCs/>
        </w:rPr>
      </w:pPr>
      <w:r w:rsidRPr="008F0F5E">
        <w:rPr>
          <w:rFonts w:cs="Times New Roman"/>
        </w:rPr>
        <w:t>Data are</w:t>
      </w:r>
      <w:r w:rsidR="00F100C3" w:rsidRPr="008F0F5E">
        <w:rPr>
          <w:rFonts w:cs="Times New Roman"/>
        </w:rPr>
        <w:t xml:space="preserve"> means ±SD or</w:t>
      </w:r>
      <w:r w:rsidRPr="008F0F5E">
        <w:rPr>
          <w:rFonts w:cs="Times New Roman"/>
        </w:rPr>
        <w:t xml:space="preserve"> medians (interquartile ranges). 10%CLT, 10% clot-lysis time; 50%CLT, 50% clot-lysis time; 90%CLT, 90% clot-lysis time; CLA, clot lysis assay; CLA AUC, clot lysis assay area under the curve</w:t>
      </w:r>
      <w:r w:rsidRPr="008F0F5E">
        <w:rPr>
          <w:rFonts w:cs="Times New Roman"/>
          <w:bCs/>
        </w:rPr>
        <w:t>,</w:t>
      </w:r>
      <w:r w:rsidRPr="008F0F5E">
        <w:rPr>
          <w:rFonts w:cs="Times New Roman"/>
        </w:rPr>
        <w:t xml:space="preserve"> NIHSS,</w:t>
      </w:r>
      <w:r w:rsidRPr="008F0F5E">
        <w:rPr>
          <w:rFonts w:cs="Times New Roman"/>
          <w:shd w:val="clear" w:color="auto" w:fill="FFFFFF"/>
          <w:lang w:val="en-GB"/>
        </w:rPr>
        <w:t xml:space="preserve"> National Institutes of Health Stroke Scale</w:t>
      </w:r>
      <w:r w:rsidRPr="008F0F5E">
        <w:rPr>
          <w:rFonts w:cs="Times New Roman"/>
          <w:bCs/>
        </w:rPr>
        <w:t xml:space="preserve"> </w:t>
      </w:r>
    </w:p>
    <w:p w14:paraId="7717A9F6" w14:textId="566D750C" w:rsidR="00AF05BA" w:rsidRPr="008F0F5E" w:rsidRDefault="00AF05BA">
      <w:pPr>
        <w:spacing w:before="0" w:after="200" w:line="276" w:lineRule="auto"/>
      </w:pPr>
    </w:p>
    <w:p w14:paraId="35C7848B" w14:textId="4D6DACBD" w:rsidR="0041004F" w:rsidRPr="008F0F5E" w:rsidRDefault="0041004F">
      <w:pPr>
        <w:spacing w:before="0" w:after="200" w:line="276" w:lineRule="auto"/>
      </w:pPr>
      <w:r w:rsidRPr="008F0F5E">
        <w:br w:type="page"/>
      </w:r>
    </w:p>
    <w:p w14:paraId="0388B52B" w14:textId="77777777" w:rsidR="00AF05BA" w:rsidRPr="008F0F5E" w:rsidRDefault="00AF05BA">
      <w:pPr>
        <w:spacing w:before="0" w:after="200" w:line="276" w:lineRule="auto"/>
      </w:pPr>
    </w:p>
    <w:p w14:paraId="3CA89274" w14:textId="1047627A" w:rsidR="00AF05BA" w:rsidRPr="008F0F5E" w:rsidRDefault="005F21B9" w:rsidP="0041004F">
      <w:pPr>
        <w:jc w:val="both"/>
        <w:rPr>
          <w:rFonts w:cs="Times New Roman"/>
          <w:bCs/>
        </w:rPr>
      </w:pPr>
      <w:r w:rsidRPr="008F0F5E">
        <w:rPr>
          <w:b/>
          <w:bCs/>
        </w:rPr>
        <w:t>Supplementary Table 3.</w:t>
      </w:r>
      <w:r w:rsidRPr="008F0F5E">
        <w:t xml:space="preserve"> </w:t>
      </w:r>
      <w:r w:rsidR="00DD25BA" w:rsidRPr="008F0F5E">
        <w:rPr>
          <w:rFonts w:cs="Times New Roman"/>
          <w:bCs/>
        </w:rPr>
        <w:t>C</w:t>
      </w:r>
      <w:r w:rsidR="00C14524" w:rsidRPr="008F0F5E">
        <w:rPr>
          <w:rFonts w:cs="Times New Roman"/>
          <w:bCs/>
        </w:rPr>
        <w:t xml:space="preserve">lot lysis assay (CLA) parameters according to mortality by day 14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588"/>
        <w:gridCol w:w="138"/>
        <w:gridCol w:w="1821"/>
        <w:gridCol w:w="1957"/>
        <w:gridCol w:w="1960"/>
      </w:tblGrid>
      <w:tr w:rsidR="008F0F5E" w:rsidRPr="008F0F5E" w14:paraId="2EF31D5B" w14:textId="77777777" w:rsidTr="00587F92">
        <w:trPr>
          <w:trHeight w:val="870"/>
        </w:trPr>
        <w:tc>
          <w:tcPr>
            <w:tcW w:w="3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E04497" w14:textId="77777777" w:rsidR="00AF05BA" w:rsidRPr="008F0F5E" w:rsidRDefault="00AF05BA" w:rsidP="009A6DDF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9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C35561" w14:textId="77777777" w:rsidR="009A6DDF" w:rsidRPr="008F0F5E" w:rsidRDefault="00AF05BA" w:rsidP="009A6DDF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8F0F5E">
              <w:rPr>
                <w:rFonts w:cs="Times New Roman"/>
                <w:b/>
                <w:bCs/>
              </w:rPr>
              <w:t xml:space="preserve">Survival by </w:t>
            </w:r>
          </w:p>
          <w:p w14:paraId="666F864B" w14:textId="6F9CA719" w:rsidR="00AF05BA" w:rsidRPr="008F0F5E" w:rsidRDefault="00AF05BA" w:rsidP="009A6DDF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8F0F5E">
              <w:rPr>
                <w:rFonts w:cs="Times New Roman"/>
                <w:b/>
                <w:bCs/>
              </w:rPr>
              <w:t>day 14</w:t>
            </w:r>
          </w:p>
          <w:p w14:paraId="5F7FE1DB" w14:textId="77777777" w:rsidR="00AF05BA" w:rsidRPr="008F0F5E" w:rsidRDefault="00AF05BA" w:rsidP="009A6DDF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8F0F5E">
              <w:rPr>
                <w:rFonts w:cs="Times New Roman"/>
                <w:b/>
                <w:bCs/>
              </w:rPr>
              <w:t>(n=61)</w:t>
            </w:r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087D01" w14:textId="77777777" w:rsidR="00AF05BA" w:rsidRPr="008F0F5E" w:rsidRDefault="00AF05BA" w:rsidP="009A6DDF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8F0F5E">
              <w:rPr>
                <w:rFonts w:cs="Times New Roman"/>
                <w:b/>
                <w:bCs/>
              </w:rPr>
              <w:t>Non-survival by day 14</w:t>
            </w:r>
          </w:p>
          <w:p w14:paraId="08B05F2A" w14:textId="77777777" w:rsidR="00AF05BA" w:rsidRPr="008F0F5E" w:rsidRDefault="00AF05BA" w:rsidP="009A6DDF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8F0F5E">
              <w:rPr>
                <w:rFonts w:cs="Times New Roman"/>
                <w:b/>
                <w:bCs/>
              </w:rPr>
              <w:t>(n=26)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3F92E4" w14:textId="77777777" w:rsidR="00AF05BA" w:rsidRPr="008F0F5E" w:rsidRDefault="00AF05BA" w:rsidP="009A6DDF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8F0F5E">
              <w:rPr>
                <w:rFonts w:cs="Times New Roman"/>
                <w:b/>
                <w:bCs/>
              </w:rPr>
              <w:t>p</w:t>
            </w:r>
          </w:p>
        </w:tc>
      </w:tr>
      <w:tr w:rsidR="008F0F5E" w:rsidRPr="008F0F5E" w14:paraId="6EF491A6" w14:textId="77777777" w:rsidTr="00587F92">
        <w:tc>
          <w:tcPr>
            <w:tcW w:w="3726" w:type="dxa"/>
            <w:gridSpan w:val="2"/>
            <w:shd w:val="clear" w:color="auto" w:fill="auto"/>
          </w:tcPr>
          <w:p w14:paraId="249AC820" w14:textId="5632957C" w:rsidR="00AF05BA" w:rsidRPr="008F0F5E" w:rsidRDefault="00AF05BA" w:rsidP="002F6716">
            <w:pPr>
              <w:rPr>
                <w:rFonts w:cs="Times New Roman"/>
                <w:b/>
                <w:bCs/>
              </w:rPr>
            </w:pPr>
            <w:r w:rsidRPr="008F0F5E">
              <w:rPr>
                <w:rFonts w:cs="Times New Roman"/>
              </w:rPr>
              <w:t xml:space="preserve">maximal absorbance </w:t>
            </w:r>
          </w:p>
        </w:tc>
        <w:tc>
          <w:tcPr>
            <w:tcW w:w="1821" w:type="dxa"/>
            <w:shd w:val="clear" w:color="auto" w:fill="auto"/>
          </w:tcPr>
          <w:p w14:paraId="60FC4B84" w14:textId="538887E6" w:rsidR="00AF05BA" w:rsidRPr="008F0F5E" w:rsidRDefault="00AF05BA" w:rsidP="002F6716">
            <w:pPr>
              <w:jc w:val="center"/>
              <w:rPr>
                <w:rFonts w:cs="Times New Roman"/>
              </w:rPr>
            </w:pPr>
            <w:r w:rsidRPr="008F0F5E">
              <w:rPr>
                <w:rFonts w:cs="Times New Roman"/>
              </w:rPr>
              <w:t>1.40±0.25</w:t>
            </w:r>
          </w:p>
        </w:tc>
        <w:tc>
          <w:tcPr>
            <w:tcW w:w="1957" w:type="dxa"/>
            <w:shd w:val="clear" w:color="auto" w:fill="auto"/>
          </w:tcPr>
          <w:p w14:paraId="49E9E344" w14:textId="1E62C705" w:rsidR="00AF05BA" w:rsidRPr="008F0F5E" w:rsidRDefault="00AF05BA" w:rsidP="002F6716">
            <w:pPr>
              <w:jc w:val="center"/>
              <w:rPr>
                <w:rFonts w:cs="Times New Roman"/>
              </w:rPr>
            </w:pPr>
            <w:r w:rsidRPr="008F0F5E">
              <w:rPr>
                <w:rFonts w:cs="Times New Roman"/>
              </w:rPr>
              <w:t>1.41±0.21</w:t>
            </w:r>
          </w:p>
        </w:tc>
        <w:tc>
          <w:tcPr>
            <w:tcW w:w="1960" w:type="dxa"/>
            <w:shd w:val="clear" w:color="auto" w:fill="auto"/>
          </w:tcPr>
          <w:p w14:paraId="2CC07927" w14:textId="2F245951" w:rsidR="00AF05BA" w:rsidRPr="008F0F5E" w:rsidRDefault="00AF05BA" w:rsidP="002F6716">
            <w:pPr>
              <w:jc w:val="center"/>
              <w:rPr>
                <w:rFonts w:cs="Times New Roman"/>
              </w:rPr>
            </w:pPr>
            <w:r w:rsidRPr="008F0F5E">
              <w:rPr>
                <w:rFonts w:cs="Times New Roman"/>
              </w:rPr>
              <w:t>0.318</w:t>
            </w:r>
          </w:p>
        </w:tc>
      </w:tr>
      <w:tr w:rsidR="008F0F5E" w:rsidRPr="008F0F5E" w14:paraId="2F4FDDBA" w14:textId="77777777" w:rsidTr="00587F92">
        <w:trPr>
          <w:trHeight w:val="508"/>
        </w:trPr>
        <w:tc>
          <w:tcPr>
            <w:tcW w:w="3726" w:type="dxa"/>
            <w:gridSpan w:val="2"/>
            <w:shd w:val="clear" w:color="auto" w:fill="auto"/>
          </w:tcPr>
          <w:p w14:paraId="37848E42" w14:textId="66E6E42B" w:rsidR="00AF05BA" w:rsidRPr="008F0F5E" w:rsidRDefault="00AF05BA" w:rsidP="002F6716">
            <w:pPr>
              <w:rPr>
                <w:rFonts w:cs="Times New Roman"/>
              </w:rPr>
            </w:pPr>
            <w:r w:rsidRPr="008F0F5E">
              <w:rPr>
                <w:rFonts w:cs="Times New Roman"/>
              </w:rPr>
              <w:t>time to maximal absorbance (min)</w:t>
            </w:r>
          </w:p>
        </w:tc>
        <w:tc>
          <w:tcPr>
            <w:tcW w:w="1821" w:type="dxa"/>
            <w:shd w:val="clear" w:color="auto" w:fill="auto"/>
          </w:tcPr>
          <w:p w14:paraId="735244AD" w14:textId="3035519F" w:rsidR="00AF05BA" w:rsidRPr="008F0F5E" w:rsidRDefault="00AF05BA" w:rsidP="002F6716">
            <w:pPr>
              <w:jc w:val="center"/>
              <w:rPr>
                <w:rFonts w:cs="Times New Roman"/>
              </w:rPr>
            </w:pPr>
            <w:r w:rsidRPr="008F0F5E">
              <w:rPr>
                <w:rFonts w:cs="Times New Roman"/>
              </w:rPr>
              <w:t>10.5 (9.0-13.0)</w:t>
            </w:r>
          </w:p>
        </w:tc>
        <w:tc>
          <w:tcPr>
            <w:tcW w:w="1957" w:type="dxa"/>
            <w:shd w:val="clear" w:color="auto" w:fill="auto"/>
          </w:tcPr>
          <w:p w14:paraId="3621A4B9" w14:textId="0C10F72D" w:rsidR="00AF05BA" w:rsidRPr="008F0F5E" w:rsidRDefault="00AF05BA" w:rsidP="002F6716">
            <w:pPr>
              <w:jc w:val="center"/>
              <w:rPr>
                <w:rFonts w:cs="Times New Roman"/>
              </w:rPr>
            </w:pPr>
            <w:r w:rsidRPr="008F0F5E">
              <w:rPr>
                <w:rFonts w:cs="Times New Roman"/>
              </w:rPr>
              <w:t>11.0 (9.0-15.0)</w:t>
            </w:r>
          </w:p>
        </w:tc>
        <w:tc>
          <w:tcPr>
            <w:tcW w:w="1960" w:type="dxa"/>
            <w:shd w:val="clear" w:color="auto" w:fill="auto"/>
          </w:tcPr>
          <w:p w14:paraId="43B91B0F" w14:textId="1DD49F23" w:rsidR="00AF05BA" w:rsidRPr="008F0F5E" w:rsidRDefault="00AF05BA" w:rsidP="002F6716">
            <w:pPr>
              <w:jc w:val="center"/>
              <w:rPr>
                <w:rFonts w:cs="Times New Roman"/>
              </w:rPr>
            </w:pPr>
            <w:r w:rsidRPr="008F0F5E">
              <w:rPr>
                <w:rFonts w:cs="Times New Roman"/>
              </w:rPr>
              <w:t>0.592</w:t>
            </w:r>
          </w:p>
        </w:tc>
      </w:tr>
      <w:tr w:rsidR="008F0F5E" w:rsidRPr="008F0F5E" w14:paraId="24E85F94" w14:textId="77777777" w:rsidTr="00587F92">
        <w:trPr>
          <w:trHeight w:val="255"/>
        </w:trPr>
        <w:tc>
          <w:tcPr>
            <w:tcW w:w="3726" w:type="dxa"/>
            <w:gridSpan w:val="2"/>
            <w:shd w:val="clear" w:color="auto" w:fill="auto"/>
          </w:tcPr>
          <w:p w14:paraId="25F9E2CB" w14:textId="2106FF69" w:rsidR="00AF05BA" w:rsidRPr="008F0F5E" w:rsidRDefault="00AF05BA" w:rsidP="002F6716">
            <w:pPr>
              <w:rPr>
                <w:rFonts w:cs="Times New Roman"/>
                <w:b/>
                <w:bCs/>
              </w:rPr>
            </w:pPr>
            <w:r w:rsidRPr="008F0F5E">
              <w:rPr>
                <w:rFonts w:cs="Times New Roman"/>
              </w:rPr>
              <w:t>10%CLT (min)</w:t>
            </w:r>
          </w:p>
        </w:tc>
        <w:tc>
          <w:tcPr>
            <w:tcW w:w="1821" w:type="dxa"/>
            <w:shd w:val="clear" w:color="auto" w:fill="auto"/>
          </w:tcPr>
          <w:p w14:paraId="7E7E3E63" w14:textId="248113E6" w:rsidR="00AF05BA" w:rsidRPr="008F0F5E" w:rsidRDefault="00AF05BA" w:rsidP="002F6716">
            <w:pPr>
              <w:jc w:val="center"/>
              <w:rPr>
                <w:rFonts w:cs="Times New Roman"/>
              </w:rPr>
            </w:pPr>
            <w:r w:rsidRPr="008F0F5E">
              <w:rPr>
                <w:rFonts w:cs="Times New Roman"/>
              </w:rPr>
              <w:t>24.0 (15.5-33.0)</w:t>
            </w:r>
          </w:p>
        </w:tc>
        <w:tc>
          <w:tcPr>
            <w:tcW w:w="1957" w:type="dxa"/>
            <w:shd w:val="clear" w:color="auto" w:fill="auto"/>
          </w:tcPr>
          <w:p w14:paraId="4C2C6874" w14:textId="06E518BE" w:rsidR="00AF05BA" w:rsidRPr="008F0F5E" w:rsidRDefault="00AF05BA" w:rsidP="002F6716">
            <w:pPr>
              <w:jc w:val="center"/>
              <w:rPr>
                <w:rFonts w:cs="Times New Roman"/>
              </w:rPr>
            </w:pPr>
            <w:r w:rsidRPr="008F0F5E">
              <w:rPr>
                <w:rFonts w:cs="Times New Roman"/>
              </w:rPr>
              <w:t>22.0 (16.5-35.0)</w:t>
            </w:r>
          </w:p>
        </w:tc>
        <w:tc>
          <w:tcPr>
            <w:tcW w:w="1960" w:type="dxa"/>
            <w:shd w:val="clear" w:color="auto" w:fill="auto"/>
          </w:tcPr>
          <w:p w14:paraId="5EB01A28" w14:textId="1DF2D301" w:rsidR="00AF05BA" w:rsidRPr="008F0F5E" w:rsidRDefault="00AF05BA" w:rsidP="002F6716">
            <w:pPr>
              <w:jc w:val="center"/>
              <w:rPr>
                <w:rFonts w:cs="Times New Roman"/>
              </w:rPr>
            </w:pPr>
            <w:r w:rsidRPr="008F0F5E">
              <w:rPr>
                <w:rFonts w:cs="Times New Roman"/>
              </w:rPr>
              <w:t>0.874</w:t>
            </w:r>
          </w:p>
        </w:tc>
      </w:tr>
      <w:tr w:rsidR="008F0F5E" w:rsidRPr="008F0F5E" w14:paraId="555DC5A9" w14:textId="77777777" w:rsidTr="00587F92">
        <w:tc>
          <w:tcPr>
            <w:tcW w:w="3726" w:type="dxa"/>
            <w:gridSpan w:val="2"/>
            <w:shd w:val="clear" w:color="auto" w:fill="auto"/>
          </w:tcPr>
          <w:p w14:paraId="01A76B97" w14:textId="1282DFE8" w:rsidR="00AF05BA" w:rsidRPr="008F0F5E" w:rsidRDefault="00AF05BA" w:rsidP="009A6DDF">
            <w:pPr>
              <w:rPr>
                <w:rFonts w:cs="Times New Roman"/>
                <w:b/>
                <w:bCs/>
              </w:rPr>
            </w:pPr>
            <w:r w:rsidRPr="008F0F5E">
              <w:rPr>
                <w:rFonts w:cs="Times New Roman"/>
              </w:rPr>
              <w:t>50%CLT (min)</w:t>
            </w:r>
          </w:p>
        </w:tc>
        <w:tc>
          <w:tcPr>
            <w:tcW w:w="1821" w:type="dxa"/>
            <w:shd w:val="clear" w:color="auto" w:fill="auto"/>
          </w:tcPr>
          <w:p w14:paraId="0ED72386" w14:textId="11DBEA8A" w:rsidR="00AF05BA" w:rsidRPr="008F0F5E" w:rsidRDefault="00AF05BA" w:rsidP="002F6716">
            <w:pPr>
              <w:jc w:val="center"/>
              <w:rPr>
                <w:rFonts w:cs="Times New Roman"/>
              </w:rPr>
            </w:pPr>
            <w:r w:rsidRPr="008F0F5E">
              <w:rPr>
                <w:rFonts w:cs="Times New Roman"/>
              </w:rPr>
              <w:t>35.0 (26.5-43.0)</w:t>
            </w:r>
          </w:p>
        </w:tc>
        <w:tc>
          <w:tcPr>
            <w:tcW w:w="1957" w:type="dxa"/>
            <w:shd w:val="clear" w:color="auto" w:fill="auto"/>
          </w:tcPr>
          <w:p w14:paraId="6E7A90D6" w14:textId="6544A4BE" w:rsidR="00AF05BA" w:rsidRPr="008F0F5E" w:rsidRDefault="00AF05BA" w:rsidP="002F6716">
            <w:pPr>
              <w:jc w:val="center"/>
              <w:rPr>
                <w:rFonts w:cs="Times New Roman"/>
              </w:rPr>
            </w:pPr>
            <w:r w:rsidRPr="008F0F5E">
              <w:rPr>
                <w:rFonts w:cs="Times New Roman"/>
              </w:rPr>
              <w:t xml:space="preserve">   38.0 (24.0-49.0)</w:t>
            </w:r>
          </w:p>
        </w:tc>
        <w:tc>
          <w:tcPr>
            <w:tcW w:w="1960" w:type="dxa"/>
            <w:shd w:val="clear" w:color="auto" w:fill="auto"/>
          </w:tcPr>
          <w:p w14:paraId="6F13602E" w14:textId="2AB6B708" w:rsidR="00AF05BA" w:rsidRPr="008F0F5E" w:rsidRDefault="00AF05BA" w:rsidP="002F6716">
            <w:pPr>
              <w:jc w:val="center"/>
              <w:rPr>
                <w:rFonts w:cs="Times New Roman"/>
              </w:rPr>
            </w:pPr>
            <w:r w:rsidRPr="008F0F5E">
              <w:rPr>
                <w:rFonts w:cs="Times New Roman"/>
              </w:rPr>
              <w:t>0.442</w:t>
            </w:r>
          </w:p>
        </w:tc>
      </w:tr>
      <w:tr w:rsidR="008F0F5E" w:rsidRPr="008F0F5E" w14:paraId="5D728E12" w14:textId="77777777" w:rsidTr="00587F92">
        <w:tc>
          <w:tcPr>
            <w:tcW w:w="3726" w:type="dxa"/>
            <w:gridSpan w:val="2"/>
            <w:shd w:val="clear" w:color="auto" w:fill="auto"/>
          </w:tcPr>
          <w:p w14:paraId="0974D577" w14:textId="7A9FB2F2" w:rsidR="00AF05BA" w:rsidRPr="008F0F5E" w:rsidRDefault="00AF05BA" w:rsidP="009A6DDF">
            <w:pPr>
              <w:rPr>
                <w:rFonts w:cs="Times New Roman"/>
                <w:b/>
                <w:bCs/>
              </w:rPr>
            </w:pPr>
            <w:r w:rsidRPr="008F0F5E">
              <w:rPr>
                <w:rFonts w:cs="Times New Roman"/>
              </w:rPr>
              <w:t>90%CLT (min)</w:t>
            </w:r>
          </w:p>
        </w:tc>
        <w:tc>
          <w:tcPr>
            <w:tcW w:w="1821" w:type="dxa"/>
            <w:shd w:val="clear" w:color="auto" w:fill="auto"/>
          </w:tcPr>
          <w:p w14:paraId="622DED60" w14:textId="47DEA671" w:rsidR="00AF05BA" w:rsidRPr="008F0F5E" w:rsidRDefault="00AF05BA" w:rsidP="002F6716">
            <w:pPr>
              <w:jc w:val="center"/>
              <w:rPr>
                <w:rFonts w:cs="Times New Roman"/>
              </w:rPr>
            </w:pPr>
            <w:r w:rsidRPr="008F0F5E">
              <w:rPr>
                <w:rFonts w:cs="Times New Roman"/>
              </w:rPr>
              <w:t>75.0 (69.0-87.0)</w:t>
            </w:r>
          </w:p>
        </w:tc>
        <w:tc>
          <w:tcPr>
            <w:tcW w:w="1957" w:type="dxa"/>
            <w:shd w:val="clear" w:color="auto" w:fill="auto"/>
          </w:tcPr>
          <w:p w14:paraId="16F87017" w14:textId="085FA264" w:rsidR="00AF05BA" w:rsidRPr="008F0F5E" w:rsidRDefault="00AF05BA" w:rsidP="002F6716">
            <w:pPr>
              <w:jc w:val="center"/>
              <w:rPr>
                <w:rFonts w:cs="Times New Roman"/>
              </w:rPr>
            </w:pPr>
            <w:r w:rsidRPr="008F0F5E">
              <w:rPr>
                <w:rFonts w:cs="Times New Roman"/>
              </w:rPr>
              <w:t>78 (62.0-84.0)</w:t>
            </w:r>
          </w:p>
        </w:tc>
        <w:tc>
          <w:tcPr>
            <w:tcW w:w="1960" w:type="dxa"/>
            <w:shd w:val="clear" w:color="auto" w:fill="auto"/>
          </w:tcPr>
          <w:p w14:paraId="53F0F1A1" w14:textId="1F00B1B0" w:rsidR="00AF05BA" w:rsidRPr="008F0F5E" w:rsidRDefault="00AF05BA" w:rsidP="002F6716">
            <w:pPr>
              <w:jc w:val="center"/>
              <w:rPr>
                <w:rFonts w:cs="Times New Roman"/>
              </w:rPr>
            </w:pPr>
            <w:r w:rsidRPr="008F0F5E">
              <w:rPr>
                <w:rFonts w:cs="Times New Roman"/>
              </w:rPr>
              <w:t>0.773</w:t>
            </w:r>
          </w:p>
        </w:tc>
      </w:tr>
      <w:tr w:rsidR="008F0F5E" w:rsidRPr="008F0F5E" w14:paraId="3ED0735A" w14:textId="77777777" w:rsidTr="00587F92">
        <w:tc>
          <w:tcPr>
            <w:tcW w:w="372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EC1278D" w14:textId="2FAEA4CB" w:rsidR="00AF05BA" w:rsidRPr="008F0F5E" w:rsidRDefault="00AF05BA" w:rsidP="009A6DDF">
            <w:pPr>
              <w:rPr>
                <w:rFonts w:cs="Times New Roman"/>
                <w:b/>
                <w:bCs/>
              </w:rPr>
            </w:pPr>
            <w:r w:rsidRPr="008F0F5E">
              <w:rPr>
                <w:rFonts w:cs="Times New Roman"/>
              </w:rPr>
              <w:t>CLA AUC (OD*min)</w:t>
            </w:r>
          </w:p>
        </w:tc>
        <w:tc>
          <w:tcPr>
            <w:tcW w:w="1821" w:type="dxa"/>
            <w:tcBorders>
              <w:bottom w:val="single" w:sz="4" w:space="0" w:color="auto"/>
            </w:tcBorders>
            <w:shd w:val="clear" w:color="auto" w:fill="auto"/>
          </w:tcPr>
          <w:p w14:paraId="23170BFD" w14:textId="1CBD15AC" w:rsidR="00AF05BA" w:rsidRPr="008F0F5E" w:rsidRDefault="00AF05BA" w:rsidP="002F6716">
            <w:pPr>
              <w:jc w:val="center"/>
              <w:rPr>
                <w:rFonts w:cs="Times New Roman"/>
              </w:rPr>
            </w:pPr>
            <w:r w:rsidRPr="008F0F5E">
              <w:rPr>
                <w:rFonts w:cs="Times New Roman"/>
              </w:rPr>
              <w:t>24.1 (18.5-29.1)</w:t>
            </w:r>
          </w:p>
        </w:tc>
        <w:tc>
          <w:tcPr>
            <w:tcW w:w="1957" w:type="dxa"/>
            <w:tcBorders>
              <w:bottom w:val="single" w:sz="4" w:space="0" w:color="auto"/>
            </w:tcBorders>
            <w:shd w:val="clear" w:color="auto" w:fill="auto"/>
          </w:tcPr>
          <w:p w14:paraId="4633B27D" w14:textId="058D7936" w:rsidR="00AF05BA" w:rsidRPr="008F0F5E" w:rsidRDefault="00AF05BA" w:rsidP="002F6716">
            <w:pPr>
              <w:jc w:val="center"/>
              <w:rPr>
                <w:rFonts w:cs="Times New Roman"/>
              </w:rPr>
            </w:pPr>
            <w:r w:rsidRPr="008F0F5E">
              <w:rPr>
                <w:rFonts w:cs="Times New Roman"/>
              </w:rPr>
              <w:t>24.5 (18.3-28.1)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</w:tcPr>
          <w:p w14:paraId="48534D7C" w14:textId="1C9970DC" w:rsidR="00AF05BA" w:rsidRPr="008F0F5E" w:rsidRDefault="00AF05BA" w:rsidP="002F6716">
            <w:pPr>
              <w:jc w:val="center"/>
              <w:rPr>
                <w:rFonts w:cs="Times New Roman"/>
              </w:rPr>
            </w:pPr>
            <w:r w:rsidRPr="008F0F5E">
              <w:rPr>
                <w:rFonts w:cs="Times New Roman"/>
              </w:rPr>
              <w:t>0.987</w:t>
            </w:r>
          </w:p>
        </w:tc>
      </w:tr>
    </w:tbl>
    <w:p w14:paraId="35C3C0EE" w14:textId="27486DF7" w:rsidR="000D3D48" w:rsidRPr="008F0F5E" w:rsidRDefault="0041004F" w:rsidP="00E10097">
      <w:pPr>
        <w:spacing w:before="0" w:after="200" w:line="276" w:lineRule="auto"/>
        <w:jc w:val="both"/>
      </w:pPr>
      <w:r w:rsidRPr="008F0F5E">
        <w:rPr>
          <w:rFonts w:cs="Times New Roman"/>
        </w:rPr>
        <w:t xml:space="preserve">Data are </w:t>
      </w:r>
      <w:r w:rsidR="00F100C3" w:rsidRPr="008F0F5E">
        <w:rPr>
          <w:rFonts w:cs="Times New Roman"/>
        </w:rPr>
        <w:t xml:space="preserve">means ±SD or </w:t>
      </w:r>
      <w:r w:rsidRPr="008F0F5E">
        <w:rPr>
          <w:rFonts w:cs="Times New Roman"/>
        </w:rPr>
        <w:t>medians (interquartile ranges). 10%CLT, 10% clot-lysis time; 50%CLT, 50% clot-lysis time; 90%CLT, 90% clot-lysis time; CLA, clot lysis assay; CLA AUC, clot lysis assay area under the curve</w:t>
      </w:r>
    </w:p>
    <w:p w14:paraId="2D13B809" w14:textId="77777777" w:rsidR="000D3D48" w:rsidRPr="008F0F5E" w:rsidRDefault="000D3D48">
      <w:pPr>
        <w:spacing w:before="0" w:after="200" w:line="276" w:lineRule="auto"/>
      </w:pPr>
      <w:r w:rsidRPr="008F0F5E">
        <w:br w:type="page"/>
      </w:r>
    </w:p>
    <w:p w14:paraId="7DC1E3E2" w14:textId="6887FAB2" w:rsidR="00AF05BA" w:rsidRPr="008F0F5E" w:rsidRDefault="00AF05BA">
      <w:pPr>
        <w:spacing w:before="0" w:after="200" w:line="276" w:lineRule="auto"/>
      </w:pPr>
    </w:p>
    <w:p w14:paraId="4F4EB6BE" w14:textId="1674C7F8" w:rsidR="000D3D48" w:rsidRPr="008F0F5E" w:rsidRDefault="005F21B9" w:rsidP="00D37C7E">
      <w:pPr>
        <w:spacing w:before="240"/>
      </w:pPr>
      <w:r w:rsidRPr="008F0F5E">
        <w:rPr>
          <w:b/>
          <w:bCs/>
        </w:rPr>
        <w:t>Supplementary Table 4.</w:t>
      </w:r>
      <w:r w:rsidRPr="008F0F5E">
        <w:t xml:space="preserve"> </w:t>
      </w:r>
      <w:r w:rsidR="00C14524" w:rsidRPr="008F0F5E">
        <w:t xml:space="preserve"> </w:t>
      </w:r>
      <w:r w:rsidR="00DD25BA" w:rsidRPr="008F0F5E">
        <w:rPr>
          <w:rFonts w:cs="Times New Roman"/>
          <w:bCs/>
        </w:rPr>
        <w:t>C</w:t>
      </w:r>
      <w:r w:rsidR="00C14524" w:rsidRPr="008F0F5E">
        <w:rPr>
          <w:rFonts w:cs="Times New Roman"/>
          <w:bCs/>
        </w:rPr>
        <w:t>lot lysis assay (CLA) parameters according to long-term functional outcomes at 90 days post-even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22"/>
        <w:gridCol w:w="1474"/>
        <w:gridCol w:w="1296"/>
        <w:gridCol w:w="1296"/>
        <w:gridCol w:w="2018"/>
      </w:tblGrid>
      <w:tr w:rsidR="008F0F5E" w:rsidRPr="008F0F5E" w14:paraId="6C4F3DC9" w14:textId="77777777" w:rsidTr="00587F92">
        <w:trPr>
          <w:trHeight w:val="84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CD3F81" w14:textId="77777777" w:rsidR="00AF05BA" w:rsidRPr="008F0F5E" w:rsidRDefault="00AF05BA" w:rsidP="005606AD">
            <w:pPr>
              <w:spacing w:after="0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0A17EC" w14:textId="274ED50E" w:rsidR="00AF05BA" w:rsidRPr="008F0F5E" w:rsidRDefault="00AF05BA" w:rsidP="005606AD">
            <w:pPr>
              <w:spacing w:after="0"/>
              <w:ind w:left="303"/>
              <w:jc w:val="center"/>
              <w:rPr>
                <w:rFonts w:cs="Times New Roman"/>
                <w:b/>
                <w:bCs/>
              </w:rPr>
            </w:pPr>
            <w:proofErr w:type="spellStart"/>
            <w:r w:rsidRPr="008F0F5E">
              <w:rPr>
                <w:rFonts w:cs="Times New Roman"/>
                <w:b/>
                <w:bCs/>
              </w:rPr>
              <w:t>mRS</w:t>
            </w:r>
            <w:proofErr w:type="spellEnd"/>
            <w:r w:rsidRPr="008F0F5E">
              <w:rPr>
                <w:rFonts w:cs="Times New Roman"/>
                <w:b/>
                <w:bCs/>
              </w:rPr>
              <w:t xml:space="preserve"> 0-1</w:t>
            </w:r>
          </w:p>
          <w:p w14:paraId="60448D54" w14:textId="77777777" w:rsidR="00AF05BA" w:rsidRPr="008F0F5E" w:rsidRDefault="00AF05BA" w:rsidP="005606AD">
            <w:pPr>
              <w:spacing w:after="0"/>
              <w:ind w:left="303"/>
              <w:jc w:val="center"/>
              <w:rPr>
                <w:rFonts w:cs="Times New Roman"/>
                <w:b/>
                <w:bCs/>
              </w:rPr>
            </w:pPr>
            <w:r w:rsidRPr="008F0F5E">
              <w:rPr>
                <w:rFonts w:cs="Times New Roman"/>
                <w:b/>
                <w:bCs/>
              </w:rPr>
              <w:t>(n=1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EEAC21" w14:textId="16503548" w:rsidR="00AF05BA" w:rsidRPr="008F0F5E" w:rsidRDefault="00AF05BA" w:rsidP="005606AD">
            <w:pPr>
              <w:spacing w:after="0"/>
              <w:jc w:val="center"/>
              <w:rPr>
                <w:rFonts w:cs="Times New Roman"/>
                <w:b/>
                <w:bCs/>
              </w:rPr>
            </w:pPr>
            <w:proofErr w:type="spellStart"/>
            <w:r w:rsidRPr="008F0F5E">
              <w:rPr>
                <w:rFonts w:cs="Times New Roman"/>
                <w:b/>
                <w:bCs/>
              </w:rPr>
              <w:t>mRS</w:t>
            </w:r>
            <w:proofErr w:type="spellEnd"/>
            <w:r w:rsidRPr="008F0F5E">
              <w:rPr>
                <w:rFonts w:cs="Times New Roman"/>
                <w:b/>
                <w:bCs/>
              </w:rPr>
              <w:t xml:space="preserve"> 2-5</w:t>
            </w:r>
          </w:p>
          <w:p w14:paraId="1F4E34F3" w14:textId="77777777" w:rsidR="00AF05BA" w:rsidRPr="008F0F5E" w:rsidRDefault="00AF05BA" w:rsidP="005606AD">
            <w:pPr>
              <w:spacing w:after="0"/>
              <w:jc w:val="center"/>
              <w:rPr>
                <w:rFonts w:cs="Times New Roman"/>
                <w:b/>
                <w:bCs/>
              </w:rPr>
            </w:pPr>
            <w:r w:rsidRPr="008F0F5E">
              <w:rPr>
                <w:rFonts w:cs="Times New Roman"/>
                <w:b/>
                <w:bCs/>
              </w:rPr>
              <w:t>(n=3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520248" w14:textId="1E18D1AB" w:rsidR="00AF05BA" w:rsidRPr="008F0F5E" w:rsidRDefault="00AF05BA" w:rsidP="005606AD">
            <w:pPr>
              <w:spacing w:after="0"/>
              <w:jc w:val="center"/>
              <w:rPr>
                <w:rFonts w:cs="Times New Roman"/>
                <w:b/>
                <w:bCs/>
              </w:rPr>
            </w:pPr>
            <w:proofErr w:type="spellStart"/>
            <w:r w:rsidRPr="008F0F5E">
              <w:rPr>
                <w:rFonts w:cs="Times New Roman"/>
                <w:b/>
                <w:bCs/>
              </w:rPr>
              <w:t>mRS</w:t>
            </w:r>
            <w:proofErr w:type="spellEnd"/>
            <w:r w:rsidRPr="008F0F5E">
              <w:rPr>
                <w:rFonts w:cs="Times New Roman"/>
                <w:b/>
                <w:bCs/>
              </w:rPr>
              <w:t xml:space="preserve"> 6</w:t>
            </w:r>
          </w:p>
          <w:p w14:paraId="632E39E1" w14:textId="77777777" w:rsidR="00AF05BA" w:rsidRPr="008F0F5E" w:rsidRDefault="00AF05BA" w:rsidP="005606AD">
            <w:pPr>
              <w:spacing w:after="0"/>
              <w:jc w:val="center"/>
              <w:rPr>
                <w:rFonts w:cs="Times New Roman"/>
                <w:b/>
                <w:bCs/>
              </w:rPr>
            </w:pPr>
            <w:r w:rsidRPr="008F0F5E">
              <w:rPr>
                <w:rFonts w:cs="Times New Roman"/>
                <w:b/>
                <w:bCs/>
              </w:rPr>
              <w:t>(n=39)</w:t>
            </w:r>
          </w:p>
        </w:tc>
        <w:tc>
          <w:tcPr>
            <w:tcW w:w="2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6F4FA4" w14:textId="77777777" w:rsidR="00AF05BA" w:rsidRPr="008F0F5E" w:rsidRDefault="00AF05BA" w:rsidP="005606AD">
            <w:pPr>
              <w:spacing w:after="0"/>
              <w:jc w:val="center"/>
              <w:rPr>
                <w:rFonts w:cs="Times New Roman"/>
                <w:b/>
                <w:bCs/>
              </w:rPr>
            </w:pPr>
            <w:r w:rsidRPr="008F0F5E">
              <w:rPr>
                <w:rFonts w:cs="Times New Roman"/>
                <w:b/>
                <w:bCs/>
              </w:rPr>
              <w:t>p</w:t>
            </w:r>
          </w:p>
        </w:tc>
      </w:tr>
      <w:tr w:rsidR="008F0F5E" w:rsidRPr="008F0F5E" w14:paraId="16D63A97" w14:textId="77777777" w:rsidTr="00587F92">
        <w:trPr>
          <w:trHeight w:val="57"/>
        </w:trPr>
        <w:tc>
          <w:tcPr>
            <w:tcW w:w="0" w:type="auto"/>
            <w:vAlign w:val="center"/>
          </w:tcPr>
          <w:p w14:paraId="2849B266" w14:textId="2FE2211C" w:rsidR="00AF05BA" w:rsidRPr="008F0F5E" w:rsidRDefault="00AF05BA" w:rsidP="005606AD">
            <w:pPr>
              <w:spacing w:before="0" w:after="0"/>
              <w:rPr>
                <w:rFonts w:cs="Times New Roman"/>
                <w:b/>
                <w:bCs/>
              </w:rPr>
            </w:pPr>
            <w:r w:rsidRPr="008F0F5E">
              <w:rPr>
                <w:rFonts w:cs="Times New Roman"/>
              </w:rPr>
              <w:t>maximal absorbance</w:t>
            </w:r>
          </w:p>
        </w:tc>
        <w:tc>
          <w:tcPr>
            <w:tcW w:w="0" w:type="auto"/>
            <w:vAlign w:val="center"/>
          </w:tcPr>
          <w:p w14:paraId="1F43688B" w14:textId="2FD4DB5F" w:rsidR="00AF05BA" w:rsidRPr="008F0F5E" w:rsidRDefault="00AF05BA" w:rsidP="005606AD">
            <w:pPr>
              <w:spacing w:before="0" w:after="0"/>
              <w:jc w:val="center"/>
              <w:rPr>
                <w:rFonts w:cs="Times New Roman"/>
              </w:rPr>
            </w:pPr>
            <w:r w:rsidRPr="008F0F5E">
              <w:rPr>
                <w:rFonts w:cs="Times New Roman"/>
              </w:rPr>
              <w:t>1.35</w:t>
            </w:r>
          </w:p>
          <w:p w14:paraId="2E4DBC7C" w14:textId="780E6540" w:rsidR="00AF05BA" w:rsidRPr="008F0F5E" w:rsidRDefault="00AF05BA" w:rsidP="005606AD">
            <w:pPr>
              <w:spacing w:before="0" w:after="0"/>
              <w:jc w:val="center"/>
              <w:rPr>
                <w:rFonts w:cs="Times New Roman"/>
              </w:rPr>
            </w:pPr>
            <w:r w:rsidRPr="008F0F5E">
              <w:rPr>
                <w:rFonts w:cs="Times New Roman"/>
              </w:rPr>
              <w:t>(1.3-1.7)</w:t>
            </w:r>
          </w:p>
        </w:tc>
        <w:tc>
          <w:tcPr>
            <w:tcW w:w="0" w:type="auto"/>
            <w:vAlign w:val="center"/>
          </w:tcPr>
          <w:p w14:paraId="0800A57B" w14:textId="13F0A7AD" w:rsidR="00AF05BA" w:rsidRPr="008F0F5E" w:rsidRDefault="00AF05BA" w:rsidP="005606AD">
            <w:pPr>
              <w:spacing w:before="0" w:after="0"/>
              <w:jc w:val="center"/>
              <w:rPr>
                <w:rFonts w:cs="Times New Roman"/>
              </w:rPr>
            </w:pPr>
            <w:r w:rsidRPr="008F0F5E">
              <w:rPr>
                <w:rFonts w:cs="Times New Roman"/>
              </w:rPr>
              <w:t>1.40</w:t>
            </w:r>
          </w:p>
          <w:p w14:paraId="7744BB2F" w14:textId="1BD90CCB" w:rsidR="00AF05BA" w:rsidRPr="008F0F5E" w:rsidRDefault="00AF05BA" w:rsidP="005606AD">
            <w:pPr>
              <w:spacing w:before="0" w:after="0"/>
              <w:jc w:val="center"/>
              <w:rPr>
                <w:rFonts w:cs="Times New Roman"/>
              </w:rPr>
            </w:pPr>
            <w:r w:rsidRPr="008F0F5E">
              <w:rPr>
                <w:rFonts w:cs="Times New Roman"/>
              </w:rPr>
              <w:t>(1.3-1.6)</w:t>
            </w:r>
          </w:p>
        </w:tc>
        <w:tc>
          <w:tcPr>
            <w:tcW w:w="0" w:type="auto"/>
            <w:vAlign w:val="center"/>
          </w:tcPr>
          <w:p w14:paraId="719FB45B" w14:textId="125D5B5C" w:rsidR="00AF05BA" w:rsidRPr="008F0F5E" w:rsidRDefault="00AF05BA" w:rsidP="005606AD">
            <w:pPr>
              <w:spacing w:before="0" w:after="0"/>
              <w:jc w:val="center"/>
              <w:rPr>
                <w:rFonts w:cs="Times New Roman"/>
              </w:rPr>
            </w:pPr>
            <w:r w:rsidRPr="008F0F5E">
              <w:rPr>
                <w:rFonts w:cs="Times New Roman"/>
              </w:rPr>
              <w:t>1.43</w:t>
            </w:r>
          </w:p>
          <w:p w14:paraId="22CDE79F" w14:textId="16D7022B" w:rsidR="00AF05BA" w:rsidRPr="008F0F5E" w:rsidRDefault="00AF05BA" w:rsidP="005606AD">
            <w:pPr>
              <w:spacing w:before="0" w:after="0"/>
              <w:jc w:val="center"/>
              <w:rPr>
                <w:rFonts w:cs="Times New Roman"/>
              </w:rPr>
            </w:pPr>
            <w:r w:rsidRPr="008F0F5E">
              <w:rPr>
                <w:rFonts w:cs="Times New Roman"/>
              </w:rPr>
              <w:t>(1.3-1.6)</w:t>
            </w:r>
          </w:p>
        </w:tc>
        <w:tc>
          <w:tcPr>
            <w:tcW w:w="2018" w:type="dxa"/>
            <w:vAlign w:val="center"/>
          </w:tcPr>
          <w:p w14:paraId="503B87D1" w14:textId="745176C8" w:rsidR="00AF05BA" w:rsidRPr="008F0F5E" w:rsidRDefault="00AF05BA" w:rsidP="005606AD">
            <w:pPr>
              <w:spacing w:before="0" w:after="0"/>
              <w:jc w:val="center"/>
              <w:rPr>
                <w:rFonts w:cs="Times New Roman"/>
              </w:rPr>
            </w:pPr>
            <w:r w:rsidRPr="008F0F5E">
              <w:rPr>
                <w:rFonts w:cs="Times New Roman"/>
              </w:rPr>
              <w:t>0.904</w:t>
            </w:r>
          </w:p>
        </w:tc>
      </w:tr>
      <w:tr w:rsidR="008F0F5E" w:rsidRPr="008F0F5E" w14:paraId="0016888B" w14:textId="77777777" w:rsidTr="00587F92">
        <w:trPr>
          <w:trHeight w:val="57"/>
        </w:trPr>
        <w:tc>
          <w:tcPr>
            <w:tcW w:w="0" w:type="auto"/>
            <w:vAlign w:val="center"/>
          </w:tcPr>
          <w:p w14:paraId="33926848" w14:textId="5C404C95" w:rsidR="00AF05BA" w:rsidRPr="008F0F5E" w:rsidRDefault="00AF05BA" w:rsidP="005606AD">
            <w:pPr>
              <w:spacing w:after="0"/>
              <w:rPr>
                <w:rFonts w:cs="Times New Roman"/>
              </w:rPr>
            </w:pPr>
            <w:r w:rsidRPr="008F0F5E">
              <w:rPr>
                <w:rFonts w:cs="Times New Roman"/>
              </w:rPr>
              <w:t>time to maximal absorbance (min)</w:t>
            </w:r>
          </w:p>
        </w:tc>
        <w:tc>
          <w:tcPr>
            <w:tcW w:w="0" w:type="auto"/>
            <w:vAlign w:val="center"/>
          </w:tcPr>
          <w:p w14:paraId="4BB4AFF4" w14:textId="77777777" w:rsidR="00AF05BA" w:rsidRPr="008F0F5E" w:rsidRDefault="00AF05BA" w:rsidP="005606AD">
            <w:pPr>
              <w:spacing w:after="0"/>
              <w:jc w:val="center"/>
              <w:rPr>
                <w:rFonts w:cs="Times New Roman"/>
              </w:rPr>
            </w:pPr>
            <w:r w:rsidRPr="008F0F5E">
              <w:rPr>
                <w:rFonts w:cs="Times New Roman"/>
              </w:rPr>
              <w:t>12.0</w:t>
            </w:r>
          </w:p>
          <w:p w14:paraId="12B75931" w14:textId="6DCEFE60" w:rsidR="00AF05BA" w:rsidRPr="008F0F5E" w:rsidRDefault="00AF05BA" w:rsidP="005606AD">
            <w:pPr>
              <w:spacing w:after="0"/>
              <w:jc w:val="center"/>
              <w:rPr>
                <w:rFonts w:cs="Times New Roman"/>
              </w:rPr>
            </w:pPr>
            <w:r w:rsidRPr="008F0F5E">
              <w:rPr>
                <w:rFonts w:cs="Times New Roman"/>
              </w:rPr>
              <w:t>(8.5-16.5)</w:t>
            </w:r>
          </w:p>
        </w:tc>
        <w:tc>
          <w:tcPr>
            <w:tcW w:w="0" w:type="auto"/>
            <w:vAlign w:val="center"/>
          </w:tcPr>
          <w:p w14:paraId="0F8F584A" w14:textId="77777777" w:rsidR="00AF05BA" w:rsidRPr="008F0F5E" w:rsidRDefault="00AF05BA" w:rsidP="005606AD">
            <w:pPr>
              <w:spacing w:after="0"/>
              <w:jc w:val="center"/>
              <w:rPr>
                <w:rFonts w:cs="Times New Roman"/>
              </w:rPr>
            </w:pPr>
            <w:r w:rsidRPr="008F0F5E">
              <w:rPr>
                <w:rFonts w:cs="Times New Roman"/>
              </w:rPr>
              <w:t>9.5</w:t>
            </w:r>
          </w:p>
          <w:p w14:paraId="1EE567C6" w14:textId="093AC92E" w:rsidR="00AF05BA" w:rsidRPr="008F0F5E" w:rsidRDefault="00AF05BA" w:rsidP="005606AD">
            <w:pPr>
              <w:spacing w:after="0"/>
              <w:jc w:val="center"/>
              <w:rPr>
                <w:rFonts w:cs="Times New Roman"/>
              </w:rPr>
            </w:pPr>
            <w:r w:rsidRPr="008F0F5E">
              <w:rPr>
                <w:rFonts w:cs="Times New Roman"/>
              </w:rPr>
              <w:t>(9.0-12.0)</w:t>
            </w:r>
          </w:p>
        </w:tc>
        <w:tc>
          <w:tcPr>
            <w:tcW w:w="0" w:type="auto"/>
            <w:vAlign w:val="center"/>
          </w:tcPr>
          <w:p w14:paraId="7820B728" w14:textId="77777777" w:rsidR="00AF05BA" w:rsidRPr="008F0F5E" w:rsidRDefault="00AF05BA" w:rsidP="005606AD">
            <w:pPr>
              <w:spacing w:after="0"/>
              <w:jc w:val="center"/>
              <w:rPr>
                <w:rFonts w:cs="Times New Roman"/>
              </w:rPr>
            </w:pPr>
            <w:r w:rsidRPr="008F0F5E">
              <w:rPr>
                <w:rFonts w:cs="Times New Roman"/>
              </w:rPr>
              <w:t>10.5</w:t>
            </w:r>
          </w:p>
          <w:p w14:paraId="61CAC888" w14:textId="1A1F69DA" w:rsidR="00AF05BA" w:rsidRPr="008F0F5E" w:rsidRDefault="00AF05BA" w:rsidP="005606AD">
            <w:pPr>
              <w:spacing w:after="0"/>
              <w:jc w:val="center"/>
              <w:rPr>
                <w:rFonts w:cs="Times New Roman"/>
              </w:rPr>
            </w:pPr>
            <w:r w:rsidRPr="008F0F5E">
              <w:rPr>
                <w:rFonts w:cs="Times New Roman"/>
              </w:rPr>
              <w:t>(9.0-15.0)</w:t>
            </w:r>
          </w:p>
        </w:tc>
        <w:tc>
          <w:tcPr>
            <w:tcW w:w="2018" w:type="dxa"/>
            <w:vAlign w:val="center"/>
          </w:tcPr>
          <w:p w14:paraId="3B712EA0" w14:textId="48ED7B2D" w:rsidR="00AF05BA" w:rsidRPr="008F0F5E" w:rsidRDefault="00AF05BA" w:rsidP="00587F92">
            <w:pPr>
              <w:spacing w:after="0"/>
              <w:jc w:val="center"/>
              <w:rPr>
                <w:rFonts w:cs="Times New Roman"/>
              </w:rPr>
            </w:pPr>
            <w:r w:rsidRPr="008F0F5E">
              <w:rPr>
                <w:rFonts w:cs="Times New Roman"/>
              </w:rPr>
              <w:t>0.589</w:t>
            </w:r>
          </w:p>
        </w:tc>
      </w:tr>
      <w:tr w:rsidR="008F0F5E" w:rsidRPr="008F0F5E" w14:paraId="3BC193BE" w14:textId="77777777" w:rsidTr="00587F92">
        <w:trPr>
          <w:trHeight w:val="917"/>
        </w:trPr>
        <w:tc>
          <w:tcPr>
            <w:tcW w:w="0" w:type="auto"/>
            <w:vAlign w:val="center"/>
          </w:tcPr>
          <w:p w14:paraId="7B80FCDB" w14:textId="359F2742" w:rsidR="00AF05BA" w:rsidRPr="008F0F5E" w:rsidRDefault="00AF05BA" w:rsidP="005606AD">
            <w:pPr>
              <w:spacing w:before="0" w:after="0"/>
              <w:ind w:right="-954"/>
              <w:rPr>
                <w:rFonts w:cs="Times New Roman"/>
                <w:b/>
                <w:bCs/>
              </w:rPr>
            </w:pPr>
            <w:r w:rsidRPr="008F0F5E">
              <w:rPr>
                <w:rFonts w:cs="Times New Roman"/>
              </w:rPr>
              <w:t>10%CLT (min)</w:t>
            </w:r>
          </w:p>
        </w:tc>
        <w:tc>
          <w:tcPr>
            <w:tcW w:w="0" w:type="auto"/>
            <w:vAlign w:val="center"/>
          </w:tcPr>
          <w:p w14:paraId="35B1CDC4" w14:textId="77777777" w:rsidR="00AF05BA" w:rsidRPr="008F0F5E" w:rsidRDefault="00AF05BA" w:rsidP="005606AD">
            <w:pPr>
              <w:spacing w:before="0" w:after="0"/>
              <w:jc w:val="center"/>
              <w:rPr>
                <w:rFonts w:cs="Times New Roman"/>
              </w:rPr>
            </w:pPr>
            <w:r w:rsidRPr="008F0F5E">
              <w:rPr>
                <w:rFonts w:cs="Times New Roman"/>
              </w:rPr>
              <w:t>28.5</w:t>
            </w:r>
          </w:p>
          <w:p w14:paraId="1E715EE3" w14:textId="012FBA4A" w:rsidR="00AF05BA" w:rsidRPr="008F0F5E" w:rsidRDefault="00AF05BA" w:rsidP="005606AD">
            <w:pPr>
              <w:spacing w:before="0" w:after="0"/>
              <w:jc w:val="center"/>
              <w:rPr>
                <w:rFonts w:cs="Times New Roman"/>
              </w:rPr>
            </w:pPr>
            <w:r w:rsidRPr="008F0F5E">
              <w:rPr>
                <w:rFonts w:cs="Times New Roman"/>
              </w:rPr>
              <w:t>(17.5-36.5)</w:t>
            </w:r>
          </w:p>
        </w:tc>
        <w:tc>
          <w:tcPr>
            <w:tcW w:w="0" w:type="auto"/>
            <w:vAlign w:val="center"/>
          </w:tcPr>
          <w:p w14:paraId="1F0A5372" w14:textId="77777777" w:rsidR="00AF05BA" w:rsidRPr="008F0F5E" w:rsidRDefault="00AF05BA" w:rsidP="005606AD">
            <w:pPr>
              <w:spacing w:before="0" w:after="0"/>
              <w:jc w:val="center"/>
              <w:rPr>
                <w:rFonts w:cs="Times New Roman"/>
              </w:rPr>
            </w:pPr>
            <w:r w:rsidRPr="008F0F5E">
              <w:rPr>
                <w:rFonts w:cs="Times New Roman"/>
              </w:rPr>
              <w:t>21.0</w:t>
            </w:r>
          </w:p>
          <w:p w14:paraId="7E51FF5B" w14:textId="6A2FF67B" w:rsidR="00AF05BA" w:rsidRPr="008F0F5E" w:rsidRDefault="00AF05BA" w:rsidP="005606AD">
            <w:pPr>
              <w:spacing w:before="0" w:after="0"/>
              <w:jc w:val="center"/>
              <w:rPr>
                <w:rFonts w:cs="Times New Roman"/>
              </w:rPr>
            </w:pPr>
            <w:r w:rsidRPr="008F0F5E">
              <w:rPr>
                <w:rFonts w:cs="Times New Roman"/>
              </w:rPr>
              <w:t>(15.0-27.0)</w:t>
            </w:r>
          </w:p>
        </w:tc>
        <w:tc>
          <w:tcPr>
            <w:tcW w:w="0" w:type="auto"/>
            <w:vAlign w:val="center"/>
          </w:tcPr>
          <w:p w14:paraId="4D0FCF9F" w14:textId="77777777" w:rsidR="00AF05BA" w:rsidRPr="008F0F5E" w:rsidRDefault="00AF05BA" w:rsidP="005606AD">
            <w:pPr>
              <w:spacing w:before="0" w:after="0"/>
              <w:jc w:val="center"/>
              <w:rPr>
                <w:rFonts w:cs="Times New Roman"/>
              </w:rPr>
            </w:pPr>
            <w:r w:rsidRPr="008F0F5E">
              <w:rPr>
                <w:rFonts w:cs="Times New Roman"/>
              </w:rPr>
              <w:t>22.0</w:t>
            </w:r>
          </w:p>
          <w:p w14:paraId="2ABE3E8B" w14:textId="729CDD60" w:rsidR="00AF05BA" w:rsidRPr="008F0F5E" w:rsidRDefault="00AF05BA" w:rsidP="005606AD">
            <w:pPr>
              <w:spacing w:before="0" w:after="0"/>
              <w:jc w:val="center"/>
              <w:rPr>
                <w:rFonts w:cs="Times New Roman"/>
              </w:rPr>
            </w:pPr>
            <w:r w:rsidRPr="008F0F5E">
              <w:rPr>
                <w:rFonts w:cs="Times New Roman"/>
              </w:rPr>
              <w:t>(16.5-35.0)</w:t>
            </w:r>
          </w:p>
        </w:tc>
        <w:tc>
          <w:tcPr>
            <w:tcW w:w="2018" w:type="dxa"/>
            <w:vAlign w:val="center"/>
          </w:tcPr>
          <w:p w14:paraId="5F723755" w14:textId="227A7CA5" w:rsidR="00AF05BA" w:rsidRPr="008F0F5E" w:rsidRDefault="00AF05BA" w:rsidP="00587F92">
            <w:pPr>
              <w:spacing w:before="0" w:after="0"/>
              <w:jc w:val="center"/>
              <w:rPr>
                <w:rFonts w:cs="Times New Roman"/>
              </w:rPr>
            </w:pPr>
            <w:r w:rsidRPr="008F0F5E">
              <w:rPr>
                <w:rFonts w:cs="Times New Roman"/>
              </w:rPr>
              <w:t>0.231</w:t>
            </w:r>
          </w:p>
        </w:tc>
      </w:tr>
      <w:tr w:rsidR="008F0F5E" w:rsidRPr="008F0F5E" w14:paraId="17E80763" w14:textId="77777777" w:rsidTr="00587F92">
        <w:trPr>
          <w:trHeight w:val="561"/>
        </w:trPr>
        <w:tc>
          <w:tcPr>
            <w:tcW w:w="0" w:type="auto"/>
            <w:vAlign w:val="center"/>
          </w:tcPr>
          <w:p w14:paraId="0C4DAE07" w14:textId="4A540EE0" w:rsidR="00AF05BA" w:rsidRPr="008F0F5E" w:rsidRDefault="00AF05BA" w:rsidP="005606AD">
            <w:pPr>
              <w:spacing w:before="0" w:after="0"/>
              <w:rPr>
                <w:rFonts w:cs="Times New Roman"/>
                <w:b/>
                <w:bCs/>
              </w:rPr>
            </w:pPr>
            <w:r w:rsidRPr="008F0F5E">
              <w:rPr>
                <w:rFonts w:cs="Times New Roman"/>
              </w:rPr>
              <w:t>50%CLT (min)</w:t>
            </w:r>
          </w:p>
        </w:tc>
        <w:tc>
          <w:tcPr>
            <w:tcW w:w="0" w:type="auto"/>
            <w:vAlign w:val="center"/>
          </w:tcPr>
          <w:p w14:paraId="7D42EBEC" w14:textId="77777777" w:rsidR="00AF05BA" w:rsidRPr="008F0F5E" w:rsidRDefault="00AF05BA" w:rsidP="005606AD">
            <w:pPr>
              <w:spacing w:before="0" w:after="0"/>
              <w:jc w:val="center"/>
              <w:rPr>
                <w:rFonts w:cs="Times New Roman"/>
              </w:rPr>
            </w:pPr>
            <w:r w:rsidRPr="008F0F5E">
              <w:rPr>
                <w:rFonts w:cs="Times New Roman"/>
              </w:rPr>
              <w:t>39.0</w:t>
            </w:r>
          </w:p>
          <w:p w14:paraId="1B19F965" w14:textId="0B61A4F7" w:rsidR="00AF05BA" w:rsidRPr="008F0F5E" w:rsidRDefault="00AF05BA" w:rsidP="005606AD">
            <w:pPr>
              <w:spacing w:before="0" w:after="0"/>
              <w:jc w:val="center"/>
              <w:rPr>
                <w:rFonts w:cs="Times New Roman"/>
              </w:rPr>
            </w:pPr>
            <w:r w:rsidRPr="008F0F5E">
              <w:rPr>
                <w:rFonts w:cs="Times New Roman"/>
              </w:rPr>
              <w:t>(27.5-48.5)</w:t>
            </w:r>
          </w:p>
        </w:tc>
        <w:tc>
          <w:tcPr>
            <w:tcW w:w="0" w:type="auto"/>
            <w:vAlign w:val="center"/>
          </w:tcPr>
          <w:p w14:paraId="0E6338C3" w14:textId="77777777" w:rsidR="00AF05BA" w:rsidRPr="008F0F5E" w:rsidRDefault="00AF05BA" w:rsidP="005606AD">
            <w:pPr>
              <w:spacing w:before="0" w:after="0"/>
              <w:jc w:val="center"/>
              <w:rPr>
                <w:rFonts w:cs="Times New Roman"/>
              </w:rPr>
            </w:pPr>
            <w:r w:rsidRPr="008F0F5E">
              <w:rPr>
                <w:rFonts w:cs="Times New Roman"/>
              </w:rPr>
              <w:t>29.0</w:t>
            </w:r>
          </w:p>
          <w:p w14:paraId="4E8149AB" w14:textId="0F855481" w:rsidR="00AF05BA" w:rsidRPr="008F0F5E" w:rsidRDefault="00AF05BA" w:rsidP="005606AD">
            <w:pPr>
              <w:spacing w:before="0" w:after="0"/>
              <w:jc w:val="center"/>
              <w:rPr>
                <w:rFonts w:cs="Times New Roman"/>
              </w:rPr>
            </w:pPr>
            <w:r w:rsidRPr="008F0F5E">
              <w:rPr>
                <w:rFonts w:cs="Times New Roman"/>
              </w:rPr>
              <w:t>(21.0-43.5)</w:t>
            </w:r>
          </w:p>
        </w:tc>
        <w:tc>
          <w:tcPr>
            <w:tcW w:w="0" w:type="auto"/>
            <w:vAlign w:val="center"/>
          </w:tcPr>
          <w:p w14:paraId="4CF36388" w14:textId="77777777" w:rsidR="00AF05BA" w:rsidRPr="008F0F5E" w:rsidRDefault="00AF05BA" w:rsidP="005606AD">
            <w:pPr>
              <w:spacing w:before="0" w:after="0"/>
              <w:jc w:val="center"/>
              <w:rPr>
                <w:rFonts w:cs="Times New Roman"/>
              </w:rPr>
            </w:pPr>
            <w:r w:rsidRPr="008F0F5E">
              <w:rPr>
                <w:rFonts w:cs="Times New Roman"/>
              </w:rPr>
              <w:t>31.5</w:t>
            </w:r>
          </w:p>
          <w:p w14:paraId="50F404E1" w14:textId="303E3ACA" w:rsidR="00AF05BA" w:rsidRPr="008F0F5E" w:rsidRDefault="00AF05BA" w:rsidP="005606AD">
            <w:pPr>
              <w:spacing w:before="0" w:after="0"/>
              <w:jc w:val="center"/>
              <w:rPr>
                <w:rFonts w:cs="Times New Roman"/>
              </w:rPr>
            </w:pPr>
            <w:r w:rsidRPr="008F0F5E">
              <w:rPr>
                <w:rFonts w:cs="Times New Roman"/>
              </w:rPr>
              <w:t>(25.0-48.0)</w:t>
            </w:r>
          </w:p>
        </w:tc>
        <w:tc>
          <w:tcPr>
            <w:tcW w:w="2018" w:type="dxa"/>
            <w:vAlign w:val="center"/>
          </w:tcPr>
          <w:p w14:paraId="3C6C0AD3" w14:textId="38AA0CAB" w:rsidR="00AF05BA" w:rsidRPr="008F0F5E" w:rsidRDefault="00AF05BA" w:rsidP="005606AD">
            <w:pPr>
              <w:spacing w:before="0" w:after="0"/>
              <w:jc w:val="center"/>
              <w:rPr>
                <w:rFonts w:cs="Times New Roman"/>
              </w:rPr>
            </w:pPr>
            <w:r w:rsidRPr="008F0F5E">
              <w:rPr>
                <w:rFonts w:cs="Times New Roman"/>
              </w:rPr>
              <w:t>0.176</w:t>
            </w:r>
          </w:p>
        </w:tc>
      </w:tr>
      <w:tr w:rsidR="008F0F5E" w:rsidRPr="008F0F5E" w14:paraId="28CE972A" w14:textId="77777777" w:rsidTr="00587F92">
        <w:trPr>
          <w:trHeight w:val="987"/>
        </w:trPr>
        <w:tc>
          <w:tcPr>
            <w:tcW w:w="0" w:type="auto"/>
            <w:vAlign w:val="center"/>
          </w:tcPr>
          <w:p w14:paraId="3B70266D" w14:textId="4C529559" w:rsidR="00AF05BA" w:rsidRPr="008F0F5E" w:rsidRDefault="00AF05BA" w:rsidP="005606AD">
            <w:pPr>
              <w:spacing w:before="0" w:after="0"/>
              <w:rPr>
                <w:rFonts w:cs="Times New Roman"/>
                <w:b/>
                <w:bCs/>
              </w:rPr>
            </w:pPr>
            <w:r w:rsidRPr="008F0F5E">
              <w:rPr>
                <w:rFonts w:cs="Times New Roman"/>
              </w:rPr>
              <w:t>90%CLT (min)</w:t>
            </w:r>
          </w:p>
        </w:tc>
        <w:tc>
          <w:tcPr>
            <w:tcW w:w="0" w:type="auto"/>
            <w:vAlign w:val="center"/>
          </w:tcPr>
          <w:p w14:paraId="653E85C9" w14:textId="77777777" w:rsidR="00AF05BA" w:rsidRPr="008F0F5E" w:rsidRDefault="00AF05BA" w:rsidP="005606AD">
            <w:pPr>
              <w:spacing w:before="0" w:after="0"/>
              <w:jc w:val="center"/>
              <w:rPr>
                <w:rFonts w:cs="Times New Roman"/>
              </w:rPr>
            </w:pPr>
            <w:r w:rsidRPr="008F0F5E">
              <w:rPr>
                <w:rFonts w:cs="Times New Roman"/>
              </w:rPr>
              <w:t>81.0</w:t>
            </w:r>
          </w:p>
          <w:p w14:paraId="587EE5AF" w14:textId="2A9F5F37" w:rsidR="00AF05BA" w:rsidRPr="008F0F5E" w:rsidRDefault="00AF05BA" w:rsidP="005606AD">
            <w:pPr>
              <w:spacing w:before="0" w:after="0"/>
              <w:jc w:val="center"/>
              <w:rPr>
                <w:rFonts w:cs="Times New Roman"/>
              </w:rPr>
            </w:pPr>
            <w:r w:rsidRPr="008F0F5E">
              <w:rPr>
                <w:rFonts w:cs="Times New Roman"/>
              </w:rPr>
              <w:t>(57.5-88.5)</w:t>
            </w:r>
          </w:p>
        </w:tc>
        <w:tc>
          <w:tcPr>
            <w:tcW w:w="0" w:type="auto"/>
            <w:vAlign w:val="center"/>
          </w:tcPr>
          <w:p w14:paraId="11F4D973" w14:textId="77777777" w:rsidR="00AF05BA" w:rsidRPr="008F0F5E" w:rsidRDefault="00AF05BA" w:rsidP="005606AD">
            <w:pPr>
              <w:spacing w:before="0" w:after="0"/>
              <w:jc w:val="center"/>
              <w:rPr>
                <w:rFonts w:cs="Times New Roman"/>
              </w:rPr>
            </w:pPr>
            <w:r w:rsidRPr="008F0F5E">
              <w:rPr>
                <w:rFonts w:cs="Times New Roman"/>
              </w:rPr>
              <w:t>75.0</w:t>
            </w:r>
          </w:p>
          <w:p w14:paraId="173E4C5C" w14:textId="7946D6AF" w:rsidR="00AF05BA" w:rsidRPr="008F0F5E" w:rsidRDefault="00AF05BA" w:rsidP="005606AD">
            <w:pPr>
              <w:spacing w:before="0" w:after="0"/>
              <w:jc w:val="center"/>
              <w:rPr>
                <w:rFonts w:cs="Times New Roman"/>
              </w:rPr>
            </w:pPr>
            <w:r w:rsidRPr="008F0F5E">
              <w:rPr>
                <w:rFonts w:cs="Times New Roman"/>
              </w:rPr>
              <w:t>(69.0-87.0)</w:t>
            </w:r>
          </w:p>
        </w:tc>
        <w:tc>
          <w:tcPr>
            <w:tcW w:w="0" w:type="auto"/>
            <w:vAlign w:val="center"/>
          </w:tcPr>
          <w:p w14:paraId="76716202" w14:textId="77777777" w:rsidR="00AF05BA" w:rsidRPr="008F0F5E" w:rsidRDefault="00AF05BA" w:rsidP="005606AD">
            <w:pPr>
              <w:spacing w:before="0" w:after="0"/>
              <w:jc w:val="center"/>
              <w:rPr>
                <w:rFonts w:cs="Times New Roman"/>
              </w:rPr>
            </w:pPr>
            <w:r w:rsidRPr="008F0F5E">
              <w:rPr>
                <w:rFonts w:cs="Times New Roman"/>
              </w:rPr>
              <w:t>77.0</w:t>
            </w:r>
          </w:p>
          <w:p w14:paraId="4C041A78" w14:textId="76C9EABF" w:rsidR="00AF05BA" w:rsidRPr="008F0F5E" w:rsidRDefault="00AF05BA" w:rsidP="005606AD">
            <w:pPr>
              <w:spacing w:before="0" w:after="0"/>
              <w:jc w:val="center"/>
              <w:rPr>
                <w:rFonts w:cs="Times New Roman"/>
              </w:rPr>
            </w:pPr>
            <w:r w:rsidRPr="008F0F5E">
              <w:rPr>
                <w:rFonts w:cs="Times New Roman"/>
              </w:rPr>
              <w:t>(63.0-87.0)</w:t>
            </w:r>
          </w:p>
        </w:tc>
        <w:tc>
          <w:tcPr>
            <w:tcW w:w="2018" w:type="dxa"/>
            <w:vAlign w:val="center"/>
          </w:tcPr>
          <w:p w14:paraId="54785E82" w14:textId="13776BFC" w:rsidR="00AF05BA" w:rsidRPr="008F0F5E" w:rsidRDefault="00AF05BA" w:rsidP="005606AD">
            <w:pPr>
              <w:spacing w:before="0" w:after="0"/>
              <w:jc w:val="center"/>
              <w:rPr>
                <w:rFonts w:cs="Times New Roman"/>
              </w:rPr>
            </w:pPr>
            <w:r w:rsidRPr="008F0F5E">
              <w:rPr>
                <w:rFonts w:cs="Times New Roman"/>
              </w:rPr>
              <w:t>0.971</w:t>
            </w:r>
          </w:p>
        </w:tc>
      </w:tr>
      <w:tr w:rsidR="008F0F5E" w:rsidRPr="008F0F5E" w14:paraId="34EE7C03" w14:textId="77777777" w:rsidTr="00587F92">
        <w:trPr>
          <w:trHeight w:val="711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889FC5A" w14:textId="42BD8B1E" w:rsidR="00AF05BA" w:rsidRPr="008F0F5E" w:rsidRDefault="00AF05BA" w:rsidP="005606AD">
            <w:pPr>
              <w:spacing w:after="0"/>
              <w:rPr>
                <w:rFonts w:cs="Times New Roman"/>
                <w:b/>
                <w:bCs/>
              </w:rPr>
            </w:pPr>
            <w:r w:rsidRPr="008F0F5E">
              <w:rPr>
                <w:rFonts w:cs="Times New Roman"/>
              </w:rPr>
              <w:t>CLA AUC (OD*min)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14:paraId="2E72C74D" w14:textId="77777777" w:rsidR="00AF05BA" w:rsidRPr="008F0F5E" w:rsidRDefault="00AF05BA" w:rsidP="005606AD">
            <w:pPr>
              <w:spacing w:after="0"/>
              <w:jc w:val="center"/>
              <w:rPr>
                <w:rFonts w:cs="Times New Roman"/>
              </w:rPr>
            </w:pPr>
            <w:r w:rsidRPr="008F0F5E">
              <w:rPr>
                <w:rFonts w:cs="Times New Roman"/>
              </w:rPr>
              <w:t>24.5</w:t>
            </w:r>
          </w:p>
          <w:p w14:paraId="00A2D739" w14:textId="045491AB" w:rsidR="00AF05BA" w:rsidRPr="008F0F5E" w:rsidRDefault="00AF05BA" w:rsidP="005606AD">
            <w:pPr>
              <w:spacing w:after="0"/>
              <w:jc w:val="center"/>
              <w:rPr>
                <w:rFonts w:cs="Times New Roman"/>
              </w:rPr>
            </w:pPr>
            <w:r w:rsidRPr="008F0F5E">
              <w:rPr>
                <w:rFonts w:cs="Times New Roman"/>
              </w:rPr>
              <w:t>(22.0-38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6E146C9" w14:textId="77777777" w:rsidR="00AF05BA" w:rsidRPr="008F0F5E" w:rsidRDefault="00AF05BA" w:rsidP="005606AD">
            <w:pPr>
              <w:spacing w:after="0"/>
              <w:jc w:val="center"/>
              <w:rPr>
                <w:rFonts w:cs="Times New Roman"/>
              </w:rPr>
            </w:pPr>
            <w:r w:rsidRPr="008F0F5E">
              <w:rPr>
                <w:rFonts w:cs="Times New Roman"/>
              </w:rPr>
              <w:t>21.9</w:t>
            </w:r>
          </w:p>
          <w:p w14:paraId="022766F9" w14:textId="6B6573F8" w:rsidR="00AF05BA" w:rsidRPr="008F0F5E" w:rsidRDefault="00AF05BA" w:rsidP="005606AD">
            <w:pPr>
              <w:spacing w:after="0"/>
              <w:jc w:val="center"/>
              <w:rPr>
                <w:rFonts w:cs="Times New Roman"/>
              </w:rPr>
            </w:pPr>
            <w:r w:rsidRPr="008F0F5E">
              <w:rPr>
                <w:rFonts w:cs="Times New Roman"/>
              </w:rPr>
              <w:t>(17.8-29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005D142" w14:textId="77777777" w:rsidR="00AF05BA" w:rsidRPr="008F0F5E" w:rsidRDefault="00AF05BA" w:rsidP="005606AD">
            <w:pPr>
              <w:spacing w:after="0"/>
              <w:jc w:val="center"/>
              <w:rPr>
                <w:rFonts w:cs="Times New Roman"/>
              </w:rPr>
            </w:pPr>
            <w:r w:rsidRPr="008F0F5E">
              <w:rPr>
                <w:rFonts w:cs="Times New Roman"/>
              </w:rPr>
              <w:t>24.1</w:t>
            </w:r>
          </w:p>
          <w:p w14:paraId="3CA619F4" w14:textId="7A396FC5" w:rsidR="00AF05BA" w:rsidRPr="008F0F5E" w:rsidRDefault="00AF05BA" w:rsidP="005606AD">
            <w:pPr>
              <w:spacing w:after="0"/>
              <w:jc w:val="center"/>
              <w:rPr>
                <w:rFonts w:cs="Times New Roman"/>
              </w:rPr>
            </w:pPr>
            <w:r w:rsidRPr="008F0F5E">
              <w:rPr>
                <w:rFonts w:cs="Times New Roman"/>
              </w:rPr>
              <w:t>(19.3-28.3)</w:t>
            </w:r>
          </w:p>
        </w:tc>
        <w:tc>
          <w:tcPr>
            <w:tcW w:w="2018" w:type="dxa"/>
            <w:tcBorders>
              <w:bottom w:val="single" w:sz="4" w:space="0" w:color="auto"/>
            </w:tcBorders>
            <w:vAlign w:val="center"/>
          </w:tcPr>
          <w:p w14:paraId="4B3E6D28" w14:textId="3833A1D9" w:rsidR="00AF05BA" w:rsidRPr="008F0F5E" w:rsidRDefault="00AF05BA" w:rsidP="00587F92">
            <w:pPr>
              <w:spacing w:after="0"/>
              <w:jc w:val="center"/>
              <w:rPr>
                <w:rFonts w:cs="Times New Roman"/>
              </w:rPr>
            </w:pPr>
            <w:r w:rsidRPr="008F0F5E">
              <w:rPr>
                <w:rFonts w:cs="Times New Roman"/>
              </w:rPr>
              <w:t>0.340</w:t>
            </w:r>
          </w:p>
        </w:tc>
      </w:tr>
    </w:tbl>
    <w:p w14:paraId="7D52A40F" w14:textId="192833D0" w:rsidR="00E03689" w:rsidRPr="008F0F5E" w:rsidRDefault="00D37C7E" w:rsidP="00E10097">
      <w:pPr>
        <w:jc w:val="both"/>
        <w:rPr>
          <w:rFonts w:cs="Times New Roman"/>
          <w:bCs/>
        </w:rPr>
      </w:pPr>
      <w:r w:rsidRPr="008F0F5E">
        <w:rPr>
          <w:rFonts w:cs="Times New Roman"/>
        </w:rPr>
        <w:t>Data are medians (interquartile ranges). 10%CLT, 10% clot-lysis time; 50%CLT, 50% clot-lysis time; 90%CLT, 90% clot-lysis time; CLA, clot lysis assay; CLA AUC, clot lysis assay area under the curve</w:t>
      </w:r>
      <w:r w:rsidRPr="008F0F5E">
        <w:rPr>
          <w:rFonts w:cs="Times New Roman"/>
          <w:bCs/>
        </w:rPr>
        <w:t xml:space="preserve">, </w:t>
      </w:r>
      <w:proofErr w:type="spellStart"/>
      <w:r w:rsidRPr="008F0F5E">
        <w:rPr>
          <w:rFonts w:cs="Times New Roman"/>
          <w:bCs/>
        </w:rPr>
        <w:t>mRS</w:t>
      </w:r>
      <w:proofErr w:type="spellEnd"/>
      <w:r w:rsidRPr="008F0F5E">
        <w:rPr>
          <w:rFonts w:cs="Times New Roman"/>
          <w:bCs/>
        </w:rPr>
        <w:t>; modified Rankin Scale</w:t>
      </w:r>
    </w:p>
    <w:p w14:paraId="3FF209BC" w14:textId="77777777" w:rsidR="00E03689" w:rsidRPr="008F0F5E" w:rsidRDefault="00E03689">
      <w:pPr>
        <w:spacing w:before="0" w:after="200" w:line="276" w:lineRule="auto"/>
        <w:rPr>
          <w:rFonts w:cs="Times New Roman"/>
          <w:bCs/>
        </w:rPr>
      </w:pPr>
      <w:r w:rsidRPr="008F0F5E">
        <w:rPr>
          <w:rFonts w:cs="Times New Roman"/>
          <w:bCs/>
        </w:rPr>
        <w:br w:type="page"/>
      </w:r>
    </w:p>
    <w:p w14:paraId="4CCC9C4A" w14:textId="73990FFD" w:rsidR="00E03689" w:rsidRPr="008F0F5E" w:rsidRDefault="00E03689" w:rsidP="00E03689">
      <w:pPr>
        <w:jc w:val="both"/>
      </w:pPr>
      <w:r w:rsidRPr="008F0F5E">
        <w:rPr>
          <w:b/>
          <w:bCs/>
        </w:rPr>
        <w:lastRenderedPageBreak/>
        <w:t xml:space="preserve">Supplementary Table 5. </w:t>
      </w:r>
      <w:r w:rsidRPr="008F0F5E">
        <w:t xml:space="preserve"> Correlation between fibrinolysis parameters and clot lysis assay parameters in the absence</w:t>
      </w:r>
      <w:r w:rsidR="003A630A" w:rsidRPr="008F0F5E">
        <w:t xml:space="preserve"> (CLA) </w:t>
      </w:r>
      <w:r w:rsidRPr="008F0F5E">
        <w:t>or presence of c</w:t>
      </w:r>
      <w:r w:rsidR="003A630A" w:rsidRPr="008F0F5E">
        <w:t xml:space="preserve">ell </w:t>
      </w:r>
      <w:r w:rsidRPr="008F0F5E">
        <w:t>f</w:t>
      </w:r>
      <w:r w:rsidR="003A630A" w:rsidRPr="008F0F5E">
        <w:t xml:space="preserve">ree </w:t>
      </w:r>
      <w:r w:rsidRPr="008F0F5E">
        <w:t>DNA and histones</w:t>
      </w:r>
      <w:r w:rsidR="003A630A" w:rsidRPr="008F0F5E">
        <w:t xml:space="preserve"> (modified CLA)</w:t>
      </w:r>
      <w:r w:rsidRPr="008F0F5E">
        <w:t>.</w:t>
      </w:r>
    </w:p>
    <w:tbl>
      <w:tblPr>
        <w:tblStyle w:val="TableGrid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5"/>
        <w:gridCol w:w="2037"/>
        <w:gridCol w:w="149"/>
        <w:gridCol w:w="1662"/>
        <w:gridCol w:w="344"/>
        <w:gridCol w:w="1979"/>
        <w:gridCol w:w="142"/>
      </w:tblGrid>
      <w:tr w:rsidR="008F0F5E" w:rsidRPr="008F0F5E" w14:paraId="637799A1" w14:textId="77777777" w:rsidTr="00EC6469">
        <w:tc>
          <w:tcPr>
            <w:tcW w:w="3185" w:type="dxa"/>
            <w:tcBorders>
              <w:top w:val="single" w:sz="4" w:space="0" w:color="auto"/>
              <w:bottom w:val="single" w:sz="4" w:space="0" w:color="auto"/>
            </w:tcBorders>
          </w:tcPr>
          <w:p w14:paraId="248D8D3F" w14:textId="77777777" w:rsidR="00E03689" w:rsidRPr="008F0F5E" w:rsidRDefault="00E03689" w:rsidP="00E03689">
            <w:pPr>
              <w:spacing w:before="0" w:after="0"/>
              <w:ind w:right="-69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706514" w14:textId="77777777" w:rsidR="00E03689" w:rsidRPr="008F0F5E" w:rsidRDefault="00E03689" w:rsidP="00E03689">
            <w:pPr>
              <w:spacing w:before="0" w:after="0"/>
              <w:ind w:left="244"/>
              <w:jc w:val="center"/>
              <w:rPr>
                <w:rFonts w:cs="Times New Roman"/>
                <w:b/>
                <w:bCs/>
                <w:szCs w:val="24"/>
              </w:rPr>
            </w:pPr>
            <w:r w:rsidRPr="008F0F5E">
              <w:rPr>
                <w:rFonts w:cs="Times New Roman"/>
                <w:b/>
                <w:bCs/>
                <w:szCs w:val="24"/>
              </w:rPr>
              <w:t>Plasminogen activity</w:t>
            </w:r>
          </w:p>
        </w:tc>
        <w:tc>
          <w:tcPr>
            <w:tcW w:w="18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E29D23" w14:textId="6B454E46" w:rsidR="00E03689" w:rsidRPr="008F0F5E" w:rsidRDefault="00E03689" w:rsidP="00E03689">
            <w:pPr>
              <w:spacing w:before="0" w:after="0"/>
              <w:ind w:left="381"/>
              <w:jc w:val="center"/>
              <w:rPr>
                <w:rFonts w:cs="Times New Roman"/>
                <w:b/>
                <w:bCs/>
                <w:szCs w:val="24"/>
              </w:rPr>
            </w:pPr>
            <w:r w:rsidRPr="008F0F5E">
              <w:rPr>
                <w:rFonts w:cs="Times New Roman"/>
                <w:b/>
                <w:bCs/>
                <w:szCs w:val="24"/>
              </w:rPr>
              <w:t>α2-</w:t>
            </w:r>
            <w:r w:rsidR="001660DD">
              <w:rPr>
                <w:rFonts w:cs="Times New Roman"/>
                <w:b/>
                <w:bCs/>
                <w:szCs w:val="24"/>
              </w:rPr>
              <w:t>plasmin inhibitor</w:t>
            </w:r>
            <w:r w:rsidRPr="008F0F5E">
              <w:rPr>
                <w:rFonts w:cs="Times New Roman"/>
                <w:b/>
                <w:bCs/>
                <w:szCs w:val="24"/>
              </w:rPr>
              <w:t xml:space="preserve"> activity</w:t>
            </w:r>
          </w:p>
        </w:tc>
        <w:tc>
          <w:tcPr>
            <w:tcW w:w="246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B31EA2" w14:textId="6109A771" w:rsidR="00E03689" w:rsidRPr="008F0F5E" w:rsidRDefault="00E03689" w:rsidP="00E03689">
            <w:pPr>
              <w:spacing w:before="0" w:after="0"/>
              <w:ind w:left="373"/>
              <w:jc w:val="center"/>
              <w:rPr>
                <w:rFonts w:cs="Times New Roman"/>
                <w:b/>
                <w:bCs/>
                <w:szCs w:val="24"/>
              </w:rPr>
            </w:pPr>
            <w:r w:rsidRPr="008F0F5E">
              <w:rPr>
                <w:rFonts w:cs="Times New Roman"/>
                <w:b/>
                <w:bCs/>
                <w:szCs w:val="24"/>
              </w:rPr>
              <w:t>F</w:t>
            </w:r>
            <w:r w:rsidR="001660DD">
              <w:rPr>
                <w:rFonts w:cs="Times New Roman"/>
                <w:b/>
                <w:bCs/>
                <w:szCs w:val="24"/>
              </w:rPr>
              <w:t xml:space="preserve">actor </w:t>
            </w:r>
            <w:r w:rsidRPr="008F0F5E">
              <w:rPr>
                <w:rFonts w:cs="Times New Roman"/>
                <w:b/>
                <w:bCs/>
                <w:szCs w:val="24"/>
              </w:rPr>
              <w:t>XIII</w:t>
            </w:r>
          </w:p>
          <w:p w14:paraId="3DAAFB4D" w14:textId="77777777" w:rsidR="00E03689" w:rsidRPr="008F0F5E" w:rsidRDefault="00E03689" w:rsidP="00E03689">
            <w:pPr>
              <w:spacing w:before="0" w:after="0"/>
              <w:ind w:left="373"/>
              <w:jc w:val="center"/>
              <w:rPr>
                <w:rFonts w:cs="Times New Roman"/>
                <w:b/>
                <w:bCs/>
                <w:szCs w:val="24"/>
              </w:rPr>
            </w:pPr>
            <w:r w:rsidRPr="008F0F5E">
              <w:rPr>
                <w:rFonts w:cs="Times New Roman"/>
                <w:b/>
                <w:bCs/>
                <w:szCs w:val="24"/>
              </w:rPr>
              <w:t>activity</w:t>
            </w:r>
          </w:p>
        </w:tc>
      </w:tr>
      <w:tr w:rsidR="008F0F5E" w:rsidRPr="008F0F5E" w14:paraId="0252063E" w14:textId="77777777" w:rsidTr="00EC6469">
        <w:tc>
          <w:tcPr>
            <w:tcW w:w="9498" w:type="dxa"/>
            <w:gridSpan w:val="7"/>
            <w:tcBorders>
              <w:top w:val="single" w:sz="4" w:space="0" w:color="auto"/>
            </w:tcBorders>
          </w:tcPr>
          <w:p w14:paraId="7E4D9B76" w14:textId="39E016A7" w:rsidR="00E03689" w:rsidRPr="008F0F5E" w:rsidRDefault="00E03689" w:rsidP="00E03689">
            <w:pPr>
              <w:spacing w:before="0" w:after="0"/>
              <w:rPr>
                <w:rFonts w:cs="Times New Roman"/>
                <w:szCs w:val="24"/>
              </w:rPr>
            </w:pPr>
            <w:r w:rsidRPr="008F0F5E">
              <w:rPr>
                <w:rFonts w:cs="Times New Roman"/>
                <w:szCs w:val="24"/>
              </w:rPr>
              <w:t>CLA parameters</w:t>
            </w:r>
          </w:p>
        </w:tc>
      </w:tr>
      <w:tr w:rsidR="008F0F5E" w:rsidRPr="008F0F5E" w14:paraId="61913577" w14:textId="77777777" w:rsidTr="00EC6469">
        <w:trPr>
          <w:gridAfter w:val="1"/>
          <w:wAfter w:w="142" w:type="dxa"/>
          <w:trHeight w:val="920"/>
        </w:trPr>
        <w:tc>
          <w:tcPr>
            <w:tcW w:w="3185" w:type="dxa"/>
            <w:vAlign w:val="center"/>
          </w:tcPr>
          <w:p w14:paraId="1FC61C1E" w14:textId="77777777" w:rsidR="00E03689" w:rsidRPr="008F0F5E" w:rsidRDefault="00E03689" w:rsidP="00E03689">
            <w:pPr>
              <w:spacing w:before="0" w:after="0"/>
              <w:ind w:left="318"/>
              <w:rPr>
                <w:rFonts w:cs="Times New Roman"/>
                <w:szCs w:val="24"/>
              </w:rPr>
            </w:pPr>
            <w:r w:rsidRPr="008F0F5E">
              <w:rPr>
                <w:rFonts w:cs="Times New Roman"/>
                <w:szCs w:val="24"/>
              </w:rPr>
              <w:t>maximal absorbance</w:t>
            </w:r>
          </w:p>
        </w:tc>
        <w:tc>
          <w:tcPr>
            <w:tcW w:w="2186" w:type="dxa"/>
            <w:gridSpan w:val="2"/>
            <w:vAlign w:val="center"/>
          </w:tcPr>
          <w:p w14:paraId="0E316918" w14:textId="77777777" w:rsidR="00E03689" w:rsidRPr="008F0F5E" w:rsidRDefault="00E03689" w:rsidP="00E03689">
            <w:pPr>
              <w:spacing w:before="0" w:after="0"/>
              <w:ind w:left="172"/>
              <w:jc w:val="center"/>
              <w:rPr>
                <w:rFonts w:cs="Times New Roman"/>
                <w:szCs w:val="24"/>
              </w:rPr>
            </w:pPr>
            <w:r w:rsidRPr="008F0F5E">
              <w:rPr>
                <w:rFonts w:cs="Times New Roman"/>
                <w:szCs w:val="24"/>
              </w:rPr>
              <w:t>r=0.63</w:t>
            </w:r>
          </w:p>
          <w:p w14:paraId="18997F0F" w14:textId="77777777" w:rsidR="00E03689" w:rsidRPr="008F0F5E" w:rsidRDefault="00E03689" w:rsidP="00E03689">
            <w:pPr>
              <w:spacing w:before="0" w:after="0"/>
              <w:ind w:left="172"/>
              <w:jc w:val="center"/>
              <w:rPr>
                <w:rFonts w:cs="Times New Roman"/>
                <w:szCs w:val="24"/>
              </w:rPr>
            </w:pPr>
            <w:r w:rsidRPr="008F0F5E">
              <w:rPr>
                <w:rFonts w:cs="Times New Roman"/>
                <w:szCs w:val="24"/>
              </w:rPr>
              <w:t>95%CI:0.47-0.75</w:t>
            </w:r>
          </w:p>
          <w:p w14:paraId="53AC24E9" w14:textId="77777777" w:rsidR="00E03689" w:rsidRPr="008F0F5E" w:rsidRDefault="00E03689" w:rsidP="00E03689">
            <w:pPr>
              <w:spacing w:before="0" w:after="0"/>
              <w:ind w:left="172"/>
              <w:jc w:val="center"/>
              <w:rPr>
                <w:rFonts w:cs="Times New Roman"/>
                <w:szCs w:val="24"/>
              </w:rPr>
            </w:pPr>
            <w:r w:rsidRPr="008F0F5E">
              <w:rPr>
                <w:rFonts w:cs="Times New Roman"/>
                <w:szCs w:val="24"/>
              </w:rPr>
              <w:t>p&lt;0.0001</w:t>
            </w:r>
          </w:p>
        </w:tc>
        <w:tc>
          <w:tcPr>
            <w:tcW w:w="2006" w:type="dxa"/>
            <w:gridSpan w:val="2"/>
            <w:vAlign w:val="center"/>
          </w:tcPr>
          <w:p w14:paraId="0E10DCE8" w14:textId="77777777" w:rsidR="00E03689" w:rsidRPr="008F0F5E" w:rsidRDefault="00E03689" w:rsidP="00E036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F0F5E">
              <w:rPr>
                <w:rFonts w:cs="Times New Roman"/>
                <w:szCs w:val="24"/>
              </w:rPr>
              <w:t>r=0.52</w:t>
            </w:r>
          </w:p>
          <w:p w14:paraId="37F77717" w14:textId="77777777" w:rsidR="00E03689" w:rsidRPr="008F0F5E" w:rsidRDefault="00E03689" w:rsidP="00E036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F0F5E">
              <w:rPr>
                <w:rFonts w:cs="Times New Roman"/>
                <w:szCs w:val="24"/>
              </w:rPr>
              <w:t>95%CI:0.33-0.66</w:t>
            </w:r>
          </w:p>
          <w:p w14:paraId="2BA079C9" w14:textId="77777777" w:rsidR="00E03689" w:rsidRPr="008F0F5E" w:rsidRDefault="00E03689" w:rsidP="00E036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F0F5E">
              <w:rPr>
                <w:rFonts w:cs="Times New Roman"/>
                <w:szCs w:val="24"/>
              </w:rPr>
              <w:t>p&lt;0.0001</w:t>
            </w:r>
          </w:p>
        </w:tc>
        <w:tc>
          <w:tcPr>
            <w:tcW w:w="1979" w:type="dxa"/>
            <w:vAlign w:val="center"/>
          </w:tcPr>
          <w:p w14:paraId="466CD1FC" w14:textId="77777777" w:rsidR="00E03689" w:rsidRPr="008F0F5E" w:rsidRDefault="00E03689" w:rsidP="00E036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F0F5E">
              <w:rPr>
                <w:rFonts w:cs="Times New Roman"/>
                <w:szCs w:val="24"/>
              </w:rPr>
              <w:t>r=0.42</w:t>
            </w:r>
          </w:p>
          <w:p w14:paraId="57C092B4" w14:textId="77777777" w:rsidR="00E03689" w:rsidRPr="008F0F5E" w:rsidRDefault="00E03689" w:rsidP="00E036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F0F5E">
              <w:rPr>
                <w:rFonts w:cs="Times New Roman"/>
                <w:szCs w:val="24"/>
              </w:rPr>
              <w:t>95%CI:0.21-0.59</w:t>
            </w:r>
          </w:p>
          <w:p w14:paraId="11C8DB49" w14:textId="77777777" w:rsidR="00E03689" w:rsidRPr="008F0F5E" w:rsidRDefault="00E03689" w:rsidP="00E036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F0F5E">
              <w:rPr>
                <w:rFonts w:cs="Times New Roman"/>
                <w:szCs w:val="24"/>
              </w:rPr>
              <w:t>p=0.001</w:t>
            </w:r>
          </w:p>
        </w:tc>
      </w:tr>
      <w:tr w:rsidR="008F0F5E" w:rsidRPr="008F0F5E" w14:paraId="2D1B57CA" w14:textId="77777777" w:rsidTr="00EC6469">
        <w:trPr>
          <w:gridAfter w:val="1"/>
          <w:wAfter w:w="142" w:type="dxa"/>
          <w:trHeight w:val="1005"/>
        </w:trPr>
        <w:tc>
          <w:tcPr>
            <w:tcW w:w="3185" w:type="dxa"/>
            <w:vAlign w:val="center"/>
          </w:tcPr>
          <w:p w14:paraId="1ABD0E0B" w14:textId="77777777" w:rsidR="00E03689" w:rsidRPr="008F0F5E" w:rsidRDefault="00E03689" w:rsidP="00E03689">
            <w:pPr>
              <w:spacing w:before="0" w:after="0"/>
              <w:ind w:left="318"/>
              <w:rPr>
                <w:rFonts w:cs="Times New Roman"/>
                <w:szCs w:val="24"/>
              </w:rPr>
            </w:pPr>
            <w:r w:rsidRPr="008F0F5E">
              <w:rPr>
                <w:rFonts w:cs="Times New Roman"/>
                <w:szCs w:val="24"/>
              </w:rPr>
              <w:t>time to maximal absorbance (min)</w:t>
            </w:r>
          </w:p>
        </w:tc>
        <w:tc>
          <w:tcPr>
            <w:tcW w:w="2186" w:type="dxa"/>
            <w:gridSpan w:val="2"/>
            <w:vAlign w:val="center"/>
          </w:tcPr>
          <w:p w14:paraId="61D0807B" w14:textId="77777777" w:rsidR="00E03689" w:rsidRPr="008F0F5E" w:rsidRDefault="00E03689" w:rsidP="00E03689">
            <w:pPr>
              <w:spacing w:before="0" w:after="0"/>
              <w:ind w:left="172"/>
              <w:jc w:val="center"/>
              <w:rPr>
                <w:rFonts w:cs="Times New Roman"/>
                <w:szCs w:val="24"/>
              </w:rPr>
            </w:pPr>
            <w:r w:rsidRPr="008F0F5E">
              <w:rPr>
                <w:rFonts w:cs="Times New Roman"/>
                <w:szCs w:val="24"/>
              </w:rPr>
              <w:t>ns</w:t>
            </w:r>
          </w:p>
        </w:tc>
        <w:tc>
          <w:tcPr>
            <w:tcW w:w="2006" w:type="dxa"/>
            <w:gridSpan w:val="2"/>
            <w:vAlign w:val="center"/>
          </w:tcPr>
          <w:p w14:paraId="16DDC946" w14:textId="77777777" w:rsidR="00E03689" w:rsidRPr="008F0F5E" w:rsidRDefault="00E03689" w:rsidP="00E036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F0F5E">
              <w:rPr>
                <w:rFonts w:cs="Times New Roman"/>
                <w:szCs w:val="24"/>
              </w:rPr>
              <w:t>r=0.29</w:t>
            </w:r>
          </w:p>
          <w:p w14:paraId="557F4D0F" w14:textId="77777777" w:rsidR="00E03689" w:rsidRPr="008F0F5E" w:rsidRDefault="00E03689" w:rsidP="00E036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F0F5E">
              <w:rPr>
                <w:rFonts w:cs="Times New Roman"/>
                <w:szCs w:val="24"/>
              </w:rPr>
              <w:t>95%CI:0.07-0.48</w:t>
            </w:r>
          </w:p>
          <w:p w14:paraId="0FBC0EFF" w14:textId="77777777" w:rsidR="00E03689" w:rsidRPr="008F0F5E" w:rsidRDefault="00E03689" w:rsidP="00E036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F0F5E">
              <w:rPr>
                <w:rFonts w:cs="Times New Roman"/>
                <w:szCs w:val="24"/>
              </w:rPr>
              <w:t>p=0.01</w:t>
            </w:r>
          </w:p>
        </w:tc>
        <w:tc>
          <w:tcPr>
            <w:tcW w:w="1979" w:type="dxa"/>
            <w:vAlign w:val="center"/>
          </w:tcPr>
          <w:p w14:paraId="3C97F83F" w14:textId="77777777" w:rsidR="00E03689" w:rsidRPr="008F0F5E" w:rsidRDefault="00E03689" w:rsidP="00E036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F0F5E">
              <w:rPr>
                <w:rFonts w:cs="Times New Roman"/>
                <w:szCs w:val="24"/>
              </w:rPr>
              <w:t>ns</w:t>
            </w:r>
          </w:p>
        </w:tc>
      </w:tr>
      <w:tr w:rsidR="008F0F5E" w:rsidRPr="008F0F5E" w14:paraId="373F5C16" w14:textId="77777777" w:rsidTr="00EC6469">
        <w:trPr>
          <w:gridAfter w:val="1"/>
          <w:wAfter w:w="142" w:type="dxa"/>
          <w:trHeight w:val="977"/>
        </w:trPr>
        <w:tc>
          <w:tcPr>
            <w:tcW w:w="3185" w:type="dxa"/>
            <w:vAlign w:val="center"/>
          </w:tcPr>
          <w:p w14:paraId="0D039E21" w14:textId="77777777" w:rsidR="00E03689" w:rsidRPr="008F0F5E" w:rsidRDefault="00E03689" w:rsidP="00E03689">
            <w:pPr>
              <w:spacing w:before="0" w:after="0"/>
              <w:ind w:left="318"/>
              <w:rPr>
                <w:rFonts w:cs="Times New Roman"/>
                <w:szCs w:val="24"/>
              </w:rPr>
            </w:pPr>
            <w:r w:rsidRPr="008F0F5E">
              <w:rPr>
                <w:rFonts w:cs="Times New Roman"/>
                <w:szCs w:val="24"/>
              </w:rPr>
              <w:t>10%CLT (min)</w:t>
            </w:r>
          </w:p>
        </w:tc>
        <w:tc>
          <w:tcPr>
            <w:tcW w:w="2186" w:type="dxa"/>
            <w:gridSpan w:val="2"/>
            <w:vAlign w:val="center"/>
          </w:tcPr>
          <w:p w14:paraId="5ED5FEE0" w14:textId="77777777" w:rsidR="00E03689" w:rsidRPr="008F0F5E" w:rsidRDefault="00E03689" w:rsidP="00E03689">
            <w:pPr>
              <w:spacing w:before="0" w:after="0"/>
              <w:ind w:left="172"/>
              <w:jc w:val="center"/>
              <w:rPr>
                <w:rFonts w:cs="Times New Roman"/>
                <w:szCs w:val="24"/>
              </w:rPr>
            </w:pPr>
            <w:r w:rsidRPr="008F0F5E">
              <w:rPr>
                <w:rFonts w:cs="Times New Roman"/>
                <w:szCs w:val="24"/>
              </w:rPr>
              <w:t>r=0.34</w:t>
            </w:r>
          </w:p>
          <w:p w14:paraId="529FBBA1" w14:textId="77777777" w:rsidR="00E03689" w:rsidRPr="008F0F5E" w:rsidRDefault="00E03689" w:rsidP="00E03689">
            <w:pPr>
              <w:spacing w:before="0" w:after="0"/>
              <w:ind w:left="172"/>
              <w:jc w:val="center"/>
              <w:rPr>
                <w:rFonts w:cs="Times New Roman"/>
                <w:szCs w:val="24"/>
              </w:rPr>
            </w:pPr>
            <w:r w:rsidRPr="008F0F5E">
              <w:rPr>
                <w:rFonts w:cs="Times New Roman"/>
                <w:szCs w:val="24"/>
              </w:rPr>
              <w:t>95%CI:0.13-0.53</w:t>
            </w:r>
          </w:p>
          <w:p w14:paraId="54EDEAAD" w14:textId="77777777" w:rsidR="00E03689" w:rsidRPr="008F0F5E" w:rsidRDefault="00E03689" w:rsidP="00E03689">
            <w:pPr>
              <w:spacing w:before="0" w:after="0"/>
              <w:ind w:left="172"/>
              <w:jc w:val="center"/>
              <w:rPr>
                <w:rFonts w:cs="Times New Roman"/>
                <w:szCs w:val="24"/>
              </w:rPr>
            </w:pPr>
            <w:r w:rsidRPr="008F0F5E">
              <w:rPr>
                <w:rFonts w:cs="Times New Roman"/>
                <w:szCs w:val="24"/>
              </w:rPr>
              <w:t>p=0.002</w:t>
            </w:r>
          </w:p>
        </w:tc>
        <w:tc>
          <w:tcPr>
            <w:tcW w:w="2006" w:type="dxa"/>
            <w:gridSpan w:val="2"/>
            <w:vAlign w:val="center"/>
          </w:tcPr>
          <w:p w14:paraId="4650CADC" w14:textId="77777777" w:rsidR="00E03689" w:rsidRPr="008F0F5E" w:rsidRDefault="00E03689" w:rsidP="00E036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F0F5E">
              <w:rPr>
                <w:rFonts w:cs="Times New Roman"/>
                <w:szCs w:val="24"/>
              </w:rPr>
              <w:t>r=0.23</w:t>
            </w:r>
          </w:p>
          <w:p w14:paraId="248335DC" w14:textId="77777777" w:rsidR="00E03689" w:rsidRPr="008F0F5E" w:rsidRDefault="00E03689" w:rsidP="00E036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F0F5E">
              <w:rPr>
                <w:rFonts w:cs="Times New Roman"/>
                <w:szCs w:val="24"/>
              </w:rPr>
              <w:t>95%CI:0.01-0.44</w:t>
            </w:r>
          </w:p>
          <w:p w14:paraId="58B60DE4" w14:textId="77777777" w:rsidR="00E03689" w:rsidRPr="008F0F5E" w:rsidRDefault="00E03689" w:rsidP="00E036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F0F5E">
              <w:rPr>
                <w:rFonts w:cs="Times New Roman"/>
                <w:szCs w:val="24"/>
              </w:rPr>
              <w:t>p=0.04</w:t>
            </w:r>
          </w:p>
        </w:tc>
        <w:tc>
          <w:tcPr>
            <w:tcW w:w="1979" w:type="dxa"/>
            <w:vAlign w:val="center"/>
          </w:tcPr>
          <w:p w14:paraId="5B3FBCEB" w14:textId="77777777" w:rsidR="00E03689" w:rsidRPr="008F0F5E" w:rsidRDefault="00E03689" w:rsidP="00E036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F0F5E">
              <w:rPr>
                <w:rFonts w:cs="Times New Roman"/>
                <w:szCs w:val="24"/>
              </w:rPr>
              <w:t>ns</w:t>
            </w:r>
          </w:p>
        </w:tc>
      </w:tr>
      <w:tr w:rsidR="008F0F5E" w:rsidRPr="008F0F5E" w14:paraId="4AFB5AFD" w14:textId="77777777" w:rsidTr="00EC6469">
        <w:trPr>
          <w:gridAfter w:val="1"/>
          <w:wAfter w:w="142" w:type="dxa"/>
          <w:trHeight w:val="1004"/>
        </w:trPr>
        <w:tc>
          <w:tcPr>
            <w:tcW w:w="3185" w:type="dxa"/>
            <w:vAlign w:val="center"/>
          </w:tcPr>
          <w:p w14:paraId="14BC943B" w14:textId="77777777" w:rsidR="00E03689" w:rsidRPr="008F0F5E" w:rsidRDefault="00E03689" w:rsidP="00E03689">
            <w:pPr>
              <w:spacing w:before="0" w:after="0"/>
              <w:ind w:left="318"/>
              <w:rPr>
                <w:rFonts w:cs="Times New Roman"/>
                <w:szCs w:val="24"/>
              </w:rPr>
            </w:pPr>
            <w:r w:rsidRPr="008F0F5E">
              <w:rPr>
                <w:rFonts w:cs="Times New Roman"/>
                <w:szCs w:val="24"/>
              </w:rPr>
              <w:t>50%CLT (min)</w:t>
            </w:r>
          </w:p>
        </w:tc>
        <w:tc>
          <w:tcPr>
            <w:tcW w:w="2186" w:type="dxa"/>
            <w:gridSpan w:val="2"/>
            <w:vAlign w:val="center"/>
          </w:tcPr>
          <w:p w14:paraId="218F65EA" w14:textId="77777777" w:rsidR="00E03689" w:rsidRPr="008F0F5E" w:rsidRDefault="00E03689" w:rsidP="00E03689">
            <w:pPr>
              <w:spacing w:before="0" w:after="0"/>
              <w:ind w:left="172"/>
              <w:jc w:val="center"/>
              <w:rPr>
                <w:rFonts w:cs="Times New Roman"/>
                <w:szCs w:val="24"/>
              </w:rPr>
            </w:pPr>
            <w:r w:rsidRPr="008F0F5E">
              <w:rPr>
                <w:rFonts w:cs="Times New Roman"/>
                <w:szCs w:val="24"/>
              </w:rPr>
              <w:t>r=0.29</w:t>
            </w:r>
          </w:p>
          <w:p w14:paraId="15458A9E" w14:textId="77777777" w:rsidR="00E03689" w:rsidRPr="008F0F5E" w:rsidRDefault="00E03689" w:rsidP="00E03689">
            <w:pPr>
              <w:spacing w:before="0" w:after="0"/>
              <w:ind w:left="172"/>
              <w:jc w:val="center"/>
              <w:rPr>
                <w:rFonts w:cs="Times New Roman"/>
                <w:szCs w:val="24"/>
              </w:rPr>
            </w:pPr>
            <w:r w:rsidRPr="008F0F5E">
              <w:rPr>
                <w:rFonts w:cs="Times New Roman"/>
                <w:szCs w:val="24"/>
              </w:rPr>
              <w:t>95%CI:0.07-0.48</w:t>
            </w:r>
          </w:p>
          <w:p w14:paraId="27E38340" w14:textId="77777777" w:rsidR="00E03689" w:rsidRPr="008F0F5E" w:rsidRDefault="00E03689" w:rsidP="00E03689">
            <w:pPr>
              <w:spacing w:before="0" w:after="0"/>
              <w:ind w:left="172"/>
              <w:jc w:val="center"/>
              <w:rPr>
                <w:rFonts w:cs="Times New Roman"/>
                <w:szCs w:val="24"/>
              </w:rPr>
            </w:pPr>
            <w:r w:rsidRPr="008F0F5E">
              <w:rPr>
                <w:rFonts w:cs="Times New Roman"/>
                <w:szCs w:val="24"/>
              </w:rPr>
              <w:t>p=0.01</w:t>
            </w:r>
          </w:p>
        </w:tc>
        <w:tc>
          <w:tcPr>
            <w:tcW w:w="2006" w:type="dxa"/>
            <w:gridSpan w:val="2"/>
            <w:vAlign w:val="center"/>
          </w:tcPr>
          <w:p w14:paraId="5E2EFC66" w14:textId="77777777" w:rsidR="00E03689" w:rsidRPr="008F0F5E" w:rsidRDefault="00E03689" w:rsidP="00E036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F0F5E">
              <w:rPr>
                <w:rFonts w:cs="Times New Roman"/>
                <w:szCs w:val="24"/>
              </w:rPr>
              <w:t>ns</w:t>
            </w:r>
          </w:p>
        </w:tc>
        <w:tc>
          <w:tcPr>
            <w:tcW w:w="1979" w:type="dxa"/>
            <w:vAlign w:val="center"/>
          </w:tcPr>
          <w:p w14:paraId="4B95C034" w14:textId="77777777" w:rsidR="00E03689" w:rsidRPr="008F0F5E" w:rsidRDefault="00E03689" w:rsidP="00E036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F0F5E">
              <w:rPr>
                <w:rFonts w:cs="Times New Roman"/>
                <w:szCs w:val="24"/>
              </w:rPr>
              <w:t>ns</w:t>
            </w:r>
          </w:p>
        </w:tc>
      </w:tr>
      <w:tr w:rsidR="008F0F5E" w:rsidRPr="008F0F5E" w14:paraId="472F55BE" w14:textId="77777777" w:rsidTr="00EC6469">
        <w:trPr>
          <w:gridAfter w:val="1"/>
          <w:wAfter w:w="142" w:type="dxa"/>
          <w:trHeight w:val="990"/>
        </w:trPr>
        <w:tc>
          <w:tcPr>
            <w:tcW w:w="3185" w:type="dxa"/>
            <w:vAlign w:val="center"/>
          </w:tcPr>
          <w:p w14:paraId="27DE7C6B" w14:textId="77777777" w:rsidR="00E03689" w:rsidRPr="008F0F5E" w:rsidRDefault="00E03689" w:rsidP="00E03689">
            <w:pPr>
              <w:spacing w:before="0" w:after="0"/>
              <w:ind w:left="318"/>
              <w:rPr>
                <w:rFonts w:cs="Times New Roman"/>
                <w:szCs w:val="24"/>
              </w:rPr>
            </w:pPr>
            <w:r w:rsidRPr="008F0F5E">
              <w:rPr>
                <w:rFonts w:cs="Times New Roman"/>
                <w:szCs w:val="24"/>
              </w:rPr>
              <w:t>90%CLT (min)</w:t>
            </w:r>
          </w:p>
        </w:tc>
        <w:tc>
          <w:tcPr>
            <w:tcW w:w="2186" w:type="dxa"/>
            <w:gridSpan w:val="2"/>
            <w:vAlign w:val="center"/>
          </w:tcPr>
          <w:p w14:paraId="1D57ECEA" w14:textId="77777777" w:rsidR="00E03689" w:rsidRPr="008F0F5E" w:rsidRDefault="00E03689" w:rsidP="00E03689">
            <w:pPr>
              <w:spacing w:before="0" w:after="0"/>
              <w:ind w:left="172"/>
              <w:jc w:val="center"/>
              <w:rPr>
                <w:rFonts w:cs="Times New Roman"/>
                <w:szCs w:val="24"/>
              </w:rPr>
            </w:pPr>
            <w:r w:rsidRPr="008F0F5E">
              <w:rPr>
                <w:rFonts w:cs="Times New Roman"/>
                <w:szCs w:val="24"/>
              </w:rPr>
              <w:t>r=0.29</w:t>
            </w:r>
          </w:p>
          <w:p w14:paraId="512890E4" w14:textId="77777777" w:rsidR="00E03689" w:rsidRPr="008F0F5E" w:rsidRDefault="00E03689" w:rsidP="00E03689">
            <w:pPr>
              <w:spacing w:before="0" w:after="0"/>
              <w:ind w:left="172"/>
              <w:jc w:val="center"/>
              <w:rPr>
                <w:rFonts w:cs="Times New Roman"/>
                <w:szCs w:val="24"/>
              </w:rPr>
            </w:pPr>
            <w:r w:rsidRPr="008F0F5E">
              <w:rPr>
                <w:rFonts w:cs="Times New Roman"/>
                <w:szCs w:val="24"/>
              </w:rPr>
              <w:t>95%CI:0.08-0.49</w:t>
            </w:r>
          </w:p>
          <w:p w14:paraId="1C4B6A66" w14:textId="77777777" w:rsidR="00E03689" w:rsidRPr="008F0F5E" w:rsidRDefault="00E03689" w:rsidP="00E03689">
            <w:pPr>
              <w:spacing w:before="0" w:after="0"/>
              <w:ind w:left="172"/>
              <w:jc w:val="center"/>
              <w:rPr>
                <w:rFonts w:cs="Times New Roman"/>
                <w:szCs w:val="24"/>
              </w:rPr>
            </w:pPr>
            <w:r w:rsidRPr="008F0F5E">
              <w:rPr>
                <w:rFonts w:cs="Times New Roman"/>
                <w:szCs w:val="24"/>
              </w:rPr>
              <w:t>p=0.01</w:t>
            </w:r>
          </w:p>
        </w:tc>
        <w:tc>
          <w:tcPr>
            <w:tcW w:w="2006" w:type="dxa"/>
            <w:gridSpan w:val="2"/>
            <w:vAlign w:val="center"/>
          </w:tcPr>
          <w:p w14:paraId="143D904B" w14:textId="77777777" w:rsidR="00E03689" w:rsidRPr="008F0F5E" w:rsidRDefault="00E03689" w:rsidP="00E036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F0F5E">
              <w:rPr>
                <w:rFonts w:cs="Times New Roman"/>
                <w:szCs w:val="24"/>
              </w:rPr>
              <w:t>ns</w:t>
            </w:r>
          </w:p>
        </w:tc>
        <w:tc>
          <w:tcPr>
            <w:tcW w:w="1979" w:type="dxa"/>
            <w:vAlign w:val="center"/>
          </w:tcPr>
          <w:p w14:paraId="18D53A6E" w14:textId="77777777" w:rsidR="00E03689" w:rsidRPr="008F0F5E" w:rsidRDefault="00E03689" w:rsidP="00E036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F0F5E">
              <w:rPr>
                <w:rFonts w:cs="Times New Roman"/>
                <w:szCs w:val="24"/>
              </w:rPr>
              <w:t>ns</w:t>
            </w:r>
          </w:p>
        </w:tc>
      </w:tr>
      <w:tr w:rsidR="008F0F5E" w:rsidRPr="008F0F5E" w14:paraId="48893D33" w14:textId="77777777" w:rsidTr="00EC6469">
        <w:trPr>
          <w:gridAfter w:val="1"/>
          <w:wAfter w:w="142" w:type="dxa"/>
        </w:trPr>
        <w:tc>
          <w:tcPr>
            <w:tcW w:w="3185" w:type="dxa"/>
            <w:vAlign w:val="center"/>
          </w:tcPr>
          <w:p w14:paraId="7DF9344F" w14:textId="77777777" w:rsidR="00E03689" w:rsidRPr="008F0F5E" w:rsidRDefault="00E03689" w:rsidP="00E03689">
            <w:pPr>
              <w:spacing w:before="0" w:after="0"/>
              <w:ind w:left="318"/>
              <w:rPr>
                <w:rFonts w:cs="Times New Roman"/>
                <w:szCs w:val="24"/>
              </w:rPr>
            </w:pPr>
            <w:r w:rsidRPr="008F0F5E">
              <w:rPr>
                <w:rFonts w:cs="Times New Roman"/>
                <w:szCs w:val="24"/>
              </w:rPr>
              <w:t>CLA AUC (OD*min)</w:t>
            </w:r>
          </w:p>
        </w:tc>
        <w:tc>
          <w:tcPr>
            <w:tcW w:w="2186" w:type="dxa"/>
            <w:gridSpan w:val="2"/>
            <w:vAlign w:val="center"/>
          </w:tcPr>
          <w:p w14:paraId="5C58B62E" w14:textId="77777777" w:rsidR="00E03689" w:rsidRPr="008F0F5E" w:rsidRDefault="00E03689" w:rsidP="00E03689">
            <w:pPr>
              <w:spacing w:before="0" w:after="0"/>
              <w:ind w:left="172"/>
              <w:jc w:val="center"/>
              <w:rPr>
                <w:rFonts w:cs="Times New Roman"/>
                <w:szCs w:val="24"/>
              </w:rPr>
            </w:pPr>
            <w:r w:rsidRPr="008F0F5E">
              <w:rPr>
                <w:rFonts w:cs="Times New Roman"/>
                <w:szCs w:val="24"/>
              </w:rPr>
              <w:t>r=0.47</w:t>
            </w:r>
          </w:p>
          <w:p w14:paraId="5251E9BD" w14:textId="77777777" w:rsidR="00E03689" w:rsidRPr="008F0F5E" w:rsidRDefault="00E03689" w:rsidP="00E03689">
            <w:pPr>
              <w:spacing w:before="0" w:after="0"/>
              <w:ind w:left="172"/>
              <w:jc w:val="center"/>
              <w:rPr>
                <w:rFonts w:cs="Times New Roman"/>
                <w:szCs w:val="24"/>
              </w:rPr>
            </w:pPr>
            <w:r w:rsidRPr="008F0F5E">
              <w:rPr>
                <w:rFonts w:cs="Times New Roman"/>
                <w:szCs w:val="24"/>
              </w:rPr>
              <w:t>95%CI:0.27-0.63</w:t>
            </w:r>
          </w:p>
          <w:p w14:paraId="2B80C822" w14:textId="77777777" w:rsidR="00E03689" w:rsidRPr="008F0F5E" w:rsidRDefault="00E03689" w:rsidP="00E03689">
            <w:pPr>
              <w:spacing w:before="0" w:after="0"/>
              <w:ind w:left="172"/>
              <w:jc w:val="center"/>
              <w:rPr>
                <w:rFonts w:cs="Times New Roman"/>
                <w:szCs w:val="24"/>
              </w:rPr>
            </w:pPr>
            <w:r w:rsidRPr="008F0F5E">
              <w:rPr>
                <w:rFonts w:cs="Times New Roman"/>
                <w:szCs w:val="24"/>
              </w:rPr>
              <w:t>p&lt;0.001</w:t>
            </w:r>
          </w:p>
        </w:tc>
        <w:tc>
          <w:tcPr>
            <w:tcW w:w="2006" w:type="dxa"/>
            <w:gridSpan w:val="2"/>
            <w:vAlign w:val="center"/>
          </w:tcPr>
          <w:p w14:paraId="068A9D57" w14:textId="77777777" w:rsidR="00E03689" w:rsidRPr="008F0F5E" w:rsidRDefault="00E03689" w:rsidP="00E036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F0F5E">
              <w:rPr>
                <w:rFonts w:cs="Times New Roman"/>
                <w:szCs w:val="24"/>
              </w:rPr>
              <w:t>r=0.26</w:t>
            </w:r>
          </w:p>
          <w:p w14:paraId="0EC2D60B" w14:textId="77777777" w:rsidR="00E03689" w:rsidRPr="008F0F5E" w:rsidRDefault="00E03689" w:rsidP="00E036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F0F5E">
              <w:rPr>
                <w:rFonts w:cs="Times New Roman"/>
                <w:szCs w:val="24"/>
              </w:rPr>
              <w:t>95%CI:0.04-0.46</w:t>
            </w:r>
          </w:p>
          <w:p w14:paraId="639A29C1" w14:textId="77777777" w:rsidR="00E03689" w:rsidRPr="008F0F5E" w:rsidRDefault="00E03689" w:rsidP="00E036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F0F5E">
              <w:rPr>
                <w:rFonts w:cs="Times New Roman"/>
                <w:szCs w:val="24"/>
              </w:rPr>
              <w:t>p=0.02</w:t>
            </w:r>
          </w:p>
        </w:tc>
        <w:tc>
          <w:tcPr>
            <w:tcW w:w="1979" w:type="dxa"/>
            <w:vAlign w:val="center"/>
          </w:tcPr>
          <w:p w14:paraId="2C40AF13" w14:textId="77777777" w:rsidR="00E03689" w:rsidRPr="008F0F5E" w:rsidRDefault="00E03689" w:rsidP="00E036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F0F5E">
              <w:rPr>
                <w:rFonts w:cs="Times New Roman"/>
                <w:szCs w:val="24"/>
              </w:rPr>
              <w:t>ns</w:t>
            </w:r>
          </w:p>
        </w:tc>
      </w:tr>
      <w:tr w:rsidR="008F0F5E" w:rsidRPr="008F0F5E" w14:paraId="45806D85" w14:textId="77777777" w:rsidTr="00EC6469">
        <w:tc>
          <w:tcPr>
            <w:tcW w:w="9498" w:type="dxa"/>
            <w:gridSpan w:val="7"/>
            <w:vAlign w:val="center"/>
          </w:tcPr>
          <w:p w14:paraId="53FDAA70" w14:textId="00216C90" w:rsidR="00E03689" w:rsidRPr="008F0F5E" w:rsidRDefault="008F4A57" w:rsidP="00E03689">
            <w:pPr>
              <w:spacing w:before="0" w:after="0"/>
              <w:rPr>
                <w:rFonts w:cs="Times New Roman"/>
                <w:szCs w:val="24"/>
              </w:rPr>
            </w:pPr>
            <w:r w:rsidRPr="008F0F5E">
              <w:rPr>
                <w:rFonts w:cs="Times New Roman"/>
                <w:szCs w:val="24"/>
              </w:rPr>
              <w:t>Modified c</w:t>
            </w:r>
            <w:r w:rsidR="00E03689" w:rsidRPr="008F0F5E">
              <w:rPr>
                <w:rFonts w:cs="Times New Roman"/>
                <w:szCs w:val="24"/>
              </w:rPr>
              <w:t>lot lysis assay (</w:t>
            </w:r>
            <w:proofErr w:type="spellStart"/>
            <w:r w:rsidRPr="008F0F5E">
              <w:rPr>
                <w:rFonts w:cs="Times New Roman"/>
                <w:szCs w:val="24"/>
              </w:rPr>
              <w:t>m</w:t>
            </w:r>
            <w:r w:rsidR="00E03689" w:rsidRPr="008F0F5E">
              <w:rPr>
                <w:rFonts w:cs="Times New Roman"/>
                <w:szCs w:val="24"/>
              </w:rPr>
              <w:t>CLA</w:t>
            </w:r>
            <w:proofErr w:type="spellEnd"/>
            <w:r w:rsidR="00E03689" w:rsidRPr="008F0F5E">
              <w:rPr>
                <w:rFonts w:cs="Times New Roman"/>
                <w:szCs w:val="24"/>
              </w:rPr>
              <w:t>)</w:t>
            </w:r>
            <w:r w:rsidR="003A630A" w:rsidRPr="008F0F5E">
              <w:rPr>
                <w:rFonts w:cs="Times New Roman"/>
                <w:szCs w:val="24"/>
              </w:rPr>
              <w:t>*</w:t>
            </w:r>
            <w:r w:rsidR="00E03689" w:rsidRPr="008F0F5E">
              <w:rPr>
                <w:rFonts w:cs="Times New Roman"/>
                <w:szCs w:val="24"/>
              </w:rPr>
              <w:t xml:space="preserve"> parameters </w:t>
            </w:r>
          </w:p>
        </w:tc>
      </w:tr>
      <w:tr w:rsidR="008F0F5E" w:rsidRPr="008F0F5E" w14:paraId="69928257" w14:textId="77777777" w:rsidTr="00EC6469">
        <w:trPr>
          <w:gridAfter w:val="1"/>
          <w:wAfter w:w="142" w:type="dxa"/>
        </w:trPr>
        <w:tc>
          <w:tcPr>
            <w:tcW w:w="3185" w:type="dxa"/>
            <w:vAlign w:val="center"/>
          </w:tcPr>
          <w:p w14:paraId="6AF65132" w14:textId="77777777" w:rsidR="00E03689" w:rsidRPr="008F0F5E" w:rsidRDefault="00E03689" w:rsidP="00E03689">
            <w:pPr>
              <w:spacing w:before="0" w:after="0"/>
              <w:ind w:left="318"/>
              <w:rPr>
                <w:rFonts w:cs="Times New Roman"/>
                <w:szCs w:val="24"/>
              </w:rPr>
            </w:pPr>
            <w:r w:rsidRPr="008F0F5E">
              <w:rPr>
                <w:rFonts w:cs="Times New Roman"/>
                <w:szCs w:val="24"/>
              </w:rPr>
              <w:t xml:space="preserve">maximal absorbance </w:t>
            </w:r>
          </w:p>
        </w:tc>
        <w:tc>
          <w:tcPr>
            <w:tcW w:w="2186" w:type="dxa"/>
            <w:gridSpan w:val="2"/>
            <w:vAlign w:val="center"/>
          </w:tcPr>
          <w:p w14:paraId="0695C8C1" w14:textId="77777777" w:rsidR="00E03689" w:rsidRPr="008F0F5E" w:rsidRDefault="00E03689" w:rsidP="00E036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F0F5E">
              <w:rPr>
                <w:rFonts w:cs="Times New Roman"/>
                <w:szCs w:val="24"/>
              </w:rPr>
              <w:t>r=0.59</w:t>
            </w:r>
          </w:p>
          <w:p w14:paraId="3B4342A5" w14:textId="77777777" w:rsidR="00E03689" w:rsidRPr="008F0F5E" w:rsidRDefault="00E03689" w:rsidP="00E036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F0F5E">
              <w:rPr>
                <w:rFonts w:cs="Times New Roman"/>
                <w:szCs w:val="24"/>
              </w:rPr>
              <w:t>95%CI:0.43-0.72</w:t>
            </w:r>
          </w:p>
          <w:p w14:paraId="1E608611" w14:textId="77777777" w:rsidR="00E03689" w:rsidRPr="008F0F5E" w:rsidRDefault="00E03689" w:rsidP="00E036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F0F5E">
              <w:rPr>
                <w:rFonts w:cs="Times New Roman"/>
                <w:szCs w:val="24"/>
              </w:rPr>
              <w:t>p&lt;0.0001</w:t>
            </w:r>
          </w:p>
        </w:tc>
        <w:tc>
          <w:tcPr>
            <w:tcW w:w="2006" w:type="dxa"/>
            <w:gridSpan w:val="2"/>
            <w:vAlign w:val="center"/>
          </w:tcPr>
          <w:p w14:paraId="7803F0A5" w14:textId="77777777" w:rsidR="00E03689" w:rsidRPr="008F0F5E" w:rsidRDefault="00E03689" w:rsidP="00E036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F0F5E">
              <w:rPr>
                <w:rFonts w:cs="Times New Roman"/>
                <w:szCs w:val="24"/>
              </w:rPr>
              <w:t>r=0.47</w:t>
            </w:r>
          </w:p>
          <w:p w14:paraId="4A33EC2B" w14:textId="77777777" w:rsidR="00E03689" w:rsidRPr="008F0F5E" w:rsidRDefault="00E03689" w:rsidP="00E036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F0F5E">
              <w:rPr>
                <w:rFonts w:cs="Times New Roman"/>
                <w:szCs w:val="24"/>
              </w:rPr>
              <w:t>95%CI:0.27-0.63</w:t>
            </w:r>
          </w:p>
          <w:p w14:paraId="44F7FBC5" w14:textId="77777777" w:rsidR="00E03689" w:rsidRPr="008F0F5E" w:rsidRDefault="00E03689" w:rsidP="00E036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F0F5E">
              <w:rPr>
                <w:rFonts w:cs="Times New Roman"/>
                <w:szCs w:val="24"/>
              </w:rPr>
              <w:t>p&lt;0.001</w:t>
            </w:r>
          </w:p>
        </w:tc>
        <w:tc>
          <w:tcPr>
            <w:tcW w:w="1979" w:type="dxa"/>
            <w:vAlign w:val="center"/>
          </w:tcPr>
          <w:p w14:paraId="78829FB6" w14:textId="77777777" w:rsidR="00E03689" w:rsidRPr="008F0F5E" w:rsidRDefault="00E03689" w:rsidP="00E036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F0F5E">
              <w:rPr>
                <w:rFonts w:cs="Times New Roman"/>
                <w:szCs w:val="24"/>
              </w:rPr>
              <w:t>r=0.39</w:t>
            </w:r>
          </w:p>
          <w:p w14:paraId="4635FF94" w14:textId="77777777" w:rsidR="00E03689" w:rsidRPr="008F0F5E" w:rsidRDefault="00E03689" w:rsidP="00E036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F0F5E">
              <w:rPr>
                <w:rFonts w:cs="Times New Roman"/>
                <w:szCs w:val="24"/>
              </w:rPr>
              <w:t>95%CI:0.18-0.57</w:t>
            </w:r>
          </w:p>
          <w:p w14:paraId="209AB15A" w14:textId="77777777" w:rsidR="00E03689" w:rsidRPr="008F0F5E" w:rsidRDefault="00E03689" w:rsidP="00E036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F0F5E">
              <w:rPr>
                <w:rFonts w:cs="Times New Roman"/>
                <w:szCs w:val="24"/>
              </w:rPr>
              <w:t>p=0.003</w:t>
            </w:r>
          </w:p>
        </w:tc>
      </w:tr>
      <w:tr w:rsidR="008F0F5E" w:rsidRPr="008F0F5E" w14:paraId="715E2F48" w14:textId="77777777" w:rsidTr="00EC6469">
        <w:trPr>
          <w:gridAfter w:val="1"/>
          <w:wAfter w:w="142" w:type="dxa"/>
        </w:trPr>
        <w:tc>
          <w:tcPr>
            <w:tcW w:w="3185" w:type="dxa"/>
            <w:vAlign w:val="center"/>
          </w:tcPr>
          <w:p w14:paraId="349F29BC" w14:textId="77777777" w:rsidR="00E03689" w:rsidRPr="008F0F5E" w:rsidRDefault="00E03689" w:rsidP="00E03689">
            <w:pPr>
              <w:spacing w:before="0" w:after="0"/>
              <w:ind w:left="318"/>
              <w:rPr>
                <w:rFonts w:cs="Times New Roman"/>
                <w:szCs w:val="24"/>
              </w:rPr>
            </w:pPr>
            <w:r w:rsidRPr="008F0F5E">
              <w:rPr>
                <w:rFonts w:cs="Times New Roman"/>
                <w:szCs w:val="24"/>
              </w:rPr>
              <w:t>time to maximal absorbance (min)</w:t>
            </w:r>
          </w:p>
        </w:tc>
        <w:tc>
          <w:tcPr>
            <w:tcW w:w="2186" w:type="dxa"/>
            <w:gridSpan w:val="2"/>
            <w:vAlign w:val="center"/>
          </w:tcPr>
          <w:p w14:paraId="5910DAE0" w14:textId="77777777" w:rsidR="00E03689" w:rsidRPr="008F0F5E" w:rsidRDefault="00E03689" w:rsidP="00E036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F0F5E">
              <w:rPr>
                <w:rFonts w:cs="Times New Roman"/>
                <w:szCs w:val="24"/>
              </w:rPr>
              <w:t>ns</w:t>
            </w:r>
          </w:p>
        </w:tc>
        <w:tc>
          <w:tcPr>
            <w:tcW w:w="2006" w:type="dxa"/>
            <w:gridSpan w:val="2"/>
            <w:vAlign w:val="center"/>
          </w:tcPr>
          <w:p w14:paraId="76A9AB73" w14:textId="77777777" w:rsidR="00E03689" w:rsidRPr="008F0F5E" w:rsidRDefault="00E03689" w:rsidP="00E036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F0F5E">
              <w:rPr>
                <w:rFonts w:cs="Times New Roman"/>
                <w:szCs w:val="24"/>
              </w:rPr>
              <w:t>ns</w:t>
            </w:r>
          </w:p>
        </w:tc>
        <w:tc>
          <w:tcPr>
            <w:tcW w:w="1979" w:type="dxa"/>
            <w:vAlign w:val="center"/>
          </w:tcPr>
          <w:p w14:paraId="66234014" w14:textId="77777777" w:rsidR="00E03689" w:rsidRPr="008F0F5E" w:rsidRDefault="00E03689" w:rsidP="00E036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F0F5E">
              <w:rPr>
                <w:rFonts w:cs="Times New Roman"/>
                <w:szCs w:val="24"/>
              </w:rPr>
              <w:t>ns</w:t>
            </w:r>
          </w:p>
        </w:tc>
      </w:tr>
      <w:tr w:rsidR="008F0F5E" w:rsidRPr="008F0F5E" w14:paraId="141903B7" w14:textId="77777777" w:rsidTr="00EC6469">
        <w:trPr>
          <w:gridAfter w:val="1"/>
          <w:wAfter w:w="142" w:type="dxa"/>
        </w:trPr>
        <w:tc>
          <w:tcPr>
            <w:tcW w:w="3185" w:type="dxa"/>
            <w:vAlign w:val="center"/>
          </w:tcPr>
          <w:p w14:paraId="4548CC33" w14:textId="77777777" w:rsidR="00E03689" w:rsidRPr="008F0F5E" w:rsidRDefault="00E03689" w:rsidP="00E03689">
            <w:pPr>
              <w:spacing w:before="0" w:after="0"/>
              <w:ind w:left="318"/>
              <w:rPr>
                <w:rFonts w:cs="Times New Roman"/>
                <w:szCs w:val="24"/>
              </w:rPr>
            </w:pPr>
            <w:r w:rsidRPr="008F0F5E">
              <w:rPr>
                <w:rFonts w:cs="Times New Roman"/>
                <w:szCs w:val="24"/>
              </w:rPr>
              <w:t>10%CLT (min)</w:t>
            </w:r>
          </w:p>
        </w:tc>
        <w:tc>
          <w:tcPr>
            <w:tcW w:w="2186" w:type="dxa"/>
            <w:gridSpan w:val="2"/>
            <w:vAlign w:val="center"/>
          </w:tcPr>
          <w:p w14:paraId="14CEA1DD" w14:textId="77777777" w:rsidR="00E03689" w:rsidRPr="008F0F5E" w:rsidRDefault="00E03689" w:rsidP="00E036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F0F5E">
              <w:rPr>
                <w:rFonts w:cs="Times New Roman"/>
                <w:szCs w:val="24"/>
              </w:rPr>
              <w:t>ns</w:t>
            </w:r>
          </w:p>
        </w:tc>
        <w:tc>
          <w:tcPr>
            <w:tcW w:w="2006" w:type="dxa"/>
            <w:gridSpan w:val="2"/>
            <w:vAlign w:val="center"/>
          </w:tcPr>
          <w:p w14:paraId="56244CE3" w14:textId="77777777" w:rsidR="00E03689" w:rsidRPr="008F0F5E" w:rsidRDefault="00E03689" w:rsidP="00E036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F0F5E">
              <w:rPr>
                <w:rFonts w:cs="Times New Roman"/>
                <w:szCs w:val="24"/>
              </w:rPr>
              <w:t>ns</w:t>
            </w:r>
          </w:p>
        </w:tc>
        <w:tc>
          <w:tcPr>
            <w:tcW w:w="1979" w:type="dxa"/>
            <w:vAlign w:val="center"/>
          </w:tcPr>
          <w:p w14:paraId="49A683BF" w14:textId="77777777" w:rsidR="00E03689" w:rsidRPr="008F0F5E" w:rsidRDefault="00E03689" w:rsidP="00E036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F0F5E">
              <w:rPr>
                <w:rFonts w:cs="Times New Roman"/>
                <w:szCs w:val="24"/>
              </w:rPr>
              <w:t>ns</w:t>
            </w:r>
          </w:p>
        </w:tc>
      </w:tr>
      <w:tr w:rsidR="008F0F5E" w:rsidRPr="008F0F5E" w14:paraId="6733CD31" w14:textId="77777777" w:rsidTr="00EC6469">
        <w:trPr>
          <w:gridAfter w:val="1"/>
          <w:wAfter w:w="142" w:type="dxa"/>
          <w:trHeight w:val="492"/>
        </w:trPr>
        <w:tc>
          <w:tcPr>
            <w:tcW w:w="3185" w:type="dxa"/>
            <w:vAlign w:val="center"/>
          </w:tcPr>
          <w:p w14:paraId="1EB04858" w14:textId="77777777" w:rsidR="00E03689" w:rsidRPr="008F0F5E" w:rsidRDefault="00E03689" w:rsidP="00E03689">
            <w:pPr>
              <w:spacing w:before="0" w:after="0"/>
              <w:ind w:left="318"/>
              <w:rPr>
                <w:rFonts w:cs="Times New Roman"/>
                <w:szCs w:val="24"/>
              </w:rPr>
            </w:pPr>
            <w:r w:rsidRPr="008F0F5E">
              <w:rPr>
                <w:rFonts w:cs="Times New Roman"/>
                <w:szCs w:val="24"/>
              </w:rPr>
              <w:t>50%CLT (min)</w:t>
            </w:r>
          </w:p>
        </w:tc>
        <w:tc>
          <w:tcPr>
            <w:tcW w:w="2186" w:type="dxa"/>
            <w:gridSpan w:val="2"/>
            <w:vAlign w:val="center"/>
          </w:tcPr>
          <w:p w14:paraId="6BD408AB" w14:textId="77777777" w:rsidR="00E03689" w:rsidRPr="008F0F5E" w:rsidRDefault="00E03689" w:rsidP="00E036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F0F5E">
              <w:rPr>
                <w:rFonts w:cs="Times New Roman"/>
                <w:szCs w:val="24"/>
              </w:rPr>
              <w:t>ns</w:t>
            </w:r>
          </w:p>
        </w:tc>
        <w:tc>
          <w:tcPr>
            <w:tcW w:w="2006" w:type="dxa"/>
            <w:gridSpan w:val="2"/>
            <w:vAlign w:val="center"/>
          </w:tcPr>
          <w:p w14:paraId="405D8ADF" w14:textId="77777777" w:rsidR="00E03689" w:rsidRPr="008F0F5E" w:rsidRDefault="00E03689" w:rsidP="00E036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F0F5E">
              <w:rPr>
                <w:rFonts w:cs="Times New Roman"/>
                <w:szCs w:val="24"/>
              </w:rPr>
              <w:t>ns</w:t>
            </w:r>
          </w:p>
        </w:tc>
        <w:tc>
          <w:tcPr>
            <w:tcW w:w="1979" w:type="dxa"/>
            <w:vAlign w:val="center"/>
          </w:tcPr>
          <w:p w14:paraId="5FA56580" w14:textId="77777777" w:rsidR="00E03689" w:rsidRPr="008F0F5E" w:rsidRDefault="00E03689" w:rsidP="00E036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F0F5E">
              <w:rPr>
                <w:rFonts w:cs="Times New Roman"/>
                <w:szCs w:val="24"/>
              </w:rPr>
              <w:t>ns</w:t>
            </w:r>
          </w:p>
        </w:tc>
      </w:tr>
      <w:tr w:rsidR="008F0F5E" w:rsidRPr="008F0F5E" w14:paraId="151A3B2B" w14:textId="77777777" w:rsidTr="00EC6469">
        <w:trPr>
          <w:gridAfter w:val="1"/>
          <w:wAfter w:w="142" w:type="dxa"/>
          <w:trHeight w:val="995"/>
        </w:trPr>
        <w:tc>
          <w:tcPr>
            <w:tcW w:w="3185" w:type="dxa"/>
            <w:vAlign w:val="center"/>
          </w:tcPr>
          <w:p w14:paraId="4953CE01" w14:textId="77777777" w:rsidR="00E03689" w:rsidRPr="008F0F5E" w:rsidRDefault="00E03689" w:rsidP="00E03689">
            <w:pPr>
              <w:spacing w:before="0" w:after="0"/>
              <w:ind w:left="318"/>
              <w:rPr>
                <w:rFonts w:cs="Times New Roman"/>
                <w:szCs w:val="24"/>
              </w:rPr>
            </w:pPr>
            <w:r w:rsidRPr="008F0F5E">
              <w:rPr>
                <w:rFonts w:cs="Times New Roman"/>
                <w:szCs w:val="24"/>
              </w:rPr>
              <w:t>90%CLT (min)</w:t>
            </w:r>
          </w:p>
        </w:tc>
        <w:tc>
          <w:tcPr>
            <w:tcW w:w="2186" w:type="dxa"/>
            <w:gridSpan w:val="2"/>
            <w:vAlign w:val="center"/>
          </w:tcPr>
          <w:p w14:paraId="2F12EA36" w14:textId="77777777" w:rsidR="00E03689" w:rsidRPr="008F0F5E" w:rsidRDefault="00E03689" w:rsidP="00E036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F0F5E">
              <w:rPr>
                <w:rFonts w:cs="Times New Roman"/>
                <w:szCs w:val="24"/>
              </w:rPr>
              <w:t>r=0.25</w:t>
            </w:r>
          </w:p>
          <w:p w14:paraId="03AFD809" w14:textId="77777777" w:rsidR="00E03689" w:rsidRPr="008F0F5E" w:rsidRDefault="00E03689" w:rsidP="00E036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F0F5E">
              <w:rPr>
                <w:rFonts w:cs="Times New Roman"/>
                <w:szCs w:val="24"/>
              </w:rPr>
              <w:t>95%CI:0.02-0.45</w:t>
            </w:r>
          </w:p>
          <w:p w14:paraId="0BFF9083" w14:textId="77777777" w:rsidR="00E03689" w:rsidRPr="008F0F5E" w:rsidRDefault="00E03689" w:rsidP="00E036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F0F5E">
              <w:rPr>
                <w:rFonts w:cs="Times New Roman"/>
                <w:szCs w:val="24"/>
              </w:rPr>
              <w:t>p=0.03</w:t>
            </w:r>
          </w:p>
        </w:tc>
        <w:tc>
          <w:tcPr>
            <w:tcW w:w="2006" w:type="dxa"/>
            <w:gridSpan w:val="2"/>
            <w:vAlign w:val="center"/>
          </w:tcPr>
          <w:p w14:paraId="6657B0C1" w14:textId="77777777" w:rsidR="00E03689" w:rsidRPr="008F0F5E" w:rsidRDefault="00E03689" w:rsidP="00E036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F0F5E">
              <w:rPr>
                <w:rFonts w:cs="Times New Roman"/>
                <w:szCs w:val="24"/>
              </w:rPr>
              <w:t>ns</w:t>
            </w:r>
          </w:p>
        </w:tc>
        <w:tc>
          <w:tcPr>
            <w:tcW w:w="1979" w:type="dxa"/>
            <w:vAlign w:val="center"/>
          </w:tcPr>
          <w:p w14:paraId="4D24BAAC" w14:textId="77777777" w:rsidR="00E03689" w:rsidRPr="008F0F5E" w:rsidRDefault="00E03689" w:rsidP="00E036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F0F5E">
              <w:rPr>
                <w:rFonts w:cs="Times New Roman"/>
                <w:szCs w:val="24"/>
              </w:rPr>
              <w:t>ns</w:t>
            </w:r>
          </w:p>
        </w:tc>
      </w:tr>
      <w:tr w:rsidR="008F0F5E" w:rsidRPr="008F0F5E" w14:paraId="3857A024" w14:textId="77777777" w:rsidTr="00EC6469">
        <w:trPr>
          <w:gridAfter w:val="1"/>
          <w:wAfter w:w="142" w:type="dxa"/>
        </w:trPr>
        <w:tc>
          <w:tcPr>
            <w:tcW w:w="3185" w:type="dxa"/>
            <w:tcBorders>
              <w:bottom w:val="single" w:sz="4" w:space="0" w:color="auto"/>
            </w:tcBorders>
            <w:vAlign w:val="center"/>
          </w:tcPr>
          <w:p w14:paraId="2A5C9C91" w14:textId="52076102" w:rsidR="00E03689" w:rsidRPr="008F0F5E" w:rsidRDefault="00E03689" w:rsidP="00E03689">
            <w:pPr>
              <w:spacing w:before="0" w:after="0"/>
              <w:ind w:left="318"/>
              <w:rPr>
                <w:rFonts w:cs="Times New Roman"/>
                <w:szCs w:val="24"/>
              </w:rPr>
            </w:pPr>
            <w:r w:rsidRPr="008F0F5E">
              <w:rPr>
                <w:rFonts w:cs="Times New Roman"/>
                <w:szCs w:val="24"/>
              </w:rPr>
              <w:t>CLA AUC (OD*min)</w:t>
            </w:r>
          </w:p>
        </w:tc>
        <w:tc>
          <w:tcPr>
            <w:tcW w:w="2186" w:type="dxa"/>
            <w:gridSpan w:val="2"/>
            <w:tcBorders>
              <w:bottom w:val="single" w:sz="4" w:space="0" w:color="auto"/>
            </w:tcBorders>
            <w:vAlign w:val="center"/>
          </w:tcPr>
          <w:p w14:paraId="3DEF2624" w14:textId="77777777" w:rsidR="00E03689" w:rsidRPr="008F0F5E" w:rsidRDefault="00E03689" w:rsidP="00E036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F0F5E">
              <w:rPr>
                <w:rFonts w:cs="Times New Roman"/>
                <w:szCs w:val="24"/>
              </w:rPr>
              <w:t>r=0.38</w:t>
            </w:r>
          </w:p>
          <w:p w14:paraId="1A970726" w14:textId="450627D6" w:rsidR="00E03689" w:rsidRPr="008F0F5E" w:rsidRDefault="00E03689" w:rsidP="00E036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F0F5E">
              <w:rPr>
                <w:rFonts w:cs="Times New Roman"/>
                <w:szCs w:val="24"/>
              </w:rPr>
              <w:t>95%CI:0.17-</w:t>
            </w:r>
            <w:r w:rsidR="001660DD">
              <w:rPr>
                <w:rFonts w:cs="Times New Roman"/>
                <w:szCs w:val="24"/>
              </w:rPr>
              <w:t>0</w:t>
            </w:r>
            <w:r w:rsidRPr="008F0F5E">
              <w:rPr>
                <w:rFonts w:cs="Times New Roman"/>
                <w:szCs w:val="24"/>
              </w:rPr>
              <w:t>.56</w:t>
            </w:r>
          </w:p>
          <w:p w14:paraId="2EFA0F01" w14:textId="77777777" w:rsidR="00E03689" w:rsidRPr="008F0F5E" w:rsidRDefault="00E03689" w:rsidP="00E036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F0F5E">
              <w:rPr>
                <w:rFonts w:cs="Times New Roman"/>
                <w:szCs w:val="24"/>
              </w:rPr>
              <w:t>p=0.005</w:t>
            </w:r>
          </w:p>
        </w:tc>
        <w:tc>
          <w:tcPr>
            <w:tcW w:w="2006" w:type="dxa"/>
            <w:gridSpan w:val="2"/>
            <w:tcBorders>
              <w:bottom w:val="single" w:sz="4" w:space="0" w:color="auto"/>
            </w:tcBorders>
            <w:vAlign w:val="center"/>
          </w:tcPr>
          <w:p w14:paraId="4A1E56CE" w14:textId="77777777" w:rsidR="00E03689" w:rsidRPr="008F0F5E" w:rsidRDefault="00E03689" w:rsidP="00E036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F0F5E">
              <w:rPr>
                <w:rFonts w:cs="Times New Roman"/>
                <w:szCs w:val="24"/>
              </w:rPr>
              <w:t>ns</w:t>
            </w:r>
          </w:p>
        </w:tc>
        <w:tc>
          <w:tcPr>
            <w:tcW w:w="1979" w:type="dxa"/>
            <w:tcBorders>
              <w:bottom w:val="single" w:sz="4" w:space="0" w:color="auto"/>
            </w:tcBorders>
            <w:vAlign w:val="center"/>
          </w:tcPr>
          <w:p w14:paraId="08F4F495" w14:textId="77777777" w:rsidR="00E03689" w:rsidRPr="008F0F5E" w:rsidRDefault="00E03689" w:rsidP="00E036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F0F5E">
              <w:rPr>
                <w:rFonts w:cs="Times New Roman"/>
                <w:szCs w:val="24"/>
              </w:rPr>
              <w:t>ns</w:t>
            </w:r>
          </w:p>
        </w:tc>
      </w:tr>
    </w:tbl>
    <w:p w14:paraId="3E7B8BD5" w14:textId="70C74AB7" w:rsidR="00E03689" w:rsidRPr="008F0F5E" w:rsidRDefault="003A630A" w:rsidP="00CF7EAC">
      <w:pPr>
        <w:rPr>
          <w:rFonts w:cs="Times New Roman"/>
          <w:szCs w:val="24"/>
        </w:rPr>
      </w:pPr>
      <w:r w:rsidRPr="008F0F5E">
        <w:rPr>
          <w:rFonts w:cs="Times New Roman"/>
          <w:bCs/>
        </w:rPr>
        <w:t>*</w:t>
      </w:r>
      <w:proofErr w:type="spellStart"/>
      <w:r w:rsidRPr="008F0F5E">
        <w:rPr>
          <w:rFonts w:cs="Times New Roman"/>
          <w:bCs/>
        </w:rPr>
        <w:t>mCLA</w:t>
      </w:r>
      <w:proofErr w:type="spellEnd"/>
      <w:r w:rsidRPr="008F0F5E">
        <w:rPr>
          <w:rFonts w:cs="Times New Roman"/>
          <w:bCs/>
        </w:rPr>
        <w:t xml:space="preserve"> is performed in the presence of cell-free DNA and histones. </w:t>
      </w:r>
      <w:r w:rsidR="00E03689" w:rsidRPr="008F0F5E">
        <w:rPr>
          <w:rFonts w:cs="Times New Roman"/>
        </w:rPr>
        <w:t>10%CLT, 10% clot-lysis time; 50%CLT, 50% clot-lysis time; 90%CLT, 90% clot-lysis time; 95%CI; 95% confidence interval, CLA, clot lysis assay; CLA AUC, clot lysis assay area under the curve</w:t>
      </w:r>
    </w:p>
    <w:sectPr w:rsidR="00E03689" w:rsidRPr="008F0F5E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8E46DA" w14:textId="77777777" w:rsidR="00342B6E" w:rsidRDefault="00342B6E" w:rsidP="00117666">
      <w:pPr>
        <w:spacing w:after="0"/>
      </w:pPr>
      <w:r>
        <w:separator/>
      </w:r>
    </w:p>
  </w:endnote>
  <w:endnote w:type="continuationSeparator" w:id="0">
    <w:p w14:paraId="203F605B" w14:textId="77777777" w:rsidR="00342B6E" w:rsidRDefault="00342B6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0E41DD" w:rsidRPr="00577C4C" w:rsidRDefault="000E41DD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0E41DD" w:rsidRPr="00577C4C" w:rsidRDefault="000E41D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96AB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50BC4D33" w14:textId="77777777" w:rsidR="000E41DD" w:rsidRPr="00577C4C" w:rsidRDefault="000E41D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96AB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0E41DD" w:rsidRPr="00577C4C" w:rsidRDefault="000E41DD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0E41DD" w:rsidRPr="00577C4C" w:rsidRDefault="000E41D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570F0D09" w14:textId="77777777" w:rsidR="000E41DD" w:rsidRPr="00577C4C" w:rsidRDefault="000E41D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346ADD" w14:textId="77777777" w:rsidR="00342B6E" w:rsidRDefault="00342B6E" w:rsidP="00117666">
      <w:pPr>
        <w:spacing w:after="0"/>
      </w:pPr>
      <w:r>
        <w:separator/>
      </w:r>
    </w:p>
  </w:footnote>
  <w:footnote w:type="continuationSeparator" w:id="0">
    <w:p w14:paraId="5AC92C90" w14:textId="77777777" w:rsidR="00342B6E" w:rsidRDefault="00342B6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0E41DD" w:rsidRPr="009151AA" w:rsidRDefault="000E41D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0E41DD" w:rsidRDefault="000E41D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A7756"/>
    <w:rsid w:val="000D3D48"/>
    <w:rsid w:val="000E15ED"/>
    <w:rsid w:val="000E41DD"/>
    <w:rsid w:val="00101911"/>
    <w:rsid w:val="00105FD9"/>
    <w:rsid w:val="00117666"/>
    <w:rsid w:val="00143CBF"/>
    <w:rsid w:val="001549D3"/>
    <w:rsid w:val="00160065"/>
    <w:rsid w:val="00161AD5"/>
    <w:rsid w:val="001660DD"/>
    <w:rsid w:val="00173284"/>
    <w:rsid w:val="00177D84"/>
    <w:rsid w:val="001B6961"/>
    <w:rsid w:val="0021404A"/>
    <w:rsid w:val="00237BD6"/>
    <w:rsid w:val="00242A71"/>
    <w:rsid w:val="00267D18"/>
    <w:rsid w:val="0027132F"/>
    <w:rsid w:val="00274347"/>
    <w:rsid w:val="002868E2"/>
    <w:rsid w:val="002869C3"/>
    <w:rsid w:val="00290D3C"/>
    <w:rsid w:val="002936E4"/>
    <w:rsid w:val="002B4A57"/>
    <w:rsid w:val="002C4E13"/>
    <w:rsid w:val="002C74CA"/>
    <w:rsid w:val="002E1C5A"/>
    <w:rsid w:val="003123F4"/>
    <w:rsid w:val="00316449"/>
    <w:rsid w:val="003207D0"/>
    <w:rsid w:val="00342B6E"/>
    <w:rsid w:val="003544FB"/>
    <w:rsid w:val="00395F86"/>
    <w:rsid w:val="00396ABE"/>
    <w:rsid w:val="00396F0D"/>
    <w:rsid w:val="003A630A"/>
    <w:rsid w:val="003C5D4F"/>
    <w:rsid w:val="003D2F2D"/>
    <w:rsid w:val="003F3A40"/>
    <w:rsid w:val="00401590"/>
    <w:rsid w:val="0041004F"/>
    <w:rsid w:val="00446D94"/>
    <w:rsid w:val="00447801"/>
    <w:rsid w:val="00452E9C"/>
    <w:rsid w:val="004735C8"/>
    <w:rsid w:val="004947A6"/>
    <w:rsid w:val="004961FF"/>
    <w:rsid w:val="00496571"/>
    <w:rsid w:val="00517A89"/>
    <w:rsid w:val="00521529"/>
    <w:rsid w:val="005250F2"/>
    <w:rsid w:val="005443C5"/>
    <w:rsid w:val="005606AD"/>
    <w:rsid w:val="00573F2B"/>
    <w:rsid w:val="0058026A"/>
    <w:rsid w:val="00587F92"/>
    <w:rsid w:val="00593EEA"/>
    <w:rsid w:val="00595CF4"/>
    <w:rsid w:val="005971D2"/>
    <w:rsid w:val="005A5EEE"/>
    <w:rsid w:val="005D311B"/>
    <w:rsid w:val="005F21B9"/>
    <w:rsid w:val="00607CA6"/>
    <w:rsid w:val="00621027"/>
    <w:rsid w:val="0063275E"/>
    <w:rsid w:val="006375C7"/>
    <w:rsid w:val="00642690"/>
    <w:rsid w:val="00652813"/>
    <w:rsid w:val="00654E8F"/>
    <w:rsid w:val="00660D05"/>
    <w:rsid w:val="00664912"/>
    <w:rsid w:val="00681033"/>
    <w:rsid w:val="006820B1"/>
    <w:rsid w:val="006B7D14"/>
    <w:rsid w:val="006F360E"/>
    <w:rsid w:val="00701727"/>
    <w:rsid w:val="0070566C"/>
    <w:rsid w:val="00714C50"/>
    <w:rsid w:val="00725A7D"/>
    <w:rsid w:val="007501BE"/>
    <w:rsid w:val="00790BB3"/>
    <w:rsid w:val="007A3AF2"/>
    <w:rsid w:val="007A6711"/>
    <w:rsid w:val="007C206C"/>
    <w:rsid w:val="007E6DC8"/>
    <w:rsid w:val="007F3A5B"/>
    <w:rsid w:val="00813090"/>
    <w:rsid w:val="00817DD6"/>
    <w:rsid w:val="00832AD7"/>
    <w:rsid w:val="0083759F"/>
    <w:rsid w:val="00885156"/>
    <w:rsid w:val="008B298A"/>
    <w:rsid w:val="008B7E9B"/>
    <w:rsid w:val="008F0F5E"/>
    <w:rsid w:val="008F4A57"/>
    <w:rsid w:val="00904EB8"/>
    <w:rsid w:val="009151AA"/>
    <w:rsid w:val="0093429D"/>
    <w:rsid w:val="00943573"/>
    <w:rsid w:val="00964134"/>
    <w:rsid w:val="00970044"/>
    <w:rsid w:val="00970F7D"/>
    <w:rsid w:val="00994A3D"/>
    <w:rsid w:val="009A384D"/>
    <w:rsid w:val="009A6DDF"/>
    <w:rsid w:val="009B471B"/>
    <w:rsid w:val="009C2B12"/>
    <w:rsid w:val="009D75E9"/>
    <w:rsid w:val="00A154ED"/>
    <w:rsid w:val="00A174D9"/>
    <w:rsid w:val="00A600C5"/>
    <w:rsid w:val="00A62688"/>
    <w:rsid w:val="00A63EEA"/>
    <w:rsid w:val="00AA1AEF"/>
    <w:rsid w:val="00AA4D24"/>
    <w:rsid w:val="00AB6715"/>
    <w:rsid w:val="00AD1F90"/>
    <w:rsid w:val="00AF05BA"/>
    <w:rsid w:val="00B1671E"/>
    <w:rsid w:val="00B210F4"/>
    <w:rsid w:val="00B25EB8"/>
    <w:rsid w:val="00B37F4D"/>
    <w:rsid w:val="00B813DA"/>
    <w:rsid w:val="00BA6C73"/>
    <w:rsid w:val="00BB1ECD"/>
    <w:rsid w:val="00BC5791"/>
    <w:rsid w:val="00BD03A5"/>
    <w:rsid w:val="00C1262B"/>
    <w:rsid w:val="00C14524"/>
    <w:rsid w:val="00C362D2"/>
    <w:rsid w:val="00C45423"/>
    <w:rsid w:val="00C52A7B"/>
    <w:rsid w:val="00C56BAF"/>
    <w:rsid w:val="00C679AA"/>
    <w:rsid w:val="00C75972"/>
    <w:rsid w:val="00C876E9"/>
    <w:rsid w:val="00CB7D80"/>
    <w:rsid w:val="00CD066B"/>
    <w:rsid w:val="00CE4FEE"/>
    <w:rsid w:val="00CF7EAC"/>
    <w:rsid w:val="00D01E12"/>
    <w:rsid w:val="00D060CF"/>
    <w:rsid w:val="00D27E51"/>
    <w:rsid w:val="00D37C7E"/>
    <w:rsid w:val="00D90089"/>
    <w:rsid w:val="00DB39C5"/>
    <w:rsid w:val="00DB4B34"/>
    <w:rsid w:val="00DB59C3"/>
    <w:rsid w:val="00DB5D60"/>
    <w:rsid w:val="00DC259A"/>
    <w:rsid w:val="00DC6722"/>
    <w:rsid w:val="00DD25BA"/>
    <w:rsid w:val="00DE23E8"/>
    <w:rsid w:val="00DF5D3E"/>
    <w:rsid w:val="00E03689"/>
    <w:rsid w:val="00E10097"/>
    <w:rsid w:val="00E52377"/>
    <w:rsid w:val="00E537AD"/>
    <w:rsid w:val="00E64E17"/>
    <w:rsid w:val="00E866C9"/>
    <w:rsid w:val="00EA3D3C"/>
    <w:rsid w:val="00EC0743"/>
    <w:rsid w:val="00EC090A"/>
    <w:rsid w:val="00ED20B5"/>
    <w:rsid w:val="00F05E08"/>
    <w:rsid w:val="00F100C3"/>
    <w:rsid w:val="00F46900"/>
    <w:rsid w:val="00F61772"/>
    <w:rsid w:val="00F61D89"/>
    <w:rsid w:val="00F9384E"/>
    <w:rsid w:val="00FF1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FE99E824-6015-49C1-9F8B-FB91D0F38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923D25D-44AF-4E4B-A0C4-AC5D1A224C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72</TotalTime>
  <Pages>6</Pages>
  <Words>841</Words>
  <Characters>4799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Office User</cp:lastModifiedBy>
  <cp:revision>8</cp:revision>
  <cp:lastPrinted>2013-10-03T12:51:00Z</cp:lastPrinted>
  <dcterms:created xsi:type="dcterms:W3CDTF">2020-12-28T17:14:00Z</dcterms:created>
  <dcterms:modified xsi:type="dcterms:W3CDTF">2021-03-22T14:28:00Z</dcterms:modified>
</cp:coreProperties>
</file>